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A2D115" w14:textId="30C1F5B4" w:rsidR="003939F6" w:rsidRPr="0012405C" w:rsidRDefault="003939F6" w:rsidP="007041C6">
      <w:pPr>
        <w:ind w:firstLineChars="0" w:firstLine="0"/>
        <w:rPr>
          <w:sz w:val="24"/>
        </w:rPr>
      </w:pPr>
      <w:bookmarkStart w:id="0" w:name="_GoBack"/>
      <w:bookmarkEnd w:id="0"/>
      <w:r w:rsidRPr="0012405C">
        <w:rPr>
          <w:b/>
          <w:sz w:val="24"/>
        </w:rPr>
        <w:t>Table S1.</w:t>
      </w:r>
      <w:r w:rsidRPr="0012405C">
        <w:rPr>
          <w:sz w:val="24"/>
        </w:rPr>
        <w:t xml:space="preserve"> </w:t>
      </w:r>
      <w:r w:rsidR="00845BC8" w:rsidRPr="00E503E1">
        <w:rPr>
          <w:sz w:val="24"/>
        </w:rPr>
        <w:t xml:space="preserve">Sample information and statistics of </w:t>
      </w:r>
      <w:r w:rsidR="00845BC8">
        <w:rPr>
          <w:sz w:val="24"/>
        </w:rPr>
        <w:t xml:space="preserve">the </w:t>
      </w:r>
      <w:r w:rsidR="00845BC8" w:rsidRPr="00E503E1">
        <w:rPr>
          <w:sz w:val="24"/>
        </w:rPr>
        <w:t xml:space="preserve">Illumina </w:t>
      </w:r>
      <w:r w:rsidR="00845BC8">
        <w:rPr>
          <w:sz w:val="24"/>
        </w:rPr>
        <w:t xml:space="preserve">PE </w:t>
      </w:r>
      <w:r w:rsidR="00845BC8" w:rsidRPr="00E503E1">
        <w:rPr>
          <w:sz w:val="24"/>
        </w:rPr>
        <w:t xml:space="preserve">sequence data of </w:t>
      </w:r>
      <w:r w:rsidR="00845BC8" w:rsidRPr="00E503E1">
        <w:rPr>
          <w:i/>
          <w:sz w:val="24"/>
        </w:rPr>
        <w:t>Artemisia</w:t>
      </w:r>
      <w:r w:rsidR="00845BC8" w:rsidRPr="00E503E1">
        <w:rPr>
          <w:sz w:val="24"/>
        </w:rPr>
        <w:t xml:space="preserve"> taxa</w:t>
      </w:r>
    </w:p>
    <w:tbl>
      <w:tblPr>
        <w:tblW w:w="90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1"/>
        <w:gridCol w:w="2227"/>
        <w:gridCol w:w="2229"/>
        <w:gridCol w:w="1134"/>
        <w:gridCol w:w="851"/>
        <w:gridCol w:w="816"/>
      </w:tblGrid>
      <w:tr w:rsidR="007041C6" w:rsidRPr="005E0935" w14:paraId="7EE0CD9F" w14:textId="77777777" w:rsidTr="007041C6">
        <w:trPr>
          <w:trHeight w:val="331"/>
        </w:trPr>
        <w:tc>
          <w:tcPr>
            <w:tcW w:w="17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3BD7F1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Section</w:t>
            </w:r>
          </w:p>
        </w:tc>
        <w:tc>
          <w:tcPr>
            <w:tcW w:w="22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7ECB3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Scientific name</w:t>
            </w:r>
          </w:p>
        </w:tc>
        <w:tc>
          <w:tcPr>
            <w:tcW w:w="22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D50C276" w14:textId="2C62DB19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Voucher</w:t>
            </w: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1016E" w14:textId="6B5C5051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 xml:space="preserve">Illumina </w:t>
            </w: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read statistics</w:t>
            </w: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7041C6" w:rsidRPr="005E0935" w14:paraId="6EF489E9" w14:textId="77777777" w:rsidTr="007041C6">
        <w:trPr>
          <w:trHeight w:val="331"/>
        </w:trPr>
        <w:tc>
          <w:tcPr>
            <w:tcW w:w="17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D45D9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D5DAF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C3F14F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D591D" w14:textId="794F0716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Total base</w:t>
            </w: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 xml:space="preserve"> (Mb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08E4C" w14:textId="77777777" w:rsidR="007041C6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Q20</w:t>
            </w:r>
          </w:p>
          <w:p w14:paraId="5D207936" w14:textId="2627B6E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(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BA7E" w14:textId="77777777" w:rsidR="007041C6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Q30</w:t>
            </w:r>
          </w:p>
          <w:p w14:paraId="41D6F7FD" w14:textId="298B827D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(%)</w:t>
            </w:r>
          </w:p>
        </w:tc>
      </w:tr>
      <w:tr w:rsidR="007041C6" w:rsidRPr="005E0935" w14:paraId="07E8A9F2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AA27" w14:textId="4D5547DB" w:rsidR="007041C6" w:rsidRPr="007041C6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041C6">
              <w:rPr>
                <w:rFonts w:eastAsia="맑은 고딕"/>
                <w:i/>
                <w:color w:val="000000" w:themeColor="text1"/>
                <w:kern w:val="0"/>
                <w:sz w:val="20"/>
                <w:szCs w:val="20"/>
                <w:lang w:val="en-US"/>
              </w:rPr>
              <w:t>Abrotanum</w:t>
            </w: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7368" w14:textId="15171E40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</w:t>
            </w:r>
            <w:r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.</w:t>
            </w: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 xml:space="preserve"> annua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CD79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56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4DC2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2,3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EB2A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3.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5C04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75.3</w:t>
            </w:r>
          </w:p>
        </w:tc>
      </w:tr>
      <w:tr w:rsidR="007041C6" w:rsidRPr="005E0935" w14:paraId="34272E52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6E00" w14:textId="469041ED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BB9C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apiacea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C933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387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C0E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0,2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E58C0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6.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720D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78.6</w:t>
            </w:r>
          </w:p>
        </w:tc>
      </w:tr>
      <w:tr w:rsidR="007041C6" w:rsidRPr="005E0935" w14:paraId="40E5B719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8D235" w14:textId="273DFBD6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33F6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freyniana</w:t>
            </w:r>
            <w:r w:rsidRPr="00287A21">
              <w:rPr>
                <w:rFonts w:eastAsia="맑은 고딕"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 xml:space="preserve"> f. </w:t>
            </w: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discolor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3FAC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38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789B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0,5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CB51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75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C9C0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67.2</w:t>
            </w:r>
          </w:p>
        </w:tc>
      </w:tr>
      <w:tr w:rsidR="007041C6" w:rsidRPr="005E0935" w14:paraId="7CAAF8E9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AE0695" w14:textId="0FF31950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6D6C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fukudo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3B31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79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A6A3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0,76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7AFB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91.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B8C3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3.5</w:t>
            </w:r>
          </w:p>
        </w:tc>
      </w:tr>
      <w:tr w:rsidR="007041C6" w:rsidRPr="005E0935" w14:paraId="48FBB971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1C0E50" w14:textId="7C1EB9FF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DDCB8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gmelinii</w:t>
            </w:r>
          </w:p>
        </w:tc>
        <w:tc>
          <w:tcPr>
            <w:tcW w:w="222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9C0DD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2776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8A851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2,993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DF096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9.1</w:t>
            </w:r>
          </w:p>
        </w:tc>
        <w:tc>
          <w:tcPr>
            <w:tcW w:w="8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37712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1.4</w:t>
            </w:r>
          </w:p>
        </w:tc>
      </w:tr>
      <w:tr w:rsidR="007041C6" w:rsidRPr="005E0935" w14:paraId="6FD5ED57" w14:textId="77777777" w:rsidTr="007041C6">
        <w:trPr>
          <w:trHeight w:val="331"/>
        </w:trPr>
        <w:tc>
          <w:tcPr>
            <w:tcW w:w="178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5FDF6" w14:textId="5CABF433" w:rsidR="007041C6" w:rsidRPr="007041C6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041C6">
              <w:rPr>
                <w:rFonts w:eastAsia="맑은 고딕" w:hint="eastAsia"/>
                <w:i/>
                <w:color w:val="000000" w:themeColor="text1"/>
                <w:kern w:val="0"/>
                <w:sz w:val="20"/>
                <w:szCs w:val="20"/>
                <w:lang w:val="en-US"/>
              </w:rPr>
              <w:t>Absinthium</w:t>
            </w:r>
          </w:p>
        </w:tc>
        <w:tc>
          <w:tcPr>
            <w:tcW w:w="2227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C560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nakaii</w:t>
            </w:r>
          </w:p>
        </w:tc>
        <w:tc>
          <w:tcPr>
            <w:tcW w:w="2229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8120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8807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933F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0,95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C3EF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8.1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7ED2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0.1</w:t>
            </w:r>
          </w:p>
        </w:tc>
      </w:tr>
      <w:tr w:rsidR="007041C6" w:rsidRPr="005E0935" w14:paraId="36CB3DAE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FF2580" w14:textId="3F6ED510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EAC4A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sieversiana</w:t>
            </w:r>
          </w:p>
        </w:tc>
        <w:tc>
          <w:tcPr>
            <w:tcW w:w="222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C32B4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2824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20612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0,805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FC2D8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2.3</w:t>
            </w:r>
          </w:p>
        </w:tc>
        <w:tc>
          <w:tcPr>
            <w:tcW w:w="8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BE4C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74.2</w:t>
            </w:r>
          </w:p>
        </w:tc>
      </w:tr>
      <w:tr w:rsidR="007041C6" w:rsidRPr="005E0935" w14:paraId="70D31950" w14:textId="77777777" w:rsidTr="007041C6">
        <w:trPr>
          <w:trHeight w:val="331"/>
        </w:trPr>
        <w:tc>
          <w:tcPr>
            <w:tcW w:w="17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0E69" w14:textId="7F824EFA" w:rsidR="007041C6" w:rsidRPr="007041C6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041C6">
              <w:rPr>
                <w:rFonts w:eastAsia="맑은 고딕"/>
                <w:i/>
                <w:color w:val="000000" w:themeColor="text1"/>
                <w:kern w:val="0"/>
                <w:sz w:val="20"/>
                <w:szCs w:val="20"/>
                <w:lang w:val="en-US"/>
              </w:rPr>
              <w:t>Artemisia</w:t>
            </w:r>
          </w:p>
        </w:tc>
        <w:tc>
          <w:tcPr>
            <w:tcW w:w="22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78F96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argyi</w:t>
            </w:r>
          </w:p>
        </w:tc>
        <w:tc>
          <w:tcPr>
            <w:tcW w:w="222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DD2D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2833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BAAD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9,37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4295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6.1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2FC3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79.3</w:t>
            </w:r>
          </w:p>
        </w:tc>
      </w:tr>
      <w:tr w:rsidR="007041C6" w:rsidRPr="005E0935" w14:paraId="45BEED04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0B38" w14:textId="5D8C4B7D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589B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feddei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8DA1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27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399E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,2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6453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7.1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9CCA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78.8</w:t>
            </w:r>
          </w:p>
        </w:tc>
      </w:tr>
      <w:tr w:rsidR="007041C6" w:rsidRPr="005E0935" w14:paraId="5783A290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CD799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7F23B" w14:textId="38CEA8F9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keiskeana</w:t>
            </w:r>
          </w:p>
        </w:tc>
        <w:tc>
          <w:tcPr>
            <w:tcW w:w="2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2166B" w14:textId="6B352508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279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C2D625" w14:textId="70DA962B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9,829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9E2A07" w14:textId="0CBFEFFA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9.4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BF0730" w14:textId="3A660324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2.4</w:t>
            </w:r>
          </w:p>
        </w:tc>
      </w:tr>
      <w:tr w:rsidR="007041C6" w:rsidRPr="005E0935" w14:paraId="469B5976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810D" w14:textId="6A38E063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BE50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montana</w:t>
            </w:r>
          </w:p>
        </w:tc>
        <w:tc>
          <w:tcPr>
            <w:tcW w:w="22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92B9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6278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B373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1,035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205D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8.1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649A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79.8</w:t>
            </w:r>
          </w:p>
        </w:tc>
      </w:tr>
      <w:tr w:rsidR="007041C6" w:rsidRPr="005E0935" w14:paraId="68CD10DF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E4E6" w14:textId="230517F9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2E04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princep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0B99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2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5E4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0,1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3897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91.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CDC0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6.0</w:t>
            </w:r>
          </w:p>
        </w:tc>
      </w:tr>
      <w:tr w:rsidR="007041C6" w:rsidRPr="005E0935" w14:paraId="7288E573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D17DA" w14:textId="1575756A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BBB1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rubripe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7C0C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27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914D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0,7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38FA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8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87FF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2.2</w:t>
            </w:r>
          </w:p>
        </w:tc>
      </w:tr>
      <w:tr w:rsidR="007041C6" w:rsidRPr="005E0935" w14:paraId="564F8812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7663D" w14:textId="562621B3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F692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selengensi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AC25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38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DD9C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2,7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7F2B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8.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51C3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0.7</w:t>
            </w:r>
          </w:p>
        </w:tc>
      </w:tr>
      <w:tr w:rsidR="007041C6" w:rsidRPr="005E0935" w14:paraId="6B33BA69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F966" w14:textId="0FE7A0BA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3963F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selengensi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C715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5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36B0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0,3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D169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6.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69F4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78.8</w:t>
            </w:r>
          </w:p>
        </w:tc>
      </w:tr>
      <w:tr w:rsidR="007041C6" w:rsidRPr="005E0935" w14:paraId="244DE318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834941" w14:textId="440DCB19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E06DF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stolonifera</w:t>
            </w:r>
          </w:p>
        </w:tc>
        <w:tc>
          <w:tcPr>
            <w:tcW w:w="222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F6771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2785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02F78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9,499</w:t>
            </w:r>
          </w:p>
        </w:tc>
        <w:tc>
          <w:tcPr>
            <w:tcW w:w="8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EB22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8.3</w:t>
            </w:r>
          </w:p>
        </w:tc>
        <w:tc>
          <w:tcPr>
            <w:tcW w:w="81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E3757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1.0</w:t>
            </w:r>
          </w:p>
        </w:tc>
      </w:tr>
      <w:tr w:rsidR="007041C6" w:rsidRPr="005E0935" w14:paraId="6FB45D99" w14:textId="77777777" w:rsidTr="007041C6">
        <w:trPr>
          <w:trHeight w:val="331"/>
        </w:trPr>
        <w:tc>
          <w:tcPr>
            <w:tcW w:w="178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27D1" w14:textId="660E10F8" w:rsidR="007041C6" w:rsidRPr="007041C6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041C6">
              <w:rPr>
                <w:rFonts w:eastAsia="맑은 고딕"/>
                <w:i/>
                <w:color w:val="000000" w:themeColor="text1"/>
                <w:kern w:val="0"/>
                <w:sz w:val="20"/>
                <w:szCs w:val="20"/>
                <w:lang w:val="en-US"/>
              </w:rPr>
              <w:t>Dracunculus</w:t>
            </w:r>
          </w:p>
        </w:tc>
        <w:tc>
          <w:tcPr>
            <w:tcW w:w="2227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94BFA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capillaris</w:t>
            </w:r>
          </w:p>
        </w:tc>
        <w:tc>
          <w:tcPr>
            <w:tcW w:w="222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20CA0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2735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AFE83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2,747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BDC3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3.8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690F9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75.1</w:t>
            </w:r>
          </w:p>
        </w:tc>
      </w:tr>
      <w:tr w:rsidR="007041C6" w:rsidRPr="005E0935" w14:paraId="6C5DFE60" w14:textId="77777777" w:rsidTr="007041C6">
        <w:trPr>
          <w:trHeight w:val="331"/>
        </w:trPr>
        <w:tc>
          <w:tcPr>
            <w:tcW w:w="178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A450" w14:textId="53DCBF3C" w:rsidR="007041C6" w:rsidRPr="007041C6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7041C6">
              <w:rPr>
                <w:rFonts w:eastAsia="맑은 고딕"/>
                <w:i/>
                <w:color w:val="000000" w:themeColor="text1"/>
                <w:kern w:val="0"/>
                <w:sz w:val="20"/>
                <w:szCs w:val="20"/>
                <w:lang w:val="en-US"/>
              </w:rPr>
              <w:t>Latilobus</w:t>
            </w:r>
          </w:p>
        </w:tc>
        <w:tc>
          <w:tcPr>
            <w:tcW w:w="222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7EB0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hallaisanensis</w:t>
            </w:r>
          </w:p>
        </w:tc>
        <w:tc>
          <w:tcPr>
            <w:tcW w:w="222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1A3F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38771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E989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7,885</w:t>
            </w:r>
          </w:p>
        </w:tc>
        <w:tc>
          <w:tcPr>
            <w:tcW w:w="85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EFFB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77.7</w:t>
            </w:r>
          </w:p>
        </w:tc>
        <w:tc>
          <w:tcPr>
            <w:tcW w:w="816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4766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68.1</w:t>
            </w:r>
          </w:p>
        </w:tc>
      </w:tr>
      <w:tr w:rsidR="007041C6" w:rsidRPr="005E0935" w14:paraId="4A749C52" w14:textId="77777777" w:rsidTr="007041C6">
        <w:trPr>
          <w:trHeight w:val="331"/>
        </w:trPr>
        <w:tc>
          <w:tcPr>
            <w:tcW w:w="1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9F7C" w14:textId="7C85DE78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74690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i/>
                <w:iCs/>
                <w:color w:val="000000" w:themeColor="text1"/>
                <w:kern w:val="0"/>
                <w:sz w:val="20"/>
                <w:szCs w:val="20"/>
                <w:lang w:val="en-US"/>
              </w:rPr>
              <w:t>A. japonica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958E0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NIBRVP00005928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34EC3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10,0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149F6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82.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F21E8" w14:textId="77777777" w:rsidR="007041C6" w:rsidRPr="005E0935" w:rsidRDefault="007041C6" w:rsidP="007041C6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20"/>
                <w:szCs w:val="20"/>
                <w:lang w:val="en-US"/>
              </w:rPr>
              <w:t>74.5</w:t>
            </w:r>
          </w:p>
        </w:tc>
      </w:tr>
    </w:tbl>
    <w:p w14:paraId="769DC3DD" w14:textId="1C07D747" w:rsidR="003939F6" w:rsidRPr="005E0935" w:rsidRDefault="003939F6" w:rsidP="003939F6">
      <w:pPr>
        <w:pStyle w:val="a3"/>
        <w:rPr>
          <w:color w:val="000000" w:themeColor="text1"/>
        </w:rPr>
      </w:pPr>
      <w:r w:rsidRPr="005E0935">
        <w:rPr>
          <w:rFonts w:eastAsiaTheme="minorEastAsia" w:hint="eastAsia"/>
          <w:color w:val="000000" w:themeColor="text1"/>
          <w:vertAlign w:val="superscript"/>
        </w:rPr>
        <w:t>1</w:t>
      </w:r>
      <w:r w:rsidRPr="005E0935">
        <w:rPr>
          <w:rFonts w:eastAsiaTheme="minorEastAsia"/>
          <w:color w:val="000000" w:themeColor="text1"/>
        </w:rPr>
        <w:t xml:space="preserve">Deposited </w:t>
      </w:r>
      <w:r w:rsidR="00C82374">
        <w:rPr>
          <w:rFonts w:eastAsiaTheme="minorEastAsia"/>
          <w:color w:val="000000" w:themeColor="text1"/>
        </w:rPr>
        <w:t xml:space="preserve">in the herbarium (KB) of the </w:t>
      </w:r>
      <w:r w:rsidRPr="005E0935">
        <w:rPr>
          <w:color w:val="000000" w:themeColor="text1"/>
        </w:rPr>
        <w:t>National Institute of Biological Resources (Incheon, Korea)</w:t>
      </w:r>
      <w:r w:rsidR="00DC2F18">
        <w:rPr>
          <w:color w:val="000000" w:themeColor="text1"/>
        </w:rPr>
        <w:t>.</w:t>
      </w:r>
    </w:p>
    <w:p w14:paraId="1D6FD977" w14:textId="5B7BF3CE" w:rsidR="003939F6" w:rsidRPr="005E0935" w:rsidRDefault="003939F6" w:rsidP="003939F6">
      <w:pPr>
        <w:pStyle w:val="a3"/>
        <w:rPr>
          <w:color w:val="000000" w:themeColor="text1"/>
        </w:rPr>
      </w:pPr>
      <w:r w:rsidRPr="005E0935">
        <w:rPr>
          <w:color w:val="000000" w:themeColor="text1"/>
          <w:vertAlign w:val="superscript"/>
        </w:rPr>
        <w:t>2</w:t>
      </w:r>
      <w:r w:rsidRPr="005E0935">
        <w:rPr>
          <w:color w:val="000000" w:themeColor="text1"/>
        </w:rPr>
        <w:t xml:space="preserve">Paired-end reads </w:t>
      </w:r>
      <w:r w:rsidR="007041C6">
        <w:rPr>
          <w:color w:val="000000" w:themeColor="text1"/>
        </w:rPr>
        <w:t>(</w:t>
      </w:r>
      <w:r w:rsidRPr="005E0935">
        <w:rPr>
          <w:color w:val="000000" w:themeColor="text1"/>
        </w:rPr>
        <w:t>2</w:t>
      </w:r>
      <w:r w:rsidRPr="005E0935">
        <w:rPr>
          <w:color w:val="000000" w:themeColor="text1"/>
        </w:rPr>
        <w:sym w:font="Symbol" w:char="F0B4"/>
      </w:r>
      <w:r w:rsidRPr="005E0935">
        <w:rPr>
          <w:color w:val="000000" w:themeColor="text1"/>
        </w:rPr>
        <w:t>300 bp</w:t>
      </w:r>
      <w:r w:rsidR="007041C6">
        <w:rPr>
          <w:color w:val="000000" w:themeColor="text1"/>
        </w:rPr>
        <w:t xml:space="preserve">) were generated using </w:t>
      </w:r>
      <w:r w:rsidRPr="005E0935">
        <w:rPr>
          <w:color w:val="000000" w:themeColor="text1"/>
        </w:rPr>
        <w:t>Illumina MiSeq platform</w:t>
      </w:r>
      <w:r w:rsidR="00DC2F18">
        <w:rPr>
          <w:color w:val="000000" w:themeColor="text1"/>
        </w:rPr>
        <w:t>.</w:t>
      </w:r>
    </w:p>
    <w:p w14:paraId="66F67E86" w14:textId="77777777" w:rsidR="003939F6" w:rsidRPr="005E0935" w:rsidRDefault="003939F6" w:rsidP="003939F6">
      <w:pPr>
        <w:ind w:firstLineChars="0" w:firstLine="0"/>
        <w:rPr>
          <w:rFonts w:eastAsiaTheme="minorEastAsia"/>
          <w:color w:val="000000" w:themeColor="text1"/>
          <w:szCs w:val="20"/>
        </w:rPr>
      </w:pPr>
    </w:p>
    <w:p w14:paraId="1960C1C9" w14:textId="4E98FD0C" w:rsidR="00046593" w:rsidRPr="005E0935" w:rsidRDefault="00046593">
      <w:pPr>
        <w:widowControl/>
        <w:wordWrap/>
        <w:autoSpaceDE/>
        <w:autoSpaceDN/>
        <w:spacing w:line="259" w:lineRule="auto"/>
        <w:ind w:firstLineChars="0" w:firstLine="0"/>
        <w:rPr>
          <w:rFonts w:eastAsiaTheme="minorEastAsia"/>
          <w:color w:val="000000" w:themeColor="text1"/>
          <w:szCs w:val="20"/>
        </w:rPr>
      </w:pPr>
      <w:r w:rsidRPr="005E0935">
        <w:rPr>
          <w:rFonts w:eastAsiaTheme="minorEastAsia"/>
          <w:color w:val="000000" w:themeColor="text1"/>
          <w:szCs w:val="20"/>
        </w:rPr>
        <w:br w:type="page"/>
      </w:r>
    </w:p>
    <w:p w14:paraId="7E5BE591" w14:textId="7DD384B1" w:rsidR="00046593" w:rsidRPr="00FF4D6C" w:rsidRDefault="00046593" w:rsidP="00FF4D6C">
      <w:pPr>
        <w:ind w:firstLineChars="0" w:firstLine="0"/>
        <w:rPr>
          <w:sz w:val="24"/>
        </w:rPr>
      </w:pPr>
      <w:r w:rsidRPr="0012405C">
        <w:rPr>
          <w:b/>
          <w:sz w:val="24"/>
        </w:rPr>
        <w:lastRenderedPageBreak/>
        <w:t>T</w:t>
      </w:r>
      <w:r w:rsidRPr="0012405C">
        <w:rPr>
          <w:rFonts w:hint="eastAsia"/>
          <w:b/>
          <w:sz w:val="24"/>
        </w:rPr>
        <w:t>able S</w:t>
      </w:r>
      <w:r w:rsidRPr="0012405C">
        <w:rPr>
          <w:b/>
          <w:sz w:val="24"/>
        </w:rPr>
        <w:t>2</w:t>
      </w:r>
      <w:r w:rsidRPr="0012405C">
        <w:rPr>
          <w:rFonts w:hint="eastAsia"/>
          <w:b/>
          <w:sz w:val="24"/>
        </w:rPr>
        <w:t>.</w:t>
      </w:r>
      <w:r w:rsidRPr="00FF4D6C">
        <w:rPr>
          <w:sz w:val="24"/>
        </w:rPr>
        <w:t xml:space="preserve"> </w:t>
      </w:r>
      <w:r w:rsidR="00845BC8" w:rsidRPr="00E503E1">
        <w:rPr>
          <w:sz w:val="24"/>
        </w:rPr>
        <w:t xml:space="preserve">Gene contents of the </w:t>
      </w:r>
      <w:r w:rsidR="00845BC8" w:rsidRPr="00E503E1">
        <w:rPr>
          <w:i/>
          <w:sz w:val="24"/>
        </w:rPr>
        <w:t>Artemisia</w:t>
      </w:r>
      <w:r w:rsidR="00845BC8" w:rsidRPr="00E503E1">
        <w:rPr>
          <w:sz w:val="24"/>
        </w:rPr>
        <w:t xml:space="preserve"> </w:t>
      </w:r>
      <w:r w:rsidR="004054DD" w:rsidRPr="004054DD">
        <w:rPr>
          <w:rFonts w:eastAsiaTheme="minorEastAsia"/>
          <w:sz w:val="24"/>
        </w:rPr>
        <w:t>plastome</w:t>
      </w:r>
      <w:r w:rsidR="00845BC8" w:rsidRPr="004054DD">
        <w:rPr>
          <w:sz w:val="24"/>
        </w:rPr>
        <w:t>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3402"/>
        <w:gridCol w:w="3074"/>
        <w:gridCol w:w="1274"/>
      </w:tblGrid>
      <w:tr w:rsidR="005E0935" w:rsidRPr="005E0935" w14:paraId="65F43002" w14:textId="77777777" w:rsidTr="00913D4A">
        <w:trPr>
          <w:trHeight w:val="276"/>
        </w:trPr>
        <w:tc>
          <w:tcPr>
            <w:tcW w:w="46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682EC41" w14:textId="69148505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Group</w:t>
            </w:r>
          </w:p>
        </w:tc>
        <w:tc>
          <w:tcPr>
            <w:tcW w:w="30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AE47C4" w14:textId="16C48BC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Name of gene</w:t>
            </w:r>
            <w:r w:rsidR="006F7706">
              <w:rPr>
                <w:color w:val="000000" w:themeColor="text1"/>
                <w:szCs w:val="20"/>
              </w:rPr>
              <w:t>s</w:t>
            </w:r>
            <w:r w:rsidRPr="005E0935">
              <w:rPr>
                <w:color w:val="000000" w:themeColor="text1"/>
                <w:szCs w:val="20"/>
              </w:rPr>
              <w:t>*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403EEFD" w14:textId="18926B71" w:rsidR="00046593" w:rsidRPr="005E0935" w:rsidRDefault="000F6719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Numbers</w:t>
            </w:r>
            <w:r w:rsidR="00046593" w:rsidRPr="005E0935">
              <w:rPr>
                <w:color w:val="000000" w:themeColor="text1"/>
                <w:szCs w:val="20"/>
              </w:rPr>
              <w:t xml:space="preserve"> </w:t>
            </w:r>
          </w:p>
        </w:tc>
      </w:tr>
      <w:tr w:rsidR="005E0935" w:rsidRPr="005E0935" w14:paraId="577071EB" w14:textId="77777777" w:rsidTr="00913D4A">
        <w:trPr>
          <w:trHeight w:val="256"/>
        </w:trPr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dotted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E29D3B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RNA genes 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B6DED7" w14:textId="443AC585" w:rsidR="00046593" w:rsidRPr="005E0935" w:rsidRDefault="003C430E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r</w:t>
            </w:r>
            <w:r w:rsidR="00046593" w:rsidRPr="005E0935">
              <w:rPr>
                <w:color w:val="000000" w:themeColor="text1"/>
                <w:szCs w:val="20"/>
              </w:rPr>
              <w:t xml:space="preserve">RNAs </w:t>
            </w:r>
          </w:p>
        </w:tc>
        <w:tc>
          <w:tcPr>
            <w:tcW w:w="307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8FA1FE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rrn4.5(×2), rrn5(×2), rrn16(×2), rrn23(×2) 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A46567A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8</w:t>
            </w:r>
          </w:p>
        </w:tc>
      </w:tr>
      <w:tr w:rsidR="005E0935" w:rsidRPr="005E0935" w14:paraId="228D07CA" w14:textId="77777777" w:rsidTr="00913D4A">
        <w:trPr>
          <w:trHeight w:val="1296"/>
        </w:trPr>
        <w:tc>
          <w:tcPr>
            <w:tcW w:w="1276" w:type="dxa"/>
            <w:vMerge/>
            <w:tcBorders>
              <w:top w:val="nil"/>
              <w:left w:val="nil"/>
              <w:bottom w:val="dotted" w:sz="6" w:space="0" w:color="000000"/>
              <w:right w:val="nil"/>
            </w:tcBorders>
            <w:hideMark/>
          </w:tcPr>
          <w:p w14:paraId="0FCF17EB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D55A28" w14:textId="675E33B0" w:rsidR="00046593" w:rsidRPr="005E0935" w:rsidRDefault="003C430E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t</w:t>
            </w:r>
            <w:r w:rsidR="00046593" w:rsidRPr="005E0935">
              <w:rPr>
                <w:color w:val="000000" w:themeColor="text1"/>
                <w:szCs w:val="20"/>
              </w:rPr>
              <w:t xml:space="preserve">RNAs </w:t>
            </w:r>
          </w:p>
        </w:tc>
        <w:tc>
          <w:tcPr>
            <w:tcW w:w="3074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F06476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trnA-UGC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(×2), trnC-GCA, trnD-GUC, trnE-UUC, trnF-GAA, trnfM-CAU, trnG-GCC, trnG-UCC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, trnH-GUG, trnI-CAU(×2), trnI-GAU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(×2), trnK-UUU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, trnL-CAA(×2), trnL-UAA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, trnL-UAG, trnM-CAU, trnN-GUU(×2), trnP-UGG, trnQ-UUG, trnR-ACG(×2), trnR-UCU, trnS-GCU, trnS-GGA, trnS-UGA, trnT-GGU, trnT-UGU, trnV-GAC(×2), trnV-UAC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, trnW-CCA, trnY-GUA</w:t>
            </w:r>
          </w:p>
        </w:tc>
        <w:tc>
          <w:tcPr>
            <w:tcW w:w="1274" w:type="dxa"/>
            <w:tcBorders>
              <w:top w:val="nil"/>
              <w:left w:val="nil"/>
              <w:bottom w:val="dotted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4AB19F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37</w:t>
            </w:r>
          </w:p>
        </w:tc>
      </w:tr>
      <w:tr w:rsidR="000F6719" w:rsidRPr="005E0935" w14:paraId="16E30D1D" w14:textId="77777777" w:rsidTr="00913D4A">
        <w:trPr>
          <w:trHeight w:val="233"/>
        </w:trPr>
        <w:tc>
          <w:tcPr>
            <w:tcW w:w="1276" w:type="dxa"/>
            <w:vMerge w:val="restart"/>
            <w:tcBorders>
              <w:top w:val="dotted" w:sz="6" w:space="0" w:color="000000"/>
              <w:left w:val="nil"/>
              <w:bottom w:val="dotted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70A0DC" w14:textId="77777777" w:rsidR="000F6719" w:rsidRPr="005E0935" w:rsidRDefault="000F6719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Protein genes</w:t>
            </w:r>
          </w:p>
        </w:tc>
        <w:tc>
          <w:tcPr>
            <w:tcW w:w="3402" w:type="dxa"/>
            <w:tcBorders>
              <w:top w:val="dotted" w:sz="6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D7CE8B" w14:textId="0D997DA7" w:rsidR="000F6719" w:rsidRPr="005E0935" w:rsidRDefault="000F6719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Photosystem I </w:t>
            </w:r>
          </w:p>
        </w:tc>
        <w:tc>
          <w:tcPr>
            <w:tcW w:w="3074" w:type="dxa"/>
            <w:tcBorders>
              <w:top w:val="dotted" w:sz="6" w:space="0" w:color="000000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1B944C" w14:textId="3D20FA01" w:rsidR="000F6719" w:rsidRPr="005E0935" w:rsidRDefault="000F6719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psaA, psaB, psaC, psaI, psaJ</w:t>
            </w:r>
          </w:p>
        </w:tc>
        <w:tc>
          <w:tcPr>
            <w:tcW w:w="1274" w:type="dxa"/>
            <w:tcBorders>
              <w:top w:val="dotted" w:sz="6" w:space="0" w:color="000000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14ED5E" w14:textId="03B65000" w:rsidR="000F6719" w:rsidRPr="005E0935" w:rsidRDefault="000F6719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5</w:t>
            </w:r>
          </w:p>
        </w:tc>
      </w:tr>
      <w:tr w:rsidR="005E0935" w:rsidRPr="005E0935" w14:paraId="652DF82E" w14:textId="77777777" w:rsidTr="00913D4A">
        <w:trPr>
          <w:trHeight w:val="576"/>
        </w:trPr>
        <w:tc>
          <w:tcPr>
            <w:tcW w:w="1276" w:type="dxa"/>
            <w:vMerge/>
            <w:tcBorders>
              <w:top w:val="dotted" w:sz="6" w:space="0" w:color="000000"/>
              <w:left w:val="nil"/>
              <w:bottom w:val="dotted" w:sz="6" w:space="0" w:color="000000"/>
              <w:right w:val="nil"/>
            </w:tcBorders>
            <w:hideMark/>
          </w:tcPr>
          <w:p w14:paraId="1832C187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3703CC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Photosystem II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F99AC4F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psbA, psbB, psbC, psbD, psbE, psbF, psbH, psbI, psbJ, psbK, psbL, psbM, psbN, psbT, psbZ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5742EA3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15</w:t>
            </w:r>
          </w:p>
        </w:tc>
      </w:tr>
      <w:tr w:rsidR="005E0935" w:rsidRPr="005E0935" w14:paraId="7A52860B" w14:textId="77777777" w:rsidTr="00913D4A">
        <w:trPr>
          <w:trHeight w:val="256"/>
        </w:trPr>
        <w:tc>
          <w:tcPr>
            <w:tcW w:w="1276" w:type="dxa"/>
            <w:vMerge/>
            <w:tcBorders>
              <w:top w:val="dotted" w:sz="6" w:space="0" w:color="000000"/>
              <w:left w:val="nil"/>
              <w:bottom w:val="dotted" w:sz="6" w:space="0" w:color="000000"/>
              <w:right w:val="nil"/>
            </w:tcBorders>
            <w:hideMark/>
          </w:tcPr>
          <w:p w14:paraId="2F96FC2A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54AFF9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Cytochrome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EFBFB2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petA, petB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,petD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,petG,petL,petN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599DA26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6</w:t>
            </w:r>
          </w:p>
        </w:tc>
      </w:tr>
      <w:tr w:rsidR="005E0935" w:rsidRPr="005E0935" w14:paraId="51FAC62E" w14:textId="77777777" w:rsidTr="00913D4A">
        <w:trPr>
          <w:trHeight w:val="256"/>
        </w:trPr>
        <w:tc>
          <w:tcPr>
            <w:tcW w:w="1276" w:type="dxa"/>
            <w:vMerge/>
            <w:tcBorders>
              <w:top w:val="dotted" w:sz="6" w:space="0" w:color="000000"/>
              <w:left w:val="nil"/>
              <w:bottom w:val="dotted" w:sz="6" w:space="0" w:color="000000"/>
              <w:right w:val="nil"/>
            </w:tcBorders>
            <w:hideMark/>
          </w:tcPr>
          <w:p w14:paraId="4AED5493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DD2598E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ATP synthase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C2615E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atpA, atpB, atpE, atpF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,atpH,atpI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11E499D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6</w:t>
            </w:r>
          </w:p>
        </w:tc>
      </w:tr>
      <w:tr w:rsidR="005E0935" w:rsidRPr="005E0935" w14:paraId="00BAB7F6" w14:textId="77777777" w:rsidTr="00913D4A">
        <w:trPr>
          <w:trHeight w:val="256"/>
        </w:trPr>
        <w:tc>
          <w:tcPr>
            <w:tcW w:w="1276" w:type="dxa"/>
            <w:vMerge/>
            <w:tcBorders>
              <w:top w:val="dotted" w:sz="6" w:space="0" w:color="000000"/>
              <w:left w:val="nil"/>
              <w:bottom w:val="dotted" w:sz="6" w:space="0" w:color="000000"/>
              <w:right w:val="nil"/>
            </w:tcBorders>
            <w:hideMark/>
          </w:tcPr>
          <w:p w14:paraId="1C91AAC1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B507200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Rubisco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323334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rbcL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8E33D7D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1</w:t>
            </w:r>
          </w:p>
        </w:tc>
      </w:tr>
      <w:tr w:rsidR="005E0935" w:rsidRPr="005E0935" w14:paraId="5D2A99EF" w14:textId="77777777" w:rsidTr="00913D4A">
        <w:trPr>
          <w:trHeight w:val="256"/>
        </w:trPr>
        <w:tc>
          <w:tcPr>
            <w:tcW w:w="1276" w:type="dxa"/>
            <w:vMerge/>
            <w:tcBorders>
              <w:top w:val="dotted" w:sz="6" w:space="0" w:color="000000"/>
              <w:left w:val="nil"/>
              <w:bottom w:val="dotted" w:sz="6" w:space="0" w:color="000000"/>
              <w:right w:val="nil"/>
            </w:tcBorders>
            <w:hideMark/>
          </w:tcPr>
          <w:p w14:paraId="162FF9CA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2AAD51" w14:textId="736F63F6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NADH-dehydrogenease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47F211" w14:textId="77777777" w:rsidR="00046593" w:rsidRPr="005E0935" w:rsidRDefault="00046593" w:rsidP="00913D4A">
            <w:pPr>
              <w:pStyle w:val="a3"/>
              <w:jc w:val="left"/>
              <w:rPr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ndhA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,ndhB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 xml:space="preserve">(×2), ndhC, ndhD, ndhE, ndhF, </w:t>
            </w:r>
          </w:p>
          <w:p w14:paraId="1B1E308C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ndhG, ndhH, ndhI, ndhJ, ndhK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0393170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12</w:t>
            </w:r>
          </w:p>
        </w:tc>
      </w:tr>
      <w:tr w:rsidR="005E0935" w:rsidRPr="005E0935" w14:paraId="7509FD44" w14:textId="77777777" w:rsidTr="00913D4A">
        <w:trPr>
          <w:trHeight w:val="256"/>
        </w:trPr>
        <w:tc>
          <w:tcPr>
            <w:tcW w:w="1276" w:type="dxa"/>
            <w:vMerge/>
            <w:tcBorders>
              <w:top w:val="dotted" w:sz="6" w:space="0" w:color="000000"/>
              <w:left w:val="nil"/>
              <w:bottom w:val="dotted" w:sz="6" w:space="0" w:color="000000"/>
              <w:right w:val="nil"/>
            </w:tcBorders>
            <w:hideMark/>
          </w:tcPr>
          <w:p w14:paraId="46605697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8E6C6DA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ATP-dependent protease subunit P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679DE5" w14:textId="77777777" w:rsidR="00046593" w:rsidRPr="005E0935" w:rsidRDefault="00046593" w:rsidP="00913D4A">
            <w:pPr>
              <w:pStyle w:val="a3"/>
              <w:ind w:firstLine="6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clpP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21280B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1</w:t>
            </w:r>
          </w:p>
        </w:tc>
      </w:tr>
      <w:tr w:rsidR="005E0935" w:rsidRPr="005E0935" w14:paraId="61D3D484" w14:textId="77777777" w:rsidTr="00913D4A">
        <w:trPr>
          <w:trHeight w:val="256"/>
        </w:trPr>
        <w:tc>
          <w:tcPr>
            <w:tcW w:w="1276" w:type="dxa"/>
            <w:vMerge/>
            <w:tcBorders>
              <w:top w:val="dotted" w:sz="6" w:space="0" w:color="000000"/>
              <w:left w:val="nil"/>
              <w:bottom w:val="dotted" w:sz="6" w:space="0" w:color="000000"/>
              <w:right w:val="nil"/>
            </w:tcBorders>
            <w:hideMark/>
          </w:tcPr>
          <w:p w14:paraId="1B4620A7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C5F5F63" w14:textId="32EF3885" w:rsidR="00046593" w:rsidRPr="005E0935" w:rsidRDefault="000F6719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>
              <w:rPr>
                <w:color w:val="000000" w:themeColor="text1"/>
                <w:szCs w:val="20"/>
              </w:rPr>
              <w:t>Chloroplast e</w:t>
            </w:r>
            <w:r w:rsidR="00046593" w:rsidRPr="005E0935">
              <w:rPr>
                <w:color w:val="000000" w:themeColor="text1"/>
                <w:szCs w:val="20"/>
              </w:rPr>
              <w:t xml:space="preserve">nvelope membrane protein </w:t>
            </w:r>
          </w:p>
        </w:tc>
        <w:tc>
          <w:tcPr>
            <w:tcW w:w="3074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DB4610" w14:textId="77777777" w:rsidR="00046593" w:rsidRPr="005E0935" w:rsidRDefault="00046593" w:rsidP="00913D4A">
            <w:pPr>
              <w:pStyle w:val="a3"/>
              <w:ind w:firstLine="6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cemA </w:t>
            </w:r>
          </w:p>
        </w:tc>
        <w:tc>
          <w:tcPr>
            <w:tcW w:w="1274" w:type="dxa"/>
            <w:tcBorders>
              <w:top w:val="nil"/>
              <w:left w:val="nil"/>
              <w:bottom w:val="dotted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1B9945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1</w:t>
            </w:r>
          </w:p>
        </w:tc>
      </w:tr>
      <w:tr w:rsidR="005E0935" w:rsidRPr="005E0935" w14:paraId="12973248" w14:textId="77777777" w:rsidTr="00913D4A">
        <w:trPr>
          <w:trHeight w:val="256"/>
        </w:trPr>
        <w:tc>
          <w:tcPr>
            <w:tcW w:w="1276" w:type="dxa"/>
            <w:vMerge w:val="restart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2003B5" w14:textId="77777777" w:rsidR="000F6719" w:rsidRDefault="00046593" w:rsidP="00913D4A">
            <w:pPr>
              <w:pStyle w:val="a3"/>
              <w:jc w:val="left"/>
              <w:rPr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Ribosomal</w:t>
            </w:r>
          </w:p>
          <w:p w14:paraId="168CADE3" w14:textId="0F3E6FA8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proteins</w:t>
            </w:r>
          </w:p>
        </w:tc>
        <w:tc>
          <w:tcPr>
            <w:tcW w:w="3402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F7A074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large units </w:t>
            </w:r>
          </w:p>
        </w:tc>
        <w:tc>
          <w:tcPr>
            <w:tcW w:w="3074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D34475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rpl2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(×2), rpl14, rpl16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 xml:space="preserve">, rpl20, rpl22, rpl23(×2), rpl32, rpl33, rpl36 </w:t>
            </w:r>
          </w:p>
        </w:tc>
        <w:tc>
          <w:tcPr>
            <w:tcW w:w="1274" w:type="dxa"/>
            <w:tcBorders>
              <w:top w:val="dotted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F5E677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10</w:t>
            </w:r>
          </w:p>
        </w:tc>
      </w:tr>
      <w:tr w:rsidR="005E0935" w:rsidRPr="005E0935" w14:paraId="7EEF1423" w14:textId="77777777" w:rsidTr="00913D4A">
        <w:trPr>
          <w:trHeight w:val="380"/>
        </w:trPr>
        <w:tc>
          <w:tcPr>
            <w:tcW w:w="1276" w:type="dxa"/>
            <w:vMerge/>
            <w:tcBorders>
              <w:top w:val="dotted" w:sz="6" w:space="0" w:color="000000"/>
              <w:left w:val="nil"/>
              <w:bottom w:val="dotted" w:sz="6" w:space="0" w:color="000000"/>
              <w:right w:val="nil"/>
            </w:tcBorders>
            <w:hideMark/>
          </w:tcPr>
          <w:p w14:paraId="4D70BFD5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97C39BF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small units </w:t>
            </w:r>
          </w:p>
        </w:tc>
        <w:tc>
          <w:tcPr>
            <w:tcW w:w="3074" w:type="dxa"/>
            <w:tcBorders>
              <w:top w:val="nil"/>
              <w:left w:val="nil"/>
              <w:bottom w:val="dotted" w:sz="6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DC05FC1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rps2, rps3, rps4, rps7(×2), rps8, rps11, rps12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(×2), rps14, rps15, rps16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, rps18, rps19</w:t>
            </w:r>
          </w:p>
        </w:tc>
        <w:tc>
          <w:tcPr>
            <w:tcW w:w="1274" w:type="dxa"/>
            <w:tcBorders>
              <w:top w:val="nil"/>
              <w:left w:val="nil"/>
              <w:bottom w:val="dotted" w:sz="6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8264342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14</w:t>
            </w:r>
          </w:p>
        </w:tc>
      </w:tr>
      <w:tr w:rsidR="005E0935" w:rsidRPr="005E0935" w14:paraId="22BDAC9D" w14:textId="77777777" w:rsidTr="00913D4A">
        <w:trPr>
          <w:trHeight w:val="256"/>
        </w:trPr>
        <w:tc>
          <w:tcPr>
            <w:tcW w:w="1276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E488C3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Transcription </w:t>
            </w:r>
          </w:p>
        </w:tc>
        <w:tc>
          <w:tcPr>
            <w:tcW w:w="3402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E5F7908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RNA polymerase </w:t>
            </w:r>
          </w:p>
        </w:tc>
        <w:tc>
          <w:tcPr>
            <w:tcW w:w="3074" w:type="dxa"/>
            <w:tcBorders>
              <w:top w:val="dotted" w:sz="6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FB2F9BA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rpoA, rpoB, rpoC1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 xml:space="preserve">, rpoC2 </w:t>
            </w:r>
          </w:p>
        </w:tc>
        <w:tc>
          <w:tcPr>
            <w:tcW w:w="1274" w:type="dxa"/>
            <w:tcBorders>
              <w:top w:val="dotted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233BE6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4</w:t>
            </w:r>
          </w:p>
        </w:tc>
      </w:tr>
      <w:tr w:rsidR="005E0935" w:rsidRPr="005E0935" w14:paraId="20823F36" w14:textId="77777777" w:rsidTr="00913D4A">
        <w:trPr>
          <w:trHeight w:val="2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93D681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/translation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98FA09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Initiation factor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ABD300B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infA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E8EABE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1</w:t>
            </w:r>
          </w:p>
        </w:tc>
      </w:tr>
      <w:tr w:rsidR="005E0935" w:rsidRPr="005E0935" w14:paraId="3C1B49A4" w14:textId="77777777" w:rsidTr="00913D4A">
        <w:trPr>
          <w:trHeight w:val="25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BFB955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935CCFE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Miscellaneous proteins </w:t>
            </w:r>
          </w:p>
        </w:tc>
        <w:tc>
          <w:tcPr>
            <w:tcW w:w="307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0060151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accD, ccsA, matK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6D607B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3</w:t>
            </w:r>
          </w:p>
        </w:tc>
      </w:tr>
      <w:tr w:rsidR="005E0935" w:rsidRPr="005E0935" w14:paraId="7624F1E0" w14:textId="77777777" w:rsidTr="00913D4A">
        <w:trPr>
          <w:trHeight w:val="256"/>
        </w:trPr>
        <w:tc>
          <w:tcPr>
            <w:tcW w:w="1276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E4F530" w14:textId="77777777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9F1FC2" w14:textId="77777777" w:rsidR="00046593" w:rsidRPr="005E0935" w:rsidRDefault="00046593" w:rsidP="00913D4A">
            <w:pPr>
              <w:pStyle w:val="a3"/>
              <w:jc w:val="left"/>
              <w:rPr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Hypothetical proteins &amp;</w:t>
            </w:r>
          </w:p>
          <w:p w14:paraId="1A922FEB" w14:textId="4922C558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 xml:space="preserve">Conserved reading frame </w:t>
            </w:r>
          </w:p>
        </w:tc>
        <w:tc>
          <w:tcPr>
            <w:tcW w:w="3074" w:type="dxa"/>
            <w:tcBorders>
              <w:top w:val="nil"/>
              <w:left w:val="nil"/>
              <w:bottom w:val="single" w:sz="2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45070F" w14:textId="0492D25C" w:rsidR="00046593" w:rsidRPr="005E0935" w:rsidRDefault="00046593" w:rsidP="00913D4A">
            <w:pPr>
              <w:pStyle w:val="a3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ycf1, ycf2(×2), ycf3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,</w:t>
            </w:r>
            <w:r w:rsidR="000F6719">
              <w:rPr>
                <w:color w:val="000000" w:themeColor="text1"/>
                <w:szCs w:val="20"/>
              </w:rPr>
              <w:t xml:space="preserve"> </w:t>
            </w:r>
            <w:r w:rsidRPr="005E0935">
              <w:rPr>
                <w:color w:val="000000" w:themeColor="text1"/>
                <w:szCs w:val="20"/>
              </w:rPr>
              <w:t>ycf4, ycf15(×2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42CCF98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7</w:t>
            </w:r>
          </w:p>
        </w:tc>
      </w:tr>
      <w:tr w:rsidR="005E0935" w:rsidRPr="005E0935" w14:paraId="56BCEFAC" w14:textId="77777777" w:rsidTr="00913D4A">
        <w:trPr>
          <w:trHeight w:val="256"/>
        </w:trPr>
        <w:tc>
          <w:tcPr>
            <w:tcW w:w="1276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26021BA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Total</w:t>
            </w:r>
          </w:p>
        </w:tc>
        <w:tc>
          <w:tcPr>
            <w:tcW w:w="3402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CFAA015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rFonts w:ascii="바탕" w:eastAsia="바탕" w:hAnsi="바탕" w:cs="바탕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3074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DC125B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rFonts w:ascii="바탕" w:eastAsia="바탕" w:hAnsi="바탕" w:cs="바탕" w:hint="eastAsia"/>
                <w:color w:val="000000" w:themeColor="text1"/>
                <w:szCs w:val="20"/>
              </w:rPr>
              <w:t xml:space="preserve">　</w:t>
            </w:r>
          </w:p>
        </w:tc>
        <w:tc>
          <w:tcPr>
            <w:tcW w:w="1274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B91DE7" w14:textId="77777777" w:rsidR="00046593" w:rsidRPr="005E0935" w:rsidRDefault="00046593" w:rsidP="00913D4A">
            <w:pPr>
              <w:pStyle w:val="a3"/>
              <w:ind w:firstLine="540"/>
              <w:jc w:val="left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</w:rPr>
              <w:t>132</w:t>
            </w:r>
          </w:p>
        </w:tc>
      </w:tr>
      <w:tr w:rsidR="005E0935" w:rsidRPr="005E0935" w14:paraId="1DD11020" w14:textId="77777777" w:rsidTr="006F7706">
        <w:trPr>
          <w:trHeight w:val="236"/>
        </w:trPr>
        <w:tc>
          <w:tcPr>
            <w:tcW w:w="9026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4381A3" w14:textId="1B9EFAB8" w:rsidR="00046593" w:rsidRPr="005E0935" w:rsidRDefault="00046593" w:rsidP="003C430E">
            <w:pPr>
              <w:pStyle w:val="a3"/>
              <w:rPr>
                <w:rFonts w:eastAsia="굴림"/>
                <w:color w:val="000000" w:themeColor="text1"/>
                <w:szCs w:val="20"/>
              </w:rPr>
            </w:pPr>
            <w:r w:rsidRPr="005E0935">
              <w:rPr>
                <w:color w:val="000000" w:themeColor="text1"/>
                <w:szCs w:val="20"/>
                <w:vertAlign w:val="superscript"/>
              </w:rPr>
              <w:t>*</w:t>
            </w:r>
            <w:r w:rsidRPr="005E0935">
              <w:rPr>
                <w:color w:val="000000" w:themeColor="text1"/>
                <w:szCs w:val="20"/>
              </w:rPr>
              <w:t xml:space="preserve">(×2), duplicated genes; </w:t>
            </w:r>
            <w:r w:rsidRPr="005E0935">
              <w:rPr>
                <w:color w:val="000000" w:themeColor="text1"/>
                <w:szCs w:val="20"/>
                <w:vertAlign w:val="superscript"/>
              </w:rPr>
              <w:t>a</w:t>
            </w:r>
            <w:r w:rsidRPr="005E0935">
              <w:rPr>
                <w:color w:val="000000" w:themeColor="text1"/>
                <w:szCs w:val="20"/>
              </w:rPr>
              <w:t>genes containing intron(s)</w:t>
            </w:r>
            <w:r w:rsidR="00DC2F18">
              <w:rPr>
                <w:color w:val="000000" w:themeColor="text1"/>
                <w:szCs w:val="20"/>
              </w:rPr>
              <w:t>.</w:t>
            </w:r>
          </w:p>
        </w:tc>
      </w:tr>
    </w:tbl>
    <w:p w14:paraId="78646128" w14:textId="77777777" w:rsidR="00046593" w:rsidRPr="005E0935" w:rsidRDefault="00046593" w:rsidP="00046593">
      <w:pPr>
        <w:ind w:firstLineChars="0" w:firstLine="0"/>
        <w:rPr>
          <w:color w:val="000000" w:themeColor="text1"/>
        </w:rPr>
      </w:pPr>
    </w:p>
    <w:p w14:paraId="00FA1A6E" w14:textId="77777777" w:rsidR="00B17E4F" w:rsidRDefault="00517A4C">
      <w:pPr>
        <w:widowControl/>
        <w:wordWrap/>
        <w:autoSpaceDE/>
        <w:autoSpaceDN/>
        <w:spacing w:line="259" w:lineRule="auto"/>
        <w:ind w:firstLineChars="0" w:firstLine="0"/>
        <w:rPr>
          <w:rFonts w:eastAsiaTheme="minorEastAsia"/>
          <w:color w:val="000000" w:themeColor="text1"/>
        </w:rPr>
        <w:sectPr w:rsidR="00B17E4F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5E0935">
        <w:rPr>
          <w:rFonts w:eastAsiaTheme="minorEastAsia"/>
          <w:color w:val="000000" w:themeColor="text1"/>
        </w:rPr>
        <w:br w:type="page"/>
      </w:r>
    </w:p>
    <w:p w14:paraId="7836981A" w14:textId="314541D0" w:rsidR="002548BC" w:rsidRDefault="00517A4C" w:rsidP="002548BC">
      <w:pPr>
        <w:ind w:firstLineChars="0" w:firstLine="0"/>
        <w:rPr>
          <w:sz w:val="24"/>
        </w:rPr>
      </w:pPr>
      <w:r w:rsidRPr="0012405C">
        <w:rPr>
          <w:b/>
          <w:sz w:val="24"/>
        </w:rPr>
        <w:lastRenderedPageBreak/>
        <w:t>Table S3.</w:t>
      </w:r>
      <w:r w:rsidRPr="002548BC">
        <w:rPr>
          <w:sz w:val="24"/>
        </w:rPr>
        <w:t xml:space="preserve"> </w:t>
      </w:r>
      <w:r w:rsidR="00845BC8" w:rsidRPr="00E503E1">
        <w:rPr>
          <w:sz w:val="24"/>
        </w:rPr>
        <w:t xml:space="preserve">Pairwise nucleotide </w:t>
      </w:r>
      <w:r w:rsidR="003A2DA8">
        <w:rPr>
          <w:sz w:val="24"/>
        </w:rPr>
        <w:t>similarity</w:t>
      </w:r>
      <w:r w:rsidR="00845BC8" w:rsidRPr="00E503E1">
        <w:rPr>
          <w:sz w:val="24"/>
        </w:rPr>
        <w:t xml:space="preserve"> matrix of the 32 </w:t>
      </w:r>
      <w:r w:rsidR="00845BC8" w:rsidRPr="00E503E1">
        <w:rPr>
          <w:i/>
          <w:sz w:val="24"/>
        </w:rPr>
        <w:t>Artemisia</w:t>
      </w:r>
      <w:r w:rsidR="004054DD">
        <w:rPr>
          <w:sz w:val="24"/>
        </w:rPr>
        <w:t xml:space="preserve"> </w:t>
      </w:r>
      <w:r w:rsidR="004054DD" w:rsidRPr="004054DD">
        <w:rPr>
          <w:rFonts w:eastAsiaTheme="minorEastAsia"/>
          <w:sz w:val="24"/>
        </w:rPr>
        <w:t>plastome</w:t>
      </w:r>
      <w:r w:rsidR="00845BC8" w:rsidRPr="004054DD">
        <w:rPr>
          <w:sz w:val="24"/>
        </w:rPr>
        <w:t>s</w:t>
      </w:r>
    </w:p>
    <w:p w14:paraId="3B64EFE7" w14:textId="7C0162F9" w:rsidR="00517A4C" w:rsidRPr="001933E1" w:rsidRDefault="007B2F6D" w:rsidP="002548BC">
      <w:pPr>
        <w:ind w:firstLineChars="0" w:firstLine="0"/>
        <w:rPr>
          <w:color w:val="000000" w:themeColor="text1"/>
          <w:sz w:val="20"/>
        </w:rPr>
      </w:pPr>
      <w:r w:rsidRPr="007B2F6D">
        <w:rPr>
          <w:rFonts w:eastAsiaTheme="minorEastAsia"/>
          <w:noProof/>
          <w:lang w:val="en-US"/>
        </w:rPr>
        <w:drawing>
          <wp:inline distT="0" distB="0" distL="0" distR="0" wp14:anchorId="60ACB2A0" wp14:editId="5A4013E6">
            <wp:extent cx="8697595" cy="3521201"/>
            <wp:effectExtent l="0" t="0" r="8255" b="3175"/>
            <wp:docPr id="53" name="그림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97595" cy="35212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17A4C" w:rsidRPr="001933E1">
        <w:rPr>
          <w:color w:val="000000" w:themeColor="text1"/>
          <w:sz w:val="20"/>
          <w:vertAlign w:val="superscript"/>
        </w:rPr>
        <w:t>*</w:t>
      </w:r>
      <w:r w:rsidR="00517A4C" w:rsidRPr="001933E1">
        <w:rPr>
          <w:rFonts w:hint="eastAsia"/>
          <w:color w:val="000000" w:themeColor="text1"/>
          <w:sz w:val="20"/>
        </w:rPr>
        <w:t xml:space="preserve">Upper half </w:t>
      </w:r>
      <w:r w:rsidR="002548BC" w:rsidRPr="001933E1">
        <w:rPr>
          <w:color w:val="000000" w:themeColor="text1"/>
          <w:sz w:val="20"/>
        </w:rPr>
        <w:t xml:space="preserve">of the </w:t>
      </w:r>
      <w:r w:rsidR="00517A4C" w:rsidRPr="001933E1">
        <w:rPr>
          <w:rFonts w:hint="eastAsia"/>
          <w:color w:val="000000" w:themeColor="text1"/>
          <w:sz w:val="20"/>
        </w:rPr>
        <w:t xml:space="preserve">matrix is </w:t>
      </w:r>
      <w:r w:rsidR="00517A4C" w:rsidRPr="001933E1">
        <w:rPr>
          <w:color w:val="000000" w:themeColor="text1"/>
          <w:sz w:val="20"/>
        </w:rPr>
        <w:t xml:space="preserve">pairwise similarities </w:t>
      </w:r>
      <w:r w:rsidR="002548BC" w:rsidRPr="001933E1">
        <w:rPr>
          <w:color w:val="000000" w:themeColor="text1"/>
          <w:sz w:val="20"/>
        </w:rPr>
        <w:t xml:space="preserve">between </w:t>
      </w:r>
      <w:r w:rsidR="00517A4C" w:rsidRPr="001933E1">
        <w:rPr>
          <w:rFonts w:hint="eastAsia"/>
          <w:color w:val="000000" w:themeColor="text1"/>
          <w:sz w:val="20"/>
        </w:rPr>
        <w:t xml:space="preserve">the whole </w:t>
      </w:r>
      <w:r w:rsidR="004054DD" w:rsidRPr="004054DD">
        <w:rPr>
          <w:rFonts w:eastAsiaTheme="minorEastAsia"/>
          <w:color w:val="000000" w:themeColor="text1"/>
          <w:sz w:val="20"/>
        </w:rPr>
        <w:t>plastome</w:t>
      </w:r>
      <w:r w:rsidR="002548BC" w:rsidRPr="001933E1">
        <w:rPr>
          <w:color w:val="000000" w:themeColor="text1"/>
          <w:sz w:val="20"/>
        </w:rPr>
        <w:t>s</w:t>
      </w:r>
      <w:r w:rsidR="00517A4C" w:rsidRPr="001933E1">
        <w:rPr>
          <w:rFonts w:hint="eastAsia"/>
          <w:color w:val="000000" w:themeColor="text1"/>
          <w:sz w:val="20"/>
        </w:rPr>
        <w:t xml:space="preserve"> </w:t>
      </w:r>
      <w:r w:rsidR="00517A4C" w:rsidRPr="001933E1">
        <w:rPr>
          <w:color w:val="000000" w:themeColor="text1"/>
          <w:sz w:val="20"/>
        </w:rPr>
        <w:t>(</w:t>
      </w:r>
      <w:r w:rsidR="001D280F" w:rsidRPr="001933E1">
        <w:rPr>
          <w:color w:val="000000" w:themeColor="text1"/>
          <w:sz w:val="20"/>
        </w:rPr>
        <w:t>red/blue</w:t>
      </w:r>
      <w:r w:rsidR="002548BC" w:rsidRPr="001933E1">
        <w:rPr>
          <w:color w:val="000000" w:themeColor="text1"/>
          <w:sz w:val="20"/>
        </w:rPr>
        <w:t xml:space="preserve"> heat map</w:t>
      </w:r>
      <w:r w:rsidR="00517A4C" w:rsidRPr="001933E1">
        <w:rPr>
          <w:color w:val="000000" w:themeColor="text1"/>
          <w:sz w:val="20"/>
        </w:rPr>
        <w:t xml:space="preserve">) </w:t>
      </w:r>
      <w:r w:rsidR="00517A4C" w:rsidRPr="001933E1">
        <w:rPr>
          <w:rFonts w:hint="eastAsia"/>
          <w:color w:val="000000" w:themeColor="text1"/>
          <w:sz w:val="20"/>
        </w:rPr>
        <w:t xml:space="preserve">and </w:t>
      </w:r>
      <w:r w:rsidR="00517A4C" w:rsidRPr="001933E1">
        <w:rPr>
          <w:color w:val="000000" w:themeColor="text1"/>
          <w:sz w:val="20"/>
        </w:rPr>
        <w:t xml:space="preserve">the </w:t>
      </w:r>
      <w:r w:rsidR="00517A4C" w:rsidRPr="001933E1">
        <w:rPr>
          <w:rFonts w:hint="eastAsia"/>
          <w:color w:val="000000" w:themeColor="text1"/>
          <w:sz w:val="20"/>
        </w:rPr>
        <w:t xml:space="preserve">lower half </w:t>
      </w:r>
      <w:r w:rsidR="00517A4C" w:rsidRPr="001933E1">
        <w:rPr>
          <w:color w:val="000000" w:themeColor="text1"/>
          <w:sz w:val="20"/>
        </w:rPr>
        <w:t>(</w:t>
      </w:r>
      <w:r w:rsidR="001D280F" w:rsidRPr="001933E1">
        <w:rPr>
          <w:color w:val="000000" w:themeColor="text1"/>
          <w:sz w:val="20"/>
        </w:rPr>
        <w:t>red/</w:t>
      </w:r>
      <w:r w:rsidR="00517A4C" w:rsidRPr="001933E1">
        <w:rPr>
          <w:color w:val="000000" w:themeColor="text1"/>
          <w:sz w:val="20"/>
        </w:rPr>
        <w:t xml:space="preserve">green heat map) is </w:t>
      </w:r>
      <w:r w:rsidR="002548BC" w:rsidRPr="001933E1">
        <w:rPr>
          <w:color w:val="000000" w:themeColor="text1"/>
          <w:sz w:val="20"/>
        </w:rPr>
        <w:t xml:space="preserve">those of </w:t>
      </w:r>
      <w:r w:rsidR="00517A4C" w:rsidRPr="001933E1">
        <w:rPr>
          <w:color w:val="000000" w:themeColor="text1"/>
          <w:sz w:val="20"/>
        </w:rPr>
        <w:t>the coding sequences</w:t>
      </w:r>
      <w:r w:rsidR="00DC2F18">
        <w:rPr>
          <w:color w:val="000000" w:themeColor="text1"/>
          <w:sz w:val="20"/>
        </w:rPr>
        <w:t>.</w:t>
      </w:r>
    </w:p>
    <w:p w14:paraId="11709E0E" w14:textId="77777777" w:rsidR="00253538" w:rsidRPr="005E0935" w:rsidRDefault="00253538" w:rsidP="00517A4C">
      <w:pPr>
        <w:pStyle w:val="a3"/>
        <w:rPr>
          <w:color w:val="000000" w:themeColor="text1"/>
        </w:rPr>
      </w:pPr>
    </w:p>
    <w:p w14:paraId="28B791CE" w14:textId="77777777" w:rsidR="00B17E4F" w:rsidRDefault="00517A4C">
      <w:pPr>
        <w:widowControl/>
        <w:wordWrap/>
        <w:autoSpaceDE/>
        <w:autoSpaceDN/>
        <w:spacing w:line="259" w:lineRule="auto"/>
        <w:ind w:firstLineChars="0" w:firstLine="0"/>
        <w:rPr>
          <w:rFonts w:eastAsiaTheme="minorEastAsia"/>
          <w:color w:val="000000" w:themeColor="text1"/>
        </w:rPr>
        <w:sectPr w:rsidR="00B17E4F" w:rsidSect="00B17E4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5E0935">
        <w:rPr>
          <w:rFonts w:eastAsiaTheme="minorEastAsia"/>
          <w:color w:val="000000" w:themeColor="text1"/>
        </w:rPr>
        <w:br w:type="page"/>
      </w:r>
    </w:p>
    <w:p w14:paraId="17000A4E" w14:textId="7D71B6F4" w:rsidR="00517A4C" w:rsidRPr="000327FD" w:rsidRDefault="00517A4C" w:rsidP="000327FD">
      <w:pPr>
        <w:ind w:firstLineChars="0" w:firstLine="0"/>
        <w:rPr>
          <w:sz w:val="24"/>
        </w:rPr>
      </w:pPr>
      <w:r w:rsidRPr="0012405C">
        <w:rPr>
          <w:b/>
          <w:sz w:val="24"/>
        </w:rPr>
        <w:lastRenderedPageBreak/>
        <w:t>Table S4.</w:t>
      </w:r>
      <w:r w:rsidRPr="000327FD">
        <w:rPr>
          <w:sz w:val="24"/>
        </w:rPr>
        <w:t xml:space="preserve"> </w:t>
      </w:r>
      <w:r w:rsidR="00845BC8" w:rsidRPr="00E503E1">
        <w:rPr>
          <w:sz w:val="24"/>
        </w:rPr>
        <w:t xml:space="preserve">Highly variable regions among the 32 </w:t>
      </w:r>
      <w:r w:rsidR="00845BC8" w:rsidRPr="00E503E1">
        <w:rPr>
          <w:i/>
          <w:iCs/>
          <w:sz w:val="24"/>
        </w:rPr>
        <w:t>Artemisia</w:t>
      </w:r>
      <w:r w:rsidR="00845BC8" w:rsidRPr="00E503E1">
        <w:rPr>
          <w:sz w:val="24"/>
        </w:rPr>
        <w:t xml:space="preserve"> </w:t>
      </w:r>
      <w:r w:rsidR="004054DD" w:rsidRPr="004054DD">
        <w:rPr>
          <w:rFonts w:eastAsiaTheme="minorEastAsia"/>
          <w:sz w:val="24"/>
        </w:rPr>
        <w:t>plastomes</w:t>
      </w:r>
    </w:p>
    <w:tbl>
      <w:tblPr>
        <w:tblW w:w="901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5"/>
        <w:gridCol w:w="2331"/>
        <w:gridCol w:w="1985"/>
        <w:gridCol w:w="1276"/>
        <w:gridCol w:w="1222"/>
      </w:tblGrid>
      <w:tr w:rsidR="005E0935" w:rsidRPr="005E0935" w14:paraId="7B22076B" w14:textId="77777777" w:rsidTr="006C4B75">
        <w:trPr>
          <w:trHeight w:val="339"/>
        </w:trPr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82248" w14:textId="5FC89CC1" w:rsidR="00517A4C" w:rsidRPr="001933E1" w:rsidRDefault="001933E1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>
              <w:rPr>
                <w:rFonts w:eastAsia="맑은 고딕"/>
                <w:color w:val="000000" w:themeColor="text1"/>
                <w:szCs w:val="20"/>
                <w:lang w:val="en-US"/>
              </w:rPr>
              <w:t>Locus</w:t>
            </w:r>
          </w:p>
        </w:tc>
        <w:tc>
          <w:tcPr>
            <w:tcW w:w="2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681D18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Midpoint of the most variable window (bp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30DBCB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Variable reg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CA574" w14:textId="022C6EB8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Peak π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144183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Structural region</w:t>
            </w:r>
          </w:p>
        </w:tc>
      </w:tr>
      <w:tr w:rsidR="005E0935" w:rsidRPr="005E0935" w14:paraId="22613F4C" w14:textId="77777777" w:rsidTr="006C4B75">
        <w:trPr>
          <w:trHeight w:val="3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382FD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i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i/>
                <w:color w:val="000000" w:themeColor="text1"/>
                <w:szCs w:val="20"/>
                <w:lang w:val="en-US"/>
              </w:rPr>
              <w:t>trnH-psbA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50C23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7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F6797" w14:textId="0050D481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10</w:t>
            </w:r>
            <w:r w:rsidR="006C4B75"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−</w:t>
            </w: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5F3A3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0.0062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5748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LSC</w:t>
            </w:r>
          </w:p>
        </w:tc>
      </w:tr>
      <w:tr w:rsidR="005E0935" w:rsidRPr="005E0935" w14:paraId="2A6D5C74" w14:textId="77777777" w:rsidTr="006C4B75">
        <w:trPr>
          <w:trHeight w:val="3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61942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i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i/>
                <w:color w:val="000000" w:themeColor="text1"/>
                <w:szCs w:val="20"/>
                <w:lang w:val="en-US"/>
              </w:rPr>
              <w:t>rps16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3B9DD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63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E38AA" w14:textId="27941BA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5624</w:t>
            </w:r>
            <w:r w:rsidR="006C4B75"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−</w:t>
            </w: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7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0A262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0.0073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24E29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LSC</w:t>
            </w:r>
          </w:p>
        </w:tc>
      </w:tr>
      <w:tr w:rsidR="005E0935" w:rsidRPr="005E0935" w14:paraId="005E5E85" w14:textId="77777777" w:rsidTr="006C4B75">
        <w:trPr>
          <w:trHeight w:val="3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094A6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i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i/>
                <w:color w:val="000000" w:themeColor="text1"/>
                <w:szCs w:val="20"/>
                <w:lang w:val="en-US"/>
              </w:rPr>
              <w:t>rps16-trnQ-UU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37B39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688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0829" w14:textId="42FB0BAB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6085</w:t>
            </w:r>
            <w:r w:rsidR="006C4B75"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−</w:t>
            </w: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7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4C731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0.0075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A626A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LSC</w:t>
            </w:r>
          </w:p>
        </w:tc>
      </w:tr>
      <w:tr w:rsidR="005E0935" w:rsidRPr="005E0935" w14:paraId="499EBB64" w14:textId="77777777" w:rsidTr="006C4B75">
        <w:trPr>
          <w:trHeight w:val="3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CC35F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i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i/>
                <w:color w:val="000000" w:themeColor="text1"/>
                <w:szCs w:val="20"/>
                <w:lang w:val="en-US"/>
              </w:rPr>
              <w:t>trnE-UUC-rpoB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FF00C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26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F119" w14:textId="78DF825B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2130</w:t>
            </w:r>
            <w:r w:rsidR="006C4B75"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−</w:t>
            </w: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3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25C5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0.0060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3E0AA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LSC</w:t>
            </w:r>
          </w:p>
        </w:tc>
      </w:tr>
      <w:tr w:rsidR="005E0935" w:rsidRPr="005E0935" w14:paraId="0929F241" w14:textId="77777777" w:rsidTr="006C4B75">
        <w:trPr>
          <w:trHeight w:val="3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B8CD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i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i/>
                <w:color w:val="000000" w:themeColor="text1"/>
                <w:szCs w:val="20"/>
                <w:lang w:val="en-US"/>
              </w:rPr>
              <w:t>ndhC-trnV-UAC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989A2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514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DAAD" w14:textId="190DDBBC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50752</w:t>
            </w:r>
            <w:r w:rsidR="006C4B75"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−</w:t>
            </w: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52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FBFB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0.0070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5C3EB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LSC</w:t>
            </w:r>
          </w:p>
        </w:tc>
      </w:tr>
      <w:tr w:rsidR="005E0935" w:rsidRPr="005E0935" w14:paraId="130DFE00" w14:textId="77777777" w:rsidTr="006C4B75">
        <w:trPr>
          <w:trHeight w:val="3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F5FF6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i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i/>
                <w:color w:val="000000" w:themeColor="text1"/>
                <w:szCs w:val="20"/>
                <w:lang w:val="en-US"/>
              </w:rPr>
              <w:t>rbcL-accD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12A9E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581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EFD3" w14:textId="26615A6E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57472</w:t>
            </w:r>
            <w:r w:rsidR="006C4B75"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−</w:t>
            </w: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58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95862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0.008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05C34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LSC</w:t>
            </w:r>
          </w:p>
        </w:tc>
      </w:tr>
      <w:tr w:rsidR="005E0935" w:rsidRPr="005E0935" w14:paraId="78ADF3E4" w14:textId="77777777" w:rsidTr="006C4B75">
        <w:trPr>
          <w:trHeight w:val="3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607F1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i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i/>
                <w:color w:val="000000" w:themeColor="text1"/>
                <w:szCs w:val="20"/>
                <w:lang w:val="en-US"/>
              </w:rPr>
              <w:t>accD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B5609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586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05491" w14:textId="61F18A79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57811</w:t>
            </w:r>
            <w:r w:rsidR="006C4B75"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−</w:t>
            </w: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59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8E21E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0.0080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6F83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LSC</w:t>
            </w:r>
          </w:p>
        </w:tc>
      </w:tr>
      <w:tr w:rsidR="005E0935" w:rsidRPr="005E0935" w14:paraId="23C6CC46" w14:textId="77777777" w:rsidTr="006C4B75">
        <w:trPr>
          <w:trHeight w:val="3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2630B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i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i/>
                <w:color w:val="000000" w:themeColor="text1"/>
                <w:szCs w:val="20"/>
                <w:lang w:val="en-US"/>
              </w:rPr>
              <w:t>ndhF-rpl32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E8884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125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822E5" w14:textId="53C17086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11436</w:t>
            </w:r>
            <w:r w:rsidR="006C4B75"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−</w:t>
            </w: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13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F773E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0.0097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E6D5F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SSC</w:t>
            </w:r>
          </w:p>
        </w:tc>
      </w:tr>
      <w:tr w:rsidR="005E0935" w:rsidRPr="005E0935" w14:paraId="5C4EB74E" w14:textId="77777777" w:rsidTr="006C4B75">
        <w:trPr>
          <w:trHeight w:val="3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76F73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i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i/>
                <w:color w:val="000000" w:themeColor="text1"/>
                <w:szCs w:val="20"/>
                <w:lang w:val="en-US"/>
              </w:rPr>
              <w:t>rpl32-trnL-UAG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B5655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136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BE69F" w14:textId="537BDCF2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12634</w:t>
            </w:r>
            <w:r w:rsidR="006C4B75"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−</w:t>
            </w: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144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B69C2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0.0078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50508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SSC</w:t>
            </w:r>
          </w:p>
        </w:tc>
      </w:tr>
      <w:tr w:rsidR="005E0935" w:rsidRPr="005E0935" w14:paraId="0757D0BD" w14:textId="77777777" w:rsidTr="006C4B75">
        <w:trPr>
          <w:trHeight w:val="339"/>
        </w:trPr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B1C67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i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i/>
                <w:color w:val="000000" w:themeColor="text1"/>
                <w:szCs w:val="20"/>
                <w:lang w:val="en-US"/>
              </w:rPr>
              <w:t>rps15-ycf1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D78EE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240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5104F" w14:textId="4902B6DC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23457</w:t>
            </w:r>
            <w:r w:rsidR="006C4B75"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−</w:t>
            </w: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24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F9C56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0.0073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D6FD3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SSC</w:t>
            </w:r>
          </w:p>
        </w:tc>
      </w:tr>
      <w:tr w:rsidR="005E0935" w:rsidRPr="005E0935" w14:paraId="00DED25E" w14:textId="77777777" w:rsidTr="006C4B75">
        <w:trPr>
          <w:trHeight w:val="339"/>
        </w:trPr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EFA964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i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i/>
                <w:color w:val="000000" w:themeColor="text1"/>
                <w:szCs w:val="20"/>
                <w:lang w:val="en-US"/>
              </w:rPr>
              <w:t>ycf1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424D26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2610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69342" w14:textId="35CFCD2C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23674</w:t>
            </w:r>
            <w:r w:rsidR="006C4B75"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−</w:t>
            </w: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1284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9C0665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0.0084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E2C1B" w14:textId="77777777" w:rsidR="00517A4C" w:rsidRPr="001933E1" w:rsidRDefault="00517A4C" w:rsidP="006C4B75">
            <w:pPr>
              <w:pStyle w:val="a3"/>
              <w:jc w:val="left"/>
              <w:rPr>
                <w:rFonts w:eastAsia="맑은 고딕"/>
                <w:color w:val="000000" w:themeColor="text1"/>
                <w:szCs w:val="20"/>
                <w:lang w:val="en-US"/>
              </w:rPr>
            </w:pPr>
            <w:r w:rsidRPr="001933E1">
              <w:rPr>
                <w:rFonts w:eastAsia="맑은 고딕"/>
                <w:color w:val="000000" w:themeColor="text1"/>
                <w:szCs w:val="20"/>
                <w:lang w:val="en-US"/>
              </w:rPr>
              <w:t>SSC</w:t>
            </w:r>
          </w:p>
        </w:tc>
      </w:tr>
    </w:tbl>
    <w:p w14:paraId="7F39095B" w14:textId="6BAD6005" w:rsidR="00517A4C" w:rsidRDefault="00517A4C" w:rsidP="00517A4C">
      <w:pPr>
        <w:ind w:firstLineChars="0" w:firstLine="0"/>
        <w:rPr>
          <w:rFonts w:eastAsiaTheme="minorEastAsia"/>
          <w:color w:val="000000" w:themeColor="text1"/>
        </w:rPr>
      </w:pPr>
    </w:p>
    <w:p w14:paraId="754989C3" w14:textId="187B4A46" w:rsidR="00D52E20" w:rsidRDefault="00D52E20" w:rsidP="00517A4C">
      <w:pPr>
        <w:ind w:firstLineChars="0" w:firstLine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br w:type="page"/>
      </w:r>
    </w:p>
    <w:p w14:paraId="4F0AD841" w14:textId="77777777" w:rsidR="003B52C1" w:rsidRDefault="003B52C1" w:rsidP="00D52E20">
      <w:pPr>
        <w:ind w:firstLineChars="0" w:firstLine="0"/>
        <w:rPr>
          <w:b/>
          <w:sz w:val="24"/>
          <w:highlight w:val="yellow"/>
        </w:rPr>
        <w:sectPr w:rsidR="003B52C1" w:rsidSect="00D52E2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3B65CE3C" w14:textId="5C5DDDB1" w:rsidR="00587737" w:rsidRDefault="003B52C1" w:rsidP="00D52E20">
      <w:pPr>
        <w:ind w:firstLineChars="0" w:firstLine="0"/>
        <w:rPr>
          <w:sz w:val="24"/>
        </w:rPr>
      </w:pPr>
      <w:r w:rsidRPr="00714729">
        <w:rPr>
          <w:rFonts w:hint="eastAsia"/>
          <w:b/>
          <w:sz w:val="24"/>
        </w:rPr>
        <w:lastRenderedPageBreak/>
        <w:t xml:space="preserve">Table </w:t>
      </w:r>
      <w:r w:rsidRPr="00714729">
        <w:rPr>
          <w:b/>
          <w:sz w:val="24"/>
        </w:rPr>
        <w:t>S5</w:t>
      </w:r>
      <w:r w:rsidRPr="00714729">
        <w:rPr>
          <w:rFonts w:hint="eastAsia"/>
          <w:b/>
          <w:sz w:val="24"/>
        </w:rPr>
        <w:t>.</w:t>
      </w:r>
      <w:r w:rsidRPr="00714729">
        <w:rPr>
          <w:rFonts w:hint="eastAsia"/>
          <w:sz w:val="24"/>
        </w:rPr>
        <w:t xml:space="preserve"> </w:t>
      </w:r>
      <w:r w:rsidRPr="00714729">
        <w:rPr>
          <w:sz w:val="24"/>
        </w:rPr>
        <w:t xml:space="preserve">Nucleotide diversity and polymorphism of 11 highly diverged regions </w:t>
      </w:r>
      <w:r w:rsidR="003E4025" w:rsidRPr="00714729">
        <w:rPr>
          <w:sz w:val="24"/>
        </w:rPr>
        <w:t>in</w:t>
      </w:r>
      <w:r w:rsidRPr="00714729">
        <w:rPr>
          <w:sz w:val="24"/>
        </w:rPr>
        <w:t xml:space="preserve"> the </w:t>
      </w:r>
      <w:r w:rsidRPr="00714729">
        <w:rPr>
          <w:i/>
          <w:sz w:val="24"/>
        </w:rPr>
        <w:t>Artemisia</w:t>
      </w:r>
      <w:r w:rsidRPr="004054DD">
        <w:rPr>
          <w:sz w:val="24"/>
        </w:rPr>
        <w:t xml:space="preserve"> </w:t>
      </w:r>
      <w:r w:rsidR="004054DD" w:rsidRPr="004054DD">
        <w:rPr>
          <w:rFonts w:eastAsiaTheme="minorEastAsia"/>
          <w:sz w:val="24"/>
        </w:rPr>
        <w:t>plastome</w:t>
      </w:r>
    </w:p>
    <w:tbl>
      <w:tblPr>
        <w:tblW w:w="150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2"/>
        <w:gridCol w:w="1126"/>
        <w:gridCol w:w="1126"/>
        <w:gridCol w:w="1126"/>
        <w:gridCol w:w="1126"/>
        <w:gridCol w:w="1126"/>
        <w:gridCol w:w="985"/>
        <w:gridCol w:w="1126"/>
        <w:gridCol w:w="1001"/>
        <w:gridCol w:w="275"/>
        <w:gridCol w:w="1126"/>
        <w:gridCol w:w="985"/>
        <w:gridCol w:w="848"/>
        <w:gridCol w:w="6"/>
      </w:tblGrid>
      <w:tr w:rsidR="009157E4" w:rsidRPr="009157E4" w14:paraId="23D3A905" w14:textId="77777777" w:rsidTr="009977C1">
        <w:trPr>
          <w:trHeight w:val="263"/>
        </w:trPr>
        <w:tc>
          <w:tcPr>
            <w:tcW w:w="31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698C652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ascii="맑은 고딕" w:eastAsia="맑은 고딕" w:hAnsi="맑은 고딕" w:cs="굴림" w:hint="eastAsia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874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FD1C7D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Intergenic spacer region</w:t>
            </w: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AEC69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9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8C3B81" w14:textId="47ED6203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center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Genic region (exon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맑은 고딕" w:hint="eastAsia"/>
                <w:color w:val="000000"/>
                <w:kern w:val="0"/>
                <w:sz w:val="18"/>
                <w:szCs w:val="18"/>
                <w:lang w:val="en-US"/>
              </w:rPr>
              <w:t>and</w:t>
            </w:r>
            <w:r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</w:t>
            </w: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intron)</w:t>
            </w:r>
          </w:p>
        </w:tc>
      </w:tr>
      <w:tr w:rsidR="009157E4" w:rsidRPr="009157E4" w14:paraId="5058D865" w14:textId="77777777" w:rsidTr="009977C1">
        <w:trPr>
          <w:gridAfter w:val="1"/>
          <w:wAfter w:w="6" w:type="dxa"/>
          <w:trHeight w:val="348"/>
        </w:trPr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07E08A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3DB8B1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trnH- psb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E33EBC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ndhC-</w:t>
            </w:r>
          </w:p>
          <w:p w14:paraId="5DEA8371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trnV-UA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17B64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rbcL-acc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A7700B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rps16-</w:t>
            </w:r>
          </w:p>
          <w:p w14:paraId="0F81F8C4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trnQ-UUG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313579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trnE-UUC-</w:t>
            </w:r>
          </w:p>
          <w:p w14:paraId="62DD1FC2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rpoB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851E5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rps15-ycf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A9C74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ndhF-rpl32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0D4F4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rpl32-</w:t>
            </w:r>
          </w:p>
          <w:p w14:paraId="28963AB5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trnL-UAG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56EFB9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i/>
                <w:iCs/>
                <w:color w:val="000000"/>
                <w:kern w:val="0"/>
                <w:sz w:val="2"/>
                <w:szCs w:val="2"/>
                <w:lang w:val="en-US"/>
              </w:rPr>
            </w:pPr>
            <w:r w:rsidRPr="009157E4">
              <w:rPr>
                <w:rFonts w:eastAsia="MS Gothic"/>
                <w:i/>
                <w:iCs/>
                <w:color w:val="000000"/>
                <w:kern w:val="0"/>
                <w:sz w:val="2"/>
                <w:szCs w:val="2"/>
                <w:lang w:val="en-US"/>
              </w:rPr>
              <w:t xml:space="preserve">　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3747FF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rps16</w:t>
            </w: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D1FFE5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accD</w:t>
            </w: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52AA36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ycf1b</w:t>
            </w: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3</w:t>
            </w:r>
          </w:p>
        </w:tc>
      </w:tr>
      <w:tr w:rsidR="009157E4" w:rsidRPr="009157E4" w14:paraId="363FBDC3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2816A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Genome location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BC0D5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LS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198FF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LS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764F3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LS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890EC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LS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C94FD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LS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6CED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SSC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B90B8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SS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BCDC4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SSC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1B9C3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03459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LSC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5113F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LSC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392B2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SSC</w:t>
            </w:r>
          </w:p>
        </w:tc>
      </w:tr>
      <w:tr w:rsidR="00041ACD" w:rsidRPr="009157E4" w14:paraId="32C79BD3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FA87F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Length range (bp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F4FD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373-4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67A7B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137-11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A218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83-5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82B4B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91-92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1950B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59-87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94B2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393-4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585D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982-10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2D09C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02-95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9CEEF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6DC8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49-87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6C05" w14:textId="770A82CC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20"/>
                <w:lang w:val="en-US"/>
              </w:rPr>
              <w:t>928-1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D7E8" w14:textId="29966204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20"/>
                <w:lang w:val="en-US"/>
              </w:rPr>
              <w:t>846-847</w:t>
            </w:r>
          </w:p>
        </w:tc>
      </w:tr>
      <w:tr w:rsidR="00041ACD" w:rsidRPr="009157E4" w14:paraId="3BA94792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1BE8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Aligned length (bp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60DF6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7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291EC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23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4F8CD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54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9CA28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95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D39C6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E2139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3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3556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0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415D5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96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6744D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ABB4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9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EA70" w14:textId="38B370D8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20"/>
                <w:lang w:val="en-US"/>
              </w:rPr>
              <w:t>100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A08E" w14:textId="3BF67813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20"/>
                <w:lang w:val="en-US"/>
              </w:rPr>
              <w:t>847</w:t>
            </w:r>
          </w:p>
        </w:tc>
      </w:tr>
      <w:tr w:rsidR="00041ACD" w:rsidRPr="009157E4" w14:paraId="4F9AF2C1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B79AA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Excluding gaps/missing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4F7D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35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15B5B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09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8FF2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1013E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9888E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4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8920B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39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77D67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9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7DE1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75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41A0D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8322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2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C174" w14:textId="57344EE5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20"/>
                <w:lang w:val="en-US"/>
              </w:rPr>
              <w:t>9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5217" w14:textId="422BADBC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20"/>
                <w:lang w:val="en-US"/>
              </w:rPr>
              <w:t>846</w:t>
            </w:r>
          </w:p>
        </w:tc>
      </w:tr>
      <w:tr w:rsidR="009157E4" w:rsidRPr="009157E4" w14:paraId="384127E7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FAB03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Sites with alignment gap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03DDA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18AAC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4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19DFB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69A8B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6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3CA11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BECE2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B5380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F0E39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0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16771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A1F83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A6AE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7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21CA1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</w:tr>
      <w:tr w:rsidR="009157E4" w:rsidRPr="009157E4" w14:paraId="27729698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A49379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Nucleotide diversity and polymorphism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A5887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32F80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21007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D9DCF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BC9B2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56DAE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D9902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3B1AC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40C6B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D4528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2D2AB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D8BA5F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</w:tr>
      <w:tr w:rsidR="00041ACD" w:rsidRPr="009157E4" w14:paraId="21564A2C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81504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 Conserved sit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B2574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33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8954E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0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493B8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6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3F77F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5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AB48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1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B8BE3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3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240D5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8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FC26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7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F36A9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F113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79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2D2A" w14:textId="43DF7871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88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4DC5" w14:textId="2C8A75D9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 w:hint="eastAsia"/>
                <w:kern w:val="0"/>
                <w:sz w:val="18"/>
                <w:szCs w:val="18"/>
                <w:lang w:val="en-US"/>
              </w:rPr>
              <w:t>759</w:t>
            </w:r>
          </w:p>
        </w:tc>
      </w:tr>
      <w:tr w:rsidR="00041ACD" w:rsidRPr="009157E4" w14:paraId="5E2D8F28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83807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 Variable sit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A274D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2AF1B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47B7F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2850F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78D0F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3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B2E8C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903D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7D21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C3654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CF81A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D123" w14:textId="32F1980E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4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27CC" w14:textId="690E7ED3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38</w:t>
            </w:r>
          </w:p>
        </w:tc>
      </w:tr>
      <w:tr w:rsidR="00041ACD" w:rsidRPr="009157E4" w14:paraId="2A948A53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9C767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 Parsimony informative sites (PI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3740B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7142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D1B6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A10B3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F9E35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548C5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8E9A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6609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35B08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8342C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55FA" w14:textId="47F69CFE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3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1110" w14:textId="0329906A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21</w:t>
            </w:r>
          </w:p>
        </w:tc>
      </w:tr>
      <w:tr w:rsidR="00041ACD" w:rsidRPr="009157E4" w14:paraId="46D8327C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6121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 Singleton sit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9F3B3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6E329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55A28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0AE9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91DE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9DD65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F4D2B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76E2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DBD81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BCC04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7A3C" w14:textId="4EEC777A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4643" w14:textId="6AECA8CD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17</w:t>
            </w:r>
          </w:p>
        </w:tc>
      </w:tr>
      <w:tr w:rsidR="00041ACD" w:rsidRPr="009157E4" w14:paraId="19FB823C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59716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 Nucleotide diversity (π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113E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013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C40E1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00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CAE9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007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17F3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008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D8DCE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005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61171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007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814AF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10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E6859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00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5F207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CC42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004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F864" w14:textId="7BA93929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0.007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FC3E8" w14:textId="547EB963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0.0080</w:t>
            </w:r>
          </w:p>
        </w:tc>
      </w:tr>
      <w:tr w:rsidR="00041ACD" w:rsidRPr="009157E4" w14:paraId="55880576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0014D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 Number of haplotyp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EC814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E90B2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9F95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3E356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5034E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8F7D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AB8B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B428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7A595E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34849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E9E4" w14:textId="7C0F329A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B3B5" w14:textId="3E407D86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18</w:t>
            </w:r>
          </w:p>
        </w:tc>
      </w:tr>
      <w:tr w:rsidR="00041ACD" w:rsidRPr="009157E4" w14:paraId="0E4CAD85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707C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 Haplotype diversit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61F1C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95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45BC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6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A1C6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9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B1EA4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94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36134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4E9C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9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26C5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9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41A0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9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641F4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D9D9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9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3A1E" w14:textId="174572C9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5409" w14:textId="71E033E3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0.951</w:t>
            </w:r>
          </w:p>
        </w:tc>
      </w:tr>
      <w:tr w:rsidR="009157E4" w:rsidRPr="009157E4" w14:paraId="1C46CCE7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98F66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Insertion/Deltions (InDels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F0BDB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69532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66153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C095E7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3965C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C204A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F7AB1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2C0E7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F2746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27B9A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C8E40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9F5C8" w14:textId="77777777" w:rsidR="009157E4" w:rsidRPr="009157E4" w:rsidRDefault="009157E4" w:rsidP="009157E4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</w:tr>
      <w:tr w:rsidR="00041ACD" w:rsidRPr="009157E4" w14:paraId="580A8A03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F8C3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 Number of InDel event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1F836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033C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509EA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A05D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DD20E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04697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0F117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DB7DA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3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2FE64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5F94A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5B7E" w14:textId="10F3C8F7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DD88" w14:textId="60893879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1</w:t>
            </w:r>
          </w:p>
        </w:tc>
      </w:tr>
      <w:tr w:rsidR="00041ACD" w:rsidRPr="009157E4" w14:paraId="5AC45F20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8C9A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 Average InDel length event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7BEEB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33.7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42872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6.5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0668B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8.4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AC72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9.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5EE4B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5.7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37AA8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8.1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5367B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6.8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D00C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8.3 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51B26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F62E3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6.0 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6F63" w14:textId="434AF00D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45.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0966" w14:textId="492ADFB0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1.0</w:t>
            </w:r>
          </w:p>
        </w:tc>
      </w:tr>
      <w:tr w:rsidR="00041ACD" w:rsidRPr="009157E4" w14:paraId="38BFB210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7B5BF" w14:textId="751657E9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 xml:space="preserve">  Average InDel length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43EB0" w14:textId="1112EC1E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30.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59D15" w14:textId="591EEDD3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8.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822D8" w14:textId="2E430187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9.</w:t>
            </w:r>
            <w:r>
              <w:rPr>
                <w:rFonts w:eastAsia="맑은 고딕"/>
                <w:kern w:val="0"/>
                <w:sz w:val="18"/>
                <w:szCs w:val="20"/>
                <w:lang w:val="en-US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D87D1" w14:textId="10FFA058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9.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0447A" w14:textId="0864AFF3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맑은 고딕"/>
                <w:kern w:val="0"/>
                <w:sz w:val="18"/>
                <w:szCs w:val="20"/>
                <w:lang w:val="en-US"/>
              </w:rPr>
              <w:t>6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FD735" w14:textId="31A4E80C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6.</w:t>
            </w:r>
            <w:r>
              <w:rPr>
                <w:rFonts w:eastAsia="맑은 고딕"/>
                <w:kern w:val="0"/>
                <w:sz w:val="18"/>
                <w:szCs w:val="20"/>
                <w:lang w:val="en-US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FF2C1" w14:textId="4F629320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7.</w:t>
            </w:r>
            <w:r>
              <w:rPr>
                <w:rFonts w:eastAsia="맑은 고딕"/>
                <w:kern w:val="0"/>
                <w:sz w:val="18"/>
                <w:szCs w:val="20"/>
                <w:lang w:val="en-US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0C289" w14:textId="57F68835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8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3D551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B4C36" w14:textId="06C0E2BC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맑은 고딕"/>
                <w:kern w:val="0"/>
                <w:sz w:val="18"/>
                <w:szCs w:val="20"/>
                <w:lang w:val="en-US"/>
              </w:rPr>
              <w:t>8.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7678A" w14:textId="60EF82D2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7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C149E" w14:textId="40E47774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1.0</w:t>
            </w:r>
          </w:p>
        </w:tc>
      </w:tr>
      <w:tr w:rsidR="00041ACD" w:rsidRPr="009157E4" w14:paraId="1485DF4D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3CFF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 Number of InDel haplotypes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ACB78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C8359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D57C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BBF4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86B89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2563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14D18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793DF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0991D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EFC32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2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045F" w14:textId="50A4971D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943D" w14:textId="79A1A2E2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2</w:t>
            </w:r>
          </w:p>
        </w:tc>
      </w:tr>
      <w:tr w:rsidR="00041ACD" w:rsidRPr="009157E4" w14:paraId="19035B4F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43941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 InDel haplotype diversit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559DD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62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58D1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.1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022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9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741F1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55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99CDC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9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6362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7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8A10A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9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6A89D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9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F80C7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C2D42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0.97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0416" w14:textId="20EECD05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0.17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81EE" w14:textId="0E5FB752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0.063</w:t>
            </w:r>
          </w:p>
        </w:tc>
      </w:tr>
      <w:tr w:rsidR="00041ACD" w:rsidRPr="009157E4" w14:paraId="238AD3C7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7741B" w14:textId="6EE49675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 xml:space="preserve">  InDel diversity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DEA41" w14:textId="417E8351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1.16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08D29" w14:textId="2D809E3B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4.19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45E05" w14:textId="3A43152D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3.25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7D709" w14:textId="3A902DB9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0.71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1396D" w14:textId="4836EBE5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3.13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4FD89" w14:textId="7E049A49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1.9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F630A" w14:textId="119FEA84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0.0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72A2E" w14:textId="3EF49781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6.98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A25B8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5B2D2" w14:textId="554B2CC4" w:rsidR="00041ACD" w:rsidRPr="002D56B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2D56B4">
              <w:rPr>
                <w:rFonts w:eastAsia="맑은 고딕"/>
                <w:kern w:val="0"/>
                <w:sz w:val="18"/>
                <w:szCs w:val="20"/>
                <w:lang w:val="en-US"/>
              </w:rPr>
              <w:t>5.520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1E39" w14:textId="25B571F9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34F8" w14:textId="47B9121C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0.063</w:t>
            </w:r>
          </w:p>
        </w:tc>
      </w:tr>
      <w:tr w:rsidR="00041ACD" w:rsidRPr="009157E4" w14:paraId="06287400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D2A2FE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 Number of informative InDels</w:t>
            </w: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C3B415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E039E2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196C0A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052ACC7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BB0C68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D7E1DF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011E07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EE9A95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5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1159CC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AECB23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EA5C" w14:textId="56B438E0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2B3CB" w14:textId="49B9EEFC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0</w:t>
            </w:r>
          </w:p>
        </w:tc>
      </w:tr>
      <w:tr w:rsidR="00041ACD" w:rsidRPr="009157E4" w14:paraId="054831F8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F6E436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  Parsimony informative InDels</w:t>
            </w: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9DDF03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811F13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920373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9B5408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F37720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2DAD4A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5DBF3C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7E38FE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12</w:t>
            </w:r>
          </w:p>
        </w:tc>
        <w:tc>
          <w:tcPr>
            <w:tcW w:w="28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05D13BC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DCAD442" w14:textId="77777777" w:rsidR="00041ACD" w:rsidRPr="009157E4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D453" w14:textId="3B6458C8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40A7" w14:textId="32A9C6AC" w:rsidR="00041ACD" w:rsidRPr="00041ACD" w:rsidRDefault="00041ACD" w:rsidP="00041ACD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41ACD">
              <w:rPr>
                <w:rFonts w:eastAsia="맑은 고딕"/>
                <w:kern w:val="0"/>
                <w:sz w:val="18"/>
                <w:szCs w:val="18"/>
                <w:lang w:val="en-US"/>
              </w:rPr>
              <w:t>0</w:t>
            </w:r>
          </w:p>
        </w:tc>
      </w:tr>
      <w:tr w:rsidR="00DC34EF" w:rsidRPr="009157E4" w14:paraId="1875D883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EE03A6" w14:textId="5BC9D7C7" w:rsidR="00DC34EF" w:rsidRPr="00DC34EF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DC34EF">
              <w:rPr>
                <w:rFonts w:eastAsia="맑은 고딕"/>
                <w:kern w:val="0"/>
                <w:sz w:val="18"/>
                <w:szCs w:val="20"/>
                <w:lang w:val="en-US"/>
              </w:rPr>
              <w:t xml:space="preserve">  Informative singleton InDels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0EF915" w14:textId="6967E148" w:rsidR="00DC34EF" w:rsidRPr="00DC34EF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DC34EF">
              <w:rPr>
                <w:rFonts w:eastAsia="맑은 고딕"/>
                <w:kern w:val="0"/>
                <w:sz w:val="18"/>
                <w:szCs w:val="20"/>
                <w:lang w:val="en-US"/>
              </w:rPr>
              <w:t>6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476652F" w14:textId="513A67E3" w:rsidR="00DC34EF" w:rsidRPr="00DC34EF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DC34EF">
              <w:rPr>
                <w:rFonts w:eastAsia="맑은 고딕"/>
                <w:kern w:val="0"/>
                <w:sz w:val="18"/>
                <w:szCs w:val="20"/>
                <w:lang w:val="en-US"/>
              </w:rPr>
              <w:t>7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148BA5" w14:textId="48B05C69" w:rsidR="00DC34EF" w:rsidRPr="00DC34EF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DC34EF">
              <w:rPr>
                <w:rFonts w:eastAsia="맑은 고딕"/>
                <w:kern w:val="0"/>
                <w:sz w:val="18"/>
                <w:szCs w:val="20"/>
                <w:lang w:val="en-US"/>
              </w:rPr>
              <w:t>0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3E3566" w14:textId="30D60608" w:rsidR="00DC34EF" w:rsidRPr="00DC34EF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DC34EF">
              <w:rPr>
                <w:rFonts w:eastAsia="맑은 고딕"/>
                <w:kern w:val="0"/>
                <w:sz w:val="18"/>
                <w:szCs w:val="20"/>
                <w:lang w:val="en-US"/>
              </w:rPr>
              <w:t>4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9358A8" w14:textId="1DB22B3D" w:rsidR="00DC34EF" w:rsidRPr="00DC34EF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DC34EF">
              <w:rPr>
                <w:rFonts w:eastAsia="맑은 고딕"/>
                <w:kern w:val="0"/>
                <w:sz w:val="18"/>
                <w:szCs w:val="20"/>
                <w:lang w:val="en-US"/>
              </w:rPr>
              <w:t>3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0BCED43" w14:textId="57317DD4" w:rsidR="00DC34EF" w:rsidRPr="00DC34EF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DC34EF">
              <w:rPr>
                <w:rFonts w:eastAsia="맑은 고딕"/>
                <w:kern w:val="0"/>
                <w:sz w:val="18"/>
                <w:szCs w:val="20"/>
                <w:lang w:val="en-US"/>
              </w:rPr>
              <w:t>1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E70112" w14:textId="20B51079" w:rsidR="00DC34EF" w:rsidRPr="00DC34EF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DC34EF">
              <w:rPr>
                <w:rFonts w:eastAsia="맑은 고딕"/>
                <w:kern w:val="0"/>
                <w:sz w:val="18"/>
                <w:szCs w:val="20"/>
                <w:lang w:val="en-US"/>
              </w:rPr>
              <w:t>3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2118A9" w14:textId="5D45BF5B" w:rsidR="00DC34EF" w:rsidRPr="00DC34EF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DC34EF">
              <w:rPr>
                <w:rFonts w:eastAsia="맑은 고딕"/>
                <w:kern w:val="0"/>
                <w:sz w:val="18"/>
                <w:szCs w:val="20"/>
                <w:lang w:val="en-US"/>
              </w:rPr>
              <w:t>3</w:t>
            </w:r>
          </w:p>
        </w:tc>
        <w:tc>
          <w:tcPr>
            <w:tcW w:w="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BBCE75" w14:textId="77777777" w:rsidR="00DC34EF" w:rsidRPr="00DC34EF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18"/>
                <w:szCs w:val="2"/>
                <w:lang w:val="en-US"/>
              </w:rPr>
            </w:pP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EC27C9" w14:textId="74B5094C" w:rsidR="00DC34EF" w:rsidRPr="00DC34EF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DC34EF">
              <w:rPr>
                <w:rFonts w:eastAsia="맑은 고딕"/>
                <w:kern w:val="0"/>
                <w:sz w:val="18"/>
                <w:szCs w:val="20"/>
                <w:lang w:val="en-US"/>
              </w:rPr>
              <w:t>2</w:t>
            </w:r>
          </w:p>
        </w:tc>
        <w:tc>
          <w:tcPr>
            <w:tcW w:w="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BF1639" w14:textId="603291F5" w:rsidR="00DC34EF" w:rsidRPr="00DC34EF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DC34EF">
              <w:rPr>
                <w:rFonts w:eastAsia="맑은 고딕"/>
                <w:kern w:val="0"/>
                <w:sz w:val="18"/>
                <w:szCs w:val="20"/>
                <w:lang w:val="en-US"/>
              </w:rPr>
              <w:t>1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C45822" w14:textId="0F164CD5" w:rsidR="00DC34EF" w:rsidRPr="00DC34EF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DC34EF">
              <w:rPr>
                <w:rFonts w:eastAsia="맑은 고딕"/>
                <w:kern w:val="0"/>
                <w:sz w:val="18"/>
                <w:szCs w:val="20"/>
                <w:lang w:val="en-US"/>
              </w:rPr>
              <w:t>0</w:t>
            </w:r>
          </w:p>
        </w:tc>
      </w:tr>
      <w:tr w:rsidR="00DC34EF" w:rsidRPr="009157E4" w14:paraId="179DB68D" w14:textId="77777777" w:rsidTr="009977C1">
        <w:trPr>
          <w:gridAfter w:val="1"/>
          <w:wAfter w:w="6" w:type="dxa"/>
          <w:trHeight w:val="263"/>
        </w:trPr>
        <w:tc>
          <w:tcPr>
            <w:tcW w:w="3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B1AEC4" w14:textId="77777777" w:rsidR="00DC34EF" w:rsidRPr="009157E4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PIC (%)</w:t>
            </w: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A6D77" w14:textId="78D92700" w:rsidR="00DC34EF" w:rsidRPr="009157E4" w:rsidRDefault="00CD6EEC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8.96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966D63" w14:textId="77777777" w:rsidR="00DC34EF" w:rsidRPr="009157E4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5.08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EF2BCE" w14:textId="77777777" w:rsidR="00DC34EF" w:rsidRPr="009157E4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.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06A8F" w14:textId="77777777" w:rsidR="00DC34EF" w:rsidRPr="009157E4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.8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B4B901" w14:textId="77777777" w:rsidR="00DC34EF" w:rsidRPr="009157E4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.3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2A3905" w14:textId="77777777" w:rsidR="00DC34EF" w:rsidRPr="009157E4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5.32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DA76F8" w14:textId="77777777" w:rsidR="00DC34EF" w:rsidRPr="009157E4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6.16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2CF33" w14:textId="77777777" w:rsidR="00DC34EF" w:rsidRPr="009157E4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5.52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A3BFD3" w14:textId="77777777" w:rsidR="00DC34EF" w:rsidRPr="009157E4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</w:pPr>
            <w:r w:rsidRPr="009157E4">
              <w:rPr>
                <w:rFonts w:eastAsia="MS Gothic"/>
                <w:color w:val="000000"/>
                <w:kern w:val="0"/>
                <w:sz w:val="2"/>
                <w:szCs w:val="2"/>
                <w:lang w:val="en-US"/>
              </w:rPr>
              <w:t xml:space="preserve">　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02FBDC" w14:textId="77777777" w:rsidR="00DC34EF" w:rsidRPr="009157E4" w:rsidRDefault="00DC34EF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9157E4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3.72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850AA8" w14:textId="291BAAA9" w:rsidR="00DC34EF" w:rsidRPr="009157E4" w:rsidRDefault="00CD6EEC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5.2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F67970" w14:textId="0E7174A8" w:rsidR="00DC34EF" w:rsidRPr="009157E4" w:rsidRDefault="00CD6EEC" w:rsidP="00DC34EF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>4.49</w:t>
            </w:r>
          </w:p>
        </w:tc>
      </w:tr>
    </w:tbl>
    <w:p w14:paraId="679781C7" w14:textId="2CEA7413" w:rsidR="00587737" w:rsidRPr="002B16A6" w:rsidRDefault="00587737" w:rsidP="005F31FC">
      <w:pPr>
        <w:pStyle w:val="a3"/>
        <w:jc w:val="left"/>
        <w:rPr>
          <w:rFonts w:eastAsiaTheme="minorEastAsia"/>
          <w:lang w:val="en-US"/>
        </w:rPr>
      </w:pPr>
      <w:r w:rsidRPr="002B16A6">
        <w:rPr>
          <w:rFonts w:eastAsiaTheme="minorEastAsia"/>
          <w:vertAlign w:val="superscript"/>
          <w:lang w:val="en-US"/>
        </w:rPr>
        <w:t>1</w:t>
      </w:r>
      <w:r w:rsidRPr="002B16A6">
        <w:rPr>
          <w:rFonts w:eastAsiaTheme="minorEastAsia"/>
          <w:lang w:val="en-US"/>
        </w:rPr>
        <w:t xml:space="preserve">Only the </w:t>
      </w:r>
      <w:r w:rsidR="009157E4">
        <w:rPr>
          <w:rFonts w:eastAsiaTheme="minorEastAsia" w:hint="eastAsia"/>
          <w:lang w:val="en-US"/>
        </w:rPr>
        <w:t>spacer</w:t>
      </w:r>
      <w:r w:rsidR="009157E4">
        <w:rPr>
          <w:rFonts w:eastAsiaTheme="minorEastAsia"/>
          <w:lang w:val="en-US"/>
        </w:rPr>
        <w:t xml:space="preserve"> </w:t>
      </w:r>
      <w:r w:rsidRPr="002B16A6">
        <w:rPr>
          <w:rFonts w:eastAsiaTheme="minorEastAsia"/>
          <w:lang w:val="en-US"/>
        </w:rPr>
        <w:t>sequence</w:t>
      </w:r>
      <w:r w:rsidR="009157E4">
        <w:rPr>
          <w:rFonts w:eastAsiaTheme="minorEastAsia" w:hint="eastAsia"/>
          <w:lang w:val="en-US"/>
        </w:rPr>
        <w:t>s</w:t>
      </w:r>
      <w:r w:rsidRPr="002B16A6">
        <w:rPr>
          <w:rFonts w:eastAsiaTheme="minorEastAsia"/>
          <w:lang w:val="en-US"/>
        </w:rPr>
        <w:t xml:space="preserve"> were in</w:t>
      </w:r>
      <w:r>
        <w:rPr>
          <w:rFonts w:eastAsiaTheme="minorEastAsia"/>
          <w:lang w:val="en-US"/>
        </w:rPr>
        <w:t>c</w:t>
      </w:r>
      <w:r w:rsidRPr="002B16A6">
        <w:rPr>
          <w:rFonts w:eastAsiaTheme="minorEastAsia"/>
          <w:lang w:val="en-US"/>
        </w:rPr>
        <w:t>lu</w:t>
      </w:r>
      <w:r w:rsidR="00C87762">
        <w:rPr>
          <w:rFonts w:eastAsiaTheme="minorEastAsia"/>
          <w:lang w:val="en-US"/>
        </w:rPr>
        <w:t>ded for the intergenic regions.</w:t>
      </w:r>
    </w:p>
    <w:p w14:paraId="3A5A9C2A" w14:textId="5524BEBC" w:rsidR="00587737" w:rsidRPr="002B16A6" w:rsidRDefault="009157E4" w:rsidP="00587737">
      <w:pPr>
        <w:pStyle w:val="a3"/>
        <w:rPr>
          <w:rFonts w:eastAsiaTheme="minorEastAsia"/>
          <w:lang w:val="en-US"/>
        </w:rPr>
      </w:pPr>
      <w:r>
        <w:rPr>
          <w:rFonts w:eastAsiaTheme="minorEastAsia"/>
          <w:vertAlign w:val="superscript"/>
          <w:lang w:val="en-US"/>
        </w:rPr>
        <w:t>2</w:t>
      </w:r>
      <w:r w:rsidR="00C00421">
        <w:rPr>
          <w:rFonts w:eastAsiaTheme="minorEastAsia" w:hint="eastAsia"/>
          <w:lang w:val="en-US"/>
        </w:rPr>
        <w:t>I</w:t>
      </w:r>
      <w:r w:rsidR="00587737" w:rsidRPr="002B16A6">
        <w:rPr>
          <w:rFonts w:eastAsiaTheme="minorEastAsia"/>
          <w:lang w:val="en-US"/>
        </w:rPr>
        <w:t xml:space="preserve">ntron sequence of </w:t>
      </w:r>
      <w:r w:rsidR="00587737" w:rsidRPr="002B16A6">
        <w:rPr>
          <w:rFonts w:eastAsiaTheme="minorEastAsia"/>
          <w:i/>
          <w:lang w:val="en-US"/>
        </w:rPr>
        <w:t>rps16</w:t>
      </w:r>
      <w:r w:rsidR="00587737" w:rsidRPr="002B16A6">
        <w:rPr>
          <w:rFonts w:eastAsiaTheme="minorEastAsia"/>
          <w:lang w:val="en-US"/>
        </w:rPr>
        <w:t xml:space="preserve"> gene and </w:t>
      </w:r>
      <w:r w:rsidR="00714729" w:rsidRPr="002B16A6">
        <w:rPr>
          <w:rFonts w:eastAsiaTheme="minorEastAsia"/>
          <w:vertAlign w:val="superscript"/>
          <w:lang w:val="en-US"/>
        </w:rPr>
        <w:t>3</w:t>
      </w:r>
      <w:r w:rsidR="00C00421">
        <w:rPr>
          <w:rFonts w:eastAsiaTheme="minorEastAsia" w:hint="eastAsia"/>
          <w:lang w:val="en-US"/>
        </w:rPr>
        <w:t>e</w:t>
      </w:r>
      <w:r w:rsidR="00587737" w:rsidRPr="002B16A6">
        <w:rPr>
          <w:rFonts w:eastAsiaTheme="minorEastAsia"/>
          <w:lang w:val="en-US"/>
        </w:rPr>
        <w:t xml:space="preserve">xon sequences of </w:t>
      </w:r>
      <w:r w:rsidR="00587737" w:rsidRPr="002B16A6">
        <w:rPr>
          <w:rFonts w:eastAsiaTheme="minorEastAsia"/>
          <w:i/>
          <w:lang w:val="en-US"/>
        </w:rPr>
        <w:t>accD</w:t>
      </w:r>
      <w:r w:rsidR="00587737" w:rsidRPr="002B16A6">
        <w:rPr>
          <w:rFonts w:eastAsiaTheme="minorEastAsia"/>
          <w:lang w:val="en-US"/>
        </w:rPr>
        <w:t xml:space="preserve"> or </w:t>
      </w:r>
      <w:r w:rsidR="00587737" w:rsidRPr="002B16A6">
        <w:rPr>
          <w:rFonts w:eastAsiaTheme="minorEastAsia"/>
          <w:i/>
          <w:lang w:val="en-US"/>
        </w:rPr>
        <w:t>ycf1b</w:t>
      </w:r>
      <w:r w:rsidR="00587737" w:rsidRPr="002B16A6">
        <w:rPr>
          <w:rFonts w:eastAsiaTheme="minorEastAsia"/>
          <w:lang w:val="en-US"/>
        </w:rPr>
        <w:t xml:space="preserve"> </w:t>
      </w:r>
      <w:r w:rsidR="00714729" w:rsidRPr="002B16A6">
        <w:rPr>
          <w:rFonts w:eastAsiaTheme="minorEastAsia"/>
          <w:lang w:val="en-US"/>
        </w:rPr>
        <w:t xml:space="preserve">within the primers </w:t>
      </w:r>
      <w:r w:rsidR="00587737" w:rsidRPr="002B16A6">
        <w:rPr>
          <w:rFonts w:eastAsiaTheme="minorEastAsia"/>
          <w:lang w:val="en-US"/>
        </w:rPr>
        <w:t>were included.</w:t>
      </w:r>
    </w:p>
    <w:p w14:paraId="4125CE2D" w14:textId="246CAF59" w:rsidR="00587737" w:rsidRPr="002B16A6" w:rsidRDefault="00587737" w:rsidP="00587737">
      <w:pPr>
        <w:pStyle w:val="a3"/>
        <w:rPr>
          <w:rFonts w:eastAsiaTheme="minorEastAsia"/>
          <w:lang w:val="en-US"/>
        </w:rPr>
      </w:pPr>
      <w:r w:rsidRPr="002B16A6">
        <w:rPr>
          <w:rFonts w:eastAsiaTheme="minorEastAsia"/>
          <w:vertAlign w:val="superscript"/>
          <w:lang w:val="en-US"/>
        </w:rPr>
        <w:t>4</w:t>
      </w:r>
      <w:r w:rsidRPr="002B16A6">
        <w:rPr>
          <w:rFonts w:eastAsiaTheme="minorEastAsia"/>
          <w:lang w:val="en-US"/>
        </w:rPr>
        <w:t xml:space="preserve">Gaps of &gt;2 bp, not in </w:t>
      </w:r>
      <w:r w:rsidR="009977C1">
        <w:rPr>
          <w:rFonts w:eastAsiaTheme="minorEastAsia"/>
          <w:lang w:val="en-US"/>
        </w:rPr>
        <w:t xml:space="preserve">mononucleotide repeat </w:t>
      </w:r>
      <w:r w:rsidRPr="002B16A6">
        <w:rPr>
          <w:rFonts w:eastAsiaTheme="minorEastAsia"/>
          <w:lang w:val="en-US"/>
        </w:rPr>
        <w:t>regions</w:t>
      </w:r>
      <w:r w:rsidR="00C00421">
        <w:rPr>
          <w:rFonts w:eastAsiaTheme="minorEastAsia" w:hint="eastAsia"/>
          <w:lang w:val="en-US"/>
        </w:rPr>
        <w:t>,</w:t>
      </w:r>
      <w:r w:rsidR="00C87762">
        <w:rPr>
          <w:rFonts w:eastAsiaTheme="minorEastAsia"/>
          <w:lang w:val="en-US"/>
        </w:rPr>
        <w:t xml:space="preserve"> were considered.</w:t>
      </w:r>
    </w:p>
    <w:p w14:paraId="626362CC" w14:textId="02EB33BF" w:rsidR="00587737" w:rsidRPr="002B16A6" w:rsidRDefault="00587737" w:rsidP="00587737">
      <w:pPr>
        <w:pStyle w:val="a3"/>
        <w:rPr>
          <w:rFonts w:eastAsiaTheme="minorEastAsia"/>
          <w:lang w:val="en-US"/>
        </w:rPr>
      </w:pPr>
      <w:r w:rsidRPr="002B16A6">
        <w:rPr>
          <w:rFonts w:eastAsiaTheme="minorEastAsia"/>
          <w:vertAlign w:val="superscript"/>
          <w:lang w:val="en-US"/>
        </w:rPr>
        <w:t>5</w:t>
      </w:r>
      <w:r w:rsidR="00C87762">
        <w:rPr>
          <w:rFonts w:eastAsiaTheme="minorEastAsia" w:hint="eastAsia"/>
          <w:lang w:val="en-US"/>
        </w:rPr>
        <w:t>Parsimony</w:t>
      </w:r>
      <w:r w:rsidR="00C87762">
        <w:rPr>
          <w:rFonts w:eastAsiaTheme="minorEastAsia"/>
          <w:lang w:val="en-US"/>
        </w:rPr>
        <w:t xml:space="preserve"> </w:t>
      </w:r>
      <w:r w:rsidR="00C87762">
        <w:rPr>
          <w:rFonts w:eastAsiaTheme="minorEastAsia" w:hint="eastAsia"/>
          <w:lang w:val="en-US"/>
        </w:rPr>
        <w:t>in</w:t>
      </w:r>
      <w:r w:rsidRPr="002B16A6">
        <w:rPr>
          <w:rFonts w:eastAsiaTheme="minorEastAsia"/>
          <w:lang w:val="en-US"/>
        </w:rPr>
        <w:t>formative InDels</w:t>
      </w:r>
      <w:r w:rsidR="00C87762">
        <w:rPr>
          <w:rFonts w:eastAsiaTheme="minorEastAsia" w:hint="eastAsia"/>
          <w:lang w:val="en-US"/>
        </w:rPr>
        <w:t>:</w:t>
      </w:r>
      <w:r w:rsidR="00C87762">
        <w:rPr>
          <w:rFonts w:eastAsiaTheme="minorEastAsia"/>
          <w:lang w:val="en-US"/>
        </w:rPr>
        <w:t xml:space="preserve"> </w:t>
      </w:r>
      <w:r w:rsidR="00C87762">
        <w:rPr>
          <w:rFonts w:eastAsiaTheme="minorEastAsia" w:hint="eastAsia"/>
          <w:lang w:val="en-US"/>
        </w:rPr>
        <w:t>InDels</w:t>
      </w:r>
      <w:r w:rsidR="00C87762">
        <w:rPr>
          <w:rFonts w:eastAsiaTheme="minorEastAsia"/>
          <w:lang w:val="en-US"/>
        </w:rPr>
        <w:t xml:space="preserve"> </w:t>
      </w:r>
      <w:r w:rsidRPr="002B16A6">
        <w:rPr>
          <w:rFonts w:eastAsiaTheme="minorEastAsia"/>
          <w:lang w:val="en-US"/>
        </w:rPr>
        <w:t>that appear in more than two taxa.</w:t>
      </w:r>
    </w:p>
    <w:p w14:paraId="56D81734" w14:textId="1F4380A1" w:rsidR="003B52C1" w:rsidRPr="00587737" w:rsidRDefault="00587737" w:rsidP="009977C1">
      <w:pPr>
        <w:pStyle w:val="a3"/>
        <w:rPr>
          <w:b/>
          <w:sz w:val="24"/>
          <w:lang w:val="en-US"/>
        </w:rPr>
      </w:pPr>
      <w:r w:rsidRPr="002B16A6">
        <w:rPr>
          <w:rFonts w:eastAsiaTheme="minorEastAsia"/>
          <w:vertAlign w:val="superscript"/>
          <w:lang w:val="en-US"/>
        </w:rPr>
        <w:t>6</w:t>
      </w:r>
      <w:r w:rsidRPr="002B16A6">
        <w:rPr>
          <w:rFonts w:eastAsiaTheme="minorEastAsia"/>
          <w:lang w:val="en-US"/>
        </w:rPr>
        <w:t>Potentially Informative Characters (PIC)</w:t>
      </w:r>
      <w:r w:rsidR="00C87762">
        <w:rPr>
          <w:rFonts w:eastAsiaTheme="minorEastAsia" w:hint="eastAsia"/>
          <w:lang w:val="en-US"/>
        </w:rPr>
        <w:t>:</w:t>
      </w:r>
      <w:r w:rsidRPr="002B16A6">
        <w:rPr>
          <w:rFonts w:eastAsiaTheme="minorEastAsia"/>
          <w:lang w:val="en-US"/>
        </w:rPr>
        <w:t xml:space="preserve"> (Informative InDels + substitution)/aligned length (%)</w:t>
      </w:r>
      <w:r w:rsidR="00C87762">
        <w:rPr>
          <w:rFonts w:eastAsiaTheme="minorEastAsia" w:hint="eastAsia"/>
          <w:lang w:val="en-US"/>
        </w:rPr>
        <w:t>.</w:t>
      </w:r>
    </w:p>
    <w:p w14:paraId="316982CC" w14:textId="5A0E75ED" w:rsidR="00587737" w:rsidRPr="00587737" w:rsidRDefault="00587737" w:rsidP="00D52E20">
      <w:pPr>
        <w:ind w:firstLineChars="0" w:firstLine="0"/>
        <w:rPr>
          <w:rFonts w:eastAsiaTheme="minorEastAsia"/>
          <w:b/>
          <w:sz w:val="24"/>
        </w:rPr>
        <w:sectPr w:rsidR="00587737" w:rsidRPr="00587737" w:rsidSect="00C87762">
          <w:pgSz w:w="16838" w:h="11906" w:orient="landscape"/>
          <w:pgMar w:top="1440" w:right="851" w:bottom="1440" w:left="851" w:header="851" w:footer="992" w:gutter="0"/>
          <w:cols w:space="425"/>
          <w:docGrid w:linePitch="360"/>
        </w:sectPr>
      </w:pPr>
    </w:p>
    <w:p w14:paraId="282C367B" w14:textId="4DC4A598" w:rsidR="00D52E20" w:rsidRPr="000A2C1B" w:rsidRDefault="00D52E20" w:rsidP="00D52E20">
      <w:pPr>
        <w:ind w:firstLineChars="0" w:firstLine="0"/>
        <w:rPr>
          <w:sz w:val="24"/>
        </w:rPr>
      </w:pPr>
      <w:r w:rsidRPr="000A2C1B">
        <w:rPr>
          <w:rFonts w:hint="eastAsia"/>
          <w:b/>
          <w:sz w:val="24"/>
        </w:rPr>
        <w:lastRenderedPageBreak/>
        <w:t xml:space="preserve">Table </w:t>
      </w:r>
      <w:r w:rsidRPr="00714729">
        <w:rPr>
          <w:b/>
          <w:sz w:val="24"/>
        </w:rPr>
        <w:t>S</w:t>
      </w:r>
      <w:r w:rsidR="003B52C1" w:rsidRPr="00714729">
        <w:rPr>
          <w:b/>
          <w:sz w:val="24"/>
        </w:rPr>
        <w:t>6</w:t>
      </w:r>
      <w:r w:rsidRPr="00714729">
        <w:rPr>
          <w:rFonts w:hint="eastAsia"/>
          <w:b/>
          <w:sz w:val="24"/>
        </w:rPr>
        <w:t>.</w:t>
      </w:r>
      <w:r w:rsidRPr="000A2C1B">
        <w:rPr>
          <w:rFonts w:hint="eastAsia"/>
          <w:sz w:val="24"/>
        </w:rPr>
        <w:t xml:space="preserve"> </w:t>
      </w:r>
      <w:r w:rsidR="00845BC8" w:rsidRPr="001F3A5E">
        <w:rPr>
          <w:sz w:val="24"/>
        </w:rPr>
        <w:t>Likelihood ratio tests to identify positively selected sites within</w:t>
      </w:r>
      <w:r w:rsidR="00845BC8">
        <w:rPr>
          <w:sz w:val="24"/>
        </w:rPr>
        <w:t xml:space="preserve"> the</w:t>
      </w:r>
      <w:r w:rsidR="00845BC8" w:rsidRPr="001F3A5E">
        <w:rPr>
          <w:sz w:val="24"/>
        </w:rPr>
        <w:t xml:space="preserve"> </w:t>
      </w:r>
      <w:r w:rsidR="00845BC8" w:rsidRPr="008F4A6C">
        <w:rPr>
          <w:i/>
          <w:sz w:val="24"/>
        </w:rPr>
        <w:t>accD</w:t>
      </w:r>
      <w:r w:rsidR="00845BC8" w:rsidRPr="001F3A5E">
        <w:rPr>
          <w:sz w:val="24"/>
        </w:rPr>
        <w:t xml:space="preserve"> and </w:t>
      </w:r>
      <w:r w:rsidR="00845BC8" w:rsidRPr="008F4A6C">
        <w:rPr>
          <w:i/>
          <w:sz w:val="24"/>
        </w:rPr>
        <w:t>ycf1</w:t>
      </w:r>
      <w:r w:rsidR="00845BC8" w:rsidRPr="001F3A5E">
        <w:rPr>
          <w:sz w:val="24"/>
        </w:rPr>
        <w:t xml:space="preserve"> coding sequences across the 32 </w:t>
      </w:r>
      <w:r w:rsidR="00845BC8" w:rsidRPr="008F4A6C">
        <w:rPr>
          <w:i/>
          <w:sz w:val="24"/>
        </w:rPr>
        <w:t>Artemisia</w:t>
      </w:r>
      <w:r w:rsidR="00845BC8" w:rsidRPr="001F3A5E">
        <w:rPr>
          <w:sz w:val="24"/>
        </w:rPr>
        <w:t xml:space="preserve"> </w:t>
      </w:r>
      <w:r w:rsidR="004054DD" w:rsidRPr="004054DD">
        <w:rPr>
          <w:rFonts w:eastAsiaTheme="minorEastAsia"/>
          <w:sz w:val="24"/>
        </w:rPr>
        <w:t>plastome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78"/>
        <w:gridCol w:w="2683"/>
        <w:gridCol w:w="567"/>
        <w:gridCol w:w="1164"/>
        <w:gridCol w:w="1245"/>
        <w:gridCol w:w="2789"/>
      </w:tblGrid>
      <w:tr w:rsidR="00D52E20" w:rsidRPr="00D029DD" w14:paraId="2FBFEA9E" w14:textId="77777777" w:rsidTr="00D52E20">
        <w:trPr>
          <w:trHeight w:val="330"/>
        </w:trPr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32C721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0E0A8B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  <w:t>Model compare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B729E6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  <w:t>Df</w:t>
            </w:r>
            <w:r w:rsidRPr="000A2C1B">
              <w:rPr>
                <w:rFonts w:eastAsia="맑은 고딕"/>
                <w:bCs/>
                <w:kern w:val="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CF2742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  <w:t>-2d</w:t>
            </w:r>
            <w:r w:rsidRPr="000A2C1B">
              <w:rPr>
                <w:rFonts w:eastAsia="맑은 고딕"/>
                <w:bCs/>
                <w:i/>
                <w:iCs/>
                <w:kern w:val="0"/>
                <w:sz w:val="18"/>
                <w:szCs w:val="18"/>
                <w:lang w:val="en-US"/>
              </w:rPr>
              <w:t>ln</w:t>
            </w:r>
            <w:r w:rsidRPr="000A2C1B"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  <w:t>L</w:t>
            </w:r>
            <w:r w:rsidRPr="000A2C1B">
              <w:rPr>
                <w:rFonts w:eastAsia="맑은 고딕"/>
                <w:bCs/>
                <w:kern w:val="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21EC7D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  <w:t>LRT</w:t>
            </w:r>
            <w:r w:rsidRPr="000A2C1B">
              <w:rPr>
                <w:rFonts w:eastAsia="맑은 고딕"/>
                <w:bCs/>
                <w:kern w:val="0"/>
                <w:sz w:val="18"/>
                <w:szCs w:val="18"/>
                <w:vertAlign w:val="superscript"/>
                <w:lang w:val="en-US"/>
              </w:rPr>
              <w:t xml:space="preserve">3 </w:t>
            </w:r>
            <w:r w:rsidRPr="000A2C1B">
              <w:rPr>
                <w:rFonts w:eastAsia="맑은 고딕"/>
                <w:bCs/>
                <w:i/>
                <w:iCs/>
                <w:kern w:val="0"/>
                <w:sz w:val="18"/>
                <w:szCs w:val="18"/>
                <w:lang w:val="en-US"/>
              </w:rPr>
              <w:t>p</w:t>
            </w:r>
            <w:r w:rsidRPr="000A2C1B"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7A4543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bCs/>
                <w:kern w:val="0"/>
                <w:sz w:val="18"/>
                <w:szCs w:val="18"/>
                <w:lang w:val="en-US"/>
              </w:rPr>
              <w:t>Positive sites</w:t>
            </w:r>
            <w:r w:rsidRPr="000A2C1B">
              <w:rPr>
                <w:rFonts w:eastAsia="맑은 고딕"/>
                <w:bCs/>
                <w:kern w:val="0"/>
                <w:sz w:val="18"/>
                <w:szCs w:val="18"/>
                <w:vertAlign w:val="superscript"/>
                <w:lang w:val="en-US"/>
              </w:rPr>
              <w:t>4</w:t>
            </w:r>
          </w:p>
        </w:tc>
      </w:tr>
      <w:tr w:rsidR="00D52E20" w:rsidRPr="00D029DD" w14:paraId="1EB63E06" w14:textId="77777777" w:rsidTr="00D52E20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699D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accD</w:t>
            </w: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8B169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M1a (neutral) vs. M2a</w:t>
            </w:r>
            <w:r>
              <w:rPr>
                <w:rFonts w:eastAsia="맑은 고딕"/>
                <w:kern w:val="0"/>
                <w:sz w:val="18"/>
                <w:szCs w:val="18"/>
                <w:lang w:val="en-US"/>
              </w:rPr>
              <w:t xml:space="preserve"> </w:t>
            </w: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(selectio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AC8E9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A5C39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37.62983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0DEC7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0.00000000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F83F6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</w:p>
        </w:tc>
      </w:tr>
      <w:tr w:rsidR="00D52E20" w:rsidRPr="00D029DD" w14:paraId="40CA9440" w14:textId="77777777" w:rsidTr="00D52E20">
        <w:trPr>
          <w:trHeight w:val="48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634DC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6BD1A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 xml:space="preserve">M7 (beta) vs. M8 (beta &amp; </w:t>
            </w:r>
            <w:r w:rsidRPr="000A2C1B">
              <w:rPr>
                <w:rFonts w:ascii="Symbol" w:eastAsia="맑은 고딕" w:hAnsi="Symbol"/>
                <w:kern w:val="0"/>
                <w:sz w:val="18"/>
                <w:szCs w:val="18"/>
                <w:lang w:val="en-US"/>
              </w:rPr>
              <w:t></w:t>
            </w: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 xml:space="preserve"> &gt;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17ED7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BC344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33.76131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ED448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0.00000004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29A0F" w14:textId="77777777" w:rsidR="00D52E20" w:rsidRPr="000A378F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378F">
              <w:rPr>
                <w:rFonts w:eastAsia="맑은 고딕"/>
                <w:kern w:val="0"/>
                <w:sz w:val="18"/>
                <w:szCs w:val="18"/>
                <w:lang w:val="en-US"/>
              </w:rPr>
              <w:t xml:space="preserve">211 R 0.998**, 213 A 0.971*, </w:t>
            </w:r>
          </w:p>
          <w:p w14:paraId="634D0B5D" w14:textId="77777777" w:rsidR="00D52E20" w:rsidRPr="000A378F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378F">
              <w:rPr>
                <w:rFonts w:eastAsia="맑은 고딕"/>
                <w:kern w:val="0"/>
                <w:sz w:val="18"/>
                <w:szCs w:val="18"/>
                <w:lang w:val="en-US"/>
              </w:rPr>
              <w:t xml:space="preserve">214 I 0.997**, 215 R 0.997**, </w:t>
            </w:r>
          </w:p>
          <w:p w14:paraId="1DB9C76E" w14:textId="77777777" w:rsidR="00D52E20" w:rsidRPr="000A378F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378F">
              <w:rPr>
                <w:rFonts w:eastAsia="맑은 고딕"/>
                <w:kern w:val="0"/>
                <w:sz w:val="18"/>
                <w:szCs w:val="18"/>
                <w:lang w:val="en-US"/>
              </w:rPr>
              <w:t xml:space="preserve">229 V 0.965*, 297 E 1.000**, </w:t>
            </w:r>
          </w:p>
          <w:p w14:paraId="7B2475DD" w14:textId="77777777" w:rsidR="00D52E20" w:rsidRPr="004C5A2D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highlight w:val="green"/>
                <w:lang w:val="en-US"/>
              </w:rPr>
            </w:pPr>
            <w:r w:rsidRPr="000A378F">
              <w:rPr>
                <w:rFonts w:eastAsia="맑은 고딕"/>
                <w:kern w:val="0"/>
                <w:sz w:val="18"/>
                <w:szCs w:val="18"/>
                <w:lang w:val="en-US"/>
              </w:rPr>
              <w:t>314 R 0.955*, 462 A 0.971*</w:t>
            </w:r>
          </w:p>
        </w:tc>
      </w:tr>
      <w:tr w:rsidR="00D52E20" w:rsidRPr="00D029DD" w14:paraId="752C4359" w14:textId="77777777" w:rsidTr="00D52E20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6238F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E34B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M8a (</w:t>
            </w:r>
            <w:r w:rsidRPr="000A2C1B">
              <w:rPr>
                <w:rFonts w:ascii="Symbol" w:eastAsia="맑은 고딕" w:hAnsi="Symbol"/>
                <w:kern w:val="0"/>
                <w:sz w:val="18"/>
                <w:szCs w:val="18"/>
                <w:lang w:val="en-US"/>
              </w:rPr>
              <w:t></w:t>
            </w: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=1) vs. M8 (selectio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26C85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9ED9B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31.00805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D0B21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0.00000002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D731" w14:textId="77777777" w:rsidR="00D52E20" w:rsidRPr="004C5A2D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highlight w:val="green"/>
                <w:lang w:val="en-US"/>
              </w:rPr>
            </w:pPr>
          </w:p>
        </w:tc>
      </w:tr>
      <w:tr w:rsidR="00D52E20" w:rsidRPr="00D029DD" w14:paraId="2BDED2A4" w14:textId="77777777" w:rsidTr="00D52E20">
        <w:trPr>
          <w:trHeight w:val="330"/>
        </w:trPr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9149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i/>
                <w:iCs/>
                <w:color w:val="000000"/>
                <w:kern w:val="0"/>
                <w:sz w:val="18"/>
                <w:szCs w:val="18"/>
                <w:lang w:val="en-US"/>
              </w:rPr>
              <w:t>ycf1</w:t>
            </w:r>
          </w:p>
        </w:tc>
        <w:tc>
          <w:tcPr>
            <w:tcW w:w="2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2835A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M1a (neutral) vs. M2a (selection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5C166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95E9F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44.953558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FA7D9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0.000000000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6D826" w14:textId="77777777" w:rsidR="00D52E20" w:rsidRPr="000A378F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378F">
              <w:rPr>
                <w:rFonts w:eastAsia="맑은 고딕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  <w:tr w:rsidR="00D52E20" w:rsidRPr="00D029DD" w14:paraId="3269376A" w14:textId="77777777" w:rsidTr="00D52E20">
        <w:trPr>
          <w:trHeight w:val="480"/>
        </w:trPr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B732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</w:p>
        </w:tc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7B5EF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M7 (beta) vs. M8 (beta &amp; w &gt;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B5137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77814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45.7978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693F3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0.000000000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68E59" w14:textId="77777777" w:rsidR="00D52E20" w:rsidRPr="000A378F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378F">
              <w:rPr>
                <w:rFonts w:eastAsia="맑은 고딕"/>
                <w:kern w:val="0"/>
                <w:sz w:val="18"/>
                <w:szCs w:val="18"/>
                <w:lang w:val="en-US"/>
              </w:rPr>
              <w:t xml:space="preserve">623 I 0.997**, 770 K 0.972*, </w:t>
            </w:r>
          </w:p>
          <w:p w14:paraId="42CFA13B" w14:textId="77777777" w:rsidR="00D52E20" w:rsidRPr="000A378F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378F">
              <w:rPr>
                <w:rFonts w:eastAsia="맑은 고딕"/>
                <w:kern w:val="0"/>
                <w:sz w:val="18"/>
                <w:szCs w:val="18"/>
                <w:lang w:val="en-US"/>
              </w:rPr>
              <w:t>850 F 1.000**, 1012 R 0.977*, 1059 F 0.975*, 1418 L 0.984*, 1523 K 1.000**, 1604 F 0.988*</w:t>
            </w:r>
          </w:p>
        </w:tc>
      </w:tr>
      <w:tr w:rsidR="00D52E20" w:rsidRPr="00D029DD" w14:paraId="7E9765A8" w14:textId="77777777" w:rsidTr="00D52E20">
        <w:trPr>
          <w:trHeight w:val="330"/>
        </w:trPr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7FB554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color w:val="000000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  <w:tc>
          <w:tcPr>
            <w:tcW w:w="2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C0680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M8a (</w:t>
            </w:r>
            <w:r w:rsidRPr="000A2C1B">
              <w:rPr>
                <w:rFonts w:ascii="Symbol" w:eastAsia="맑은 고딕" w:hAnsi="Symbol"/>
                <w:kern w:val="0"/>
                <w:sz w:val="18"/>
                <w:szCs w:val="18"/>
                <w:lang w:val="en-US"/>
              </w:rPr>
              <w:t></w:t>
            </w: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=1) vs. M8 (selectio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720BB4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37E2DD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44.95289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071679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>0.000000000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5DFCD" w14:textId="77777777" w:rsidR="00D52E20" w:rsidRPr="000A2C1B" w:rsidRDefault="00D52E20" w:rsidP="00D52E2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kern w:val="0"/>
                <w:sz w:val="18"/>
                <w:szCs w:val="18"/>
                <w:lang w:val="en-US"/>
              </w:rPr>
            </w:pPr>
            <w:r w:rsidRPr="000A2C1B">
              <w:rPr>
                <w:rFonts w:eastAsia="맑은 고딕"/>
                <w:kern w:val="0"/>
                <w:sz w:val="18"/>
                <w:szCs w:val="18"/>
                <w:lang w:val="en-US"/>
              </w:rPr>
              <w:t xml:space="preserve">　</w:t>
            </w:r>
          </w:p>
        </w:tc>
      </w:tr>
    </w:tbl>
    <w:p w14:paraId="1123CD7E" w14:textId="5690113D" w:rsidR="00D52E20" w:rsidRPr="000E7281" w:rsidRDefault="00D52E20" w:rsidP="00D52E20">
      <w:pPr>
        <w:pStyle w:val="a3"/>
        <w:rPr>
          <w:rFonts w:eastAsiaTheme="minorEastAsia"/>
        </w:rPr>
      </w:pPr>
      <w:r w:rsidRPr="000E7281">
        <w:rPr>
          <w:rFonts w:eastAsiaTheme="minorEastAsia"/>
          <w:vertAlign w:val="superscript"/>
        </w:rPr>
        <w:t>1</w:t>
      </w:r>
      <w:r>
        <w:rPr>
          <w:rFonts w:eastAsiaTheme="minorEastAsia"/>
        </w:rPr>
        <w:t>D</w:t>
      </w:r>
      <w:r w:rsidRPr="000E7281">
        <w:rPr>
          <w:rFonts w:eastAsiaTheme="minorEastAsia" w:hint="eastAsia"/>
        </w:rPr>
        <w:t>egree of freedom</w:t>
      </w:r>
      <w:r w:rsidR="00DC2F18">
        <w:rPr>
          <w:rFonts w:eastAsiaTheme="minorEastAsia"/>
        </w:rPr>
        <w:t>.</w:t>
      </w:r>
    </w:p>
    <w:p w14:paraId="258F026A" w14:textId="79D4E444" w:rsidR="00D52E20" w:rsidRPr="000E7281" w:rsidRDefault="00D52E20" w:rsidP="00D52E20">
      <w:pPr>
        <w:pStyle w:val="a3"/>
        <w:rPr>
          <w:rFonts w:eastAsiaTheme="minorEastAsia"/>
        </w:rPr>
      </w:pPr>
      <w:r w:rsidRPr="000E7281">
        <w:rPr>
          <w:rFonts w:eastAsiaTheme="minorEastAsia"/>
          <w:vertAlign w:val="superscript"/>
        </w:rPr>
        <w:t>2</w:t>
      </w:r>
      <w:r w:rsidRPr="000E7281">
        <w:rPr>
          <w:rFonts w:eastAsiaTheme="minorEastAsia"/>
        </w:rPr>
        <w:t>Difference between the log likelihood values</w:t>
      </w:r>
      <w:r w:rsidR="00DC2F18">
        <w:rPr>
          <w:rFonts w:eastAsiaTheme="minorEastAsia"/>
        </w:rPr>
        <w:t>.</w:t>
      </w:r>
    </w:p>
    <w:p w14:paraId="7A5C535A" w14:textId="2D527503" w:rsidR="00D52E20" w:rsidRPr="000E7281" w:rsidRDefault="00D52E20" w:rsidP="00D52E20">
      <w:pPr>
        <w:pStyle w:val="a3"/>
        <w:rPr>
          <w:rFonts w:eastAsiaTheme="minorEastAsia"/>
        </w:rPr>
      </w:pPr>
      <w:r w:rsidRPr="000E7281">
        <w:rPr>
          <w:rFonts w:eastAsiaTheme="minorEastAsia"/>
          <w:vertAlign w:val="superscript"/>
        </w:rPr>
        <w:t>3</w:t>
      </w:r>
      <w:r w:rsidRPr="000E7281">
        <w:rPr>
          <w:rFonts w:eastAsiaTheme="minorEastAsia"/>
        </w:rPr>
        <w:t>LRT</w:t>
      </w:r>
      <w:r>
        <w:rPr>
          <w:rFonts w:eastAsiaTheme="minorEastAsia"/>
        </w:rPr>
        <w:t>,</w:t>
      </w:r>
      <w:r w:rsidRPr="000E7281">
        <w:rPr>
          <w:rFonts w:eastAsiaTheme="minorEastAsia"/>
        </w:rPr>
        <w:t xml:space="preserve"> Likelihood Ratio Test</w:t>
      </w:r>
      <w:r w:rsidR="00DC2F18">
        <w:rPr>
          <w:rFonts w:eastAsiaTheme="minorEastAsia"/>
        </w:rPr>
        <w:t>.</w:t>
      </w:r>
    </w:p>
    <w:p w14:paraId="42F6A266" w14:textId="7CCF49A8" w:rsidR="00D52E20" w:rsidRDefault="00D52E20" w:rsidP="00D52E20">
      <w:pPr>
        <w:pStyle w:val="a3"/>
      </w:pPr>
      <w:r w:rsidRPr="000E7281">
        <w:rPr>
          <w:rFonts w:eastAsiaTheme="minorEastAsia"/>
          <w:vertAlign w:val="superscript"/>
        </w:rPr>
        <w:t>4</w:t>
      </w:r>
      <w:r>
        <w:t>S</w:t>
      </w:r>
      <w:r w:rsidRPr="000E7281">
        <w:t xml:space="preserve">ites </w:t>
      </w:r>
      <w:r>
        <w:t xml:space="preserve">of </w:t>
      </w:r>
      <w:r w:rsidRPr="000E7281">
        <w:t xml:space="preserve">potentially under positive selection </w:t>
      </w:r>
      <w:r>
        <w:t xml:space="preserve">were </w:t>
      </w:r>
      <w:r w:rsidRPr="000E7281">
        <w:t xml:space="preserve">suggested by </w:t>
      </w:r>
      <w:r w:rsidRPr="000E7281">
        <w:rPr>
          <w:rFonts w:eastAsia="TimesNewRomanPSMT"/>
        </w:rPr>
        <w:t xml:space="preserve">the Bayes </w:t>
      </w:r>
      <w:r>
        <w:rPr>
          <w:rFonts w:eastAsia="TimesNewRomanPSMT"/>
        </w:rPr>
        <w:t>E</w:t>
      </w:r>
      <w:r w:rsidRPr="000E7281">
        <w:rPr>
          <w:rFonts w:eastAsia="TimesNewRomanPSMT"/>
        </w:rPr>
        <w:t xml:space="preserve">mpirical Bayes </w:t>
      </w:r>
      <w:r w:rsidRPr="000E7281">
        <w:t>values higher than 0.95</w:t>
      </w:r>
      <w:r>
        <w:t xml:space="preserve"> and marked with </w:t>
      </w:r>
      <w:r w:rsidRPr="000E7281">
        <w:t>asterisks</w:t>
      </w:r>
      <w:r>
        <w:t xml:space="preserve"> (*, &gt; 0.95; **, &gt; 0.99)</w:t>
      </w:r>
      <w:r w:rsidR="00DC2F18">
        <w:t>.</w:t>
      </w:r>
    </w:p>
    <w:p w14:paraId="4CDD1B4C" w14:textId="77777777" w:rsidR="0069313E" w:rsidRPr="00D52E20" w:rsidRDefault="0069313E" w:rsidP="00517A4C">
      <w:pPr>
        <w:ind w:firstLineChars="0" w:firstLine="0"/>
        <w:rPr>
          <w:rFonts w:eastAsiaTheme="minorEastAsia"/>
          <w:color w:val="000000" w:themeColor="text1"/>
        </w:rPr>
      </w:pPr>
    </w:p>
    <w:p w14:paraId="5CFB280A" w14:textId="269981BC" w:rsidR="00BC79DC" w:rsidRDefault="00BC79DC" w:rsidP="00517A4C">
      <w:pPr>
        <w:ind w:firstLineChars="0" w:firstLine="0"/>
        <w:rPr>
          <w:rFonts w:eastAsiaTheme="minorEastAsia"/>
          <w:color w:val="000000" w:themeColor="text1"/>
        </w:rPr>
      </w:pPr>
      <w:r>
        <w:rPr>
          <w:rFonts w:eastAsiaTheme="minorEastAsia"/>
          <w:color w:val="000000" w:themeColor="text1"/>
        </w:rPr>
        <w:br w:type="page"/>
      </w:r>
    </w:p>
    <w:p w14:paraId="4407174B" w14:textId="77777777" w:rsidR="00D52E20" w:rsidRDefault="00D52E20" w:rsidP="001933E1">
      <w:pPr>
        <w:ind w:firstLineChars="0" w:firstLine="0"/>
        <w:rPr>
          <w:b/>
          <w:sz w:val="24"/>
        </w:rPr>
        <w:sectPr w:rsidR="00D52E20" w:rsidSect="0029576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CFC4D5F" w14:textId="3EC3D969" w:rsidR="00BC79DC" w:rsidRPr="00587737" w:rsidRDefault="001933E1" w:rsidP="001933E1">
      <w:pPr>
        <w:ind w:firstLineChars="0" w:firstLine="0"/>
        <w:rPr>
          <w:sz w:val="24"/>
        </w:rPr>
      </w:pPr>
      <w:r w:rsidRPr="00587737">
        <w:rPr>
          <w:b/>
          <w:sz w:val="24"/>
        </w:rPr>
        <w:lastRenderedPageBreak/>
        <w:t>Table S</w:t>
      </w:r>
      <w:r w:rsidR="00587737" w:rsidRPr="00587737">
        <w:rPr>
          <w:rFonts w:eastAsiaTheme="minorEastAsia"/>
          <w:b/>
          <w:sz w:val="24"/>
        </w:rPr>
        <w:t>7</w:t>
      </w:r>
      <w:r w:rsidR="00BC79DC" w:rsidRPr="00587737">
        <w:rPr>
          <w:b/>
          <w:sz w:val="24"/>
        </w:rPr>
        <w:t>.</w:t>
      </w:r>
      <w:r w:rsidR="00BC79DC" w:rsidRPr="00587737">
        <w:rPr>
          <w:sz w:val="24"/>
        </w:rPr>
        <w:t xml:space="preserve"> </w:t>
      </w:r>
      <w:r w:rsidR="00845BC8" w:rsidRPr="00587737">
        <w:rPr>
          <w:sz w:val="24"/>
        </w:rPr>
        <w:t xml:space="preserve">Polymorphic LSRs identified in the 32 </w:t>
      </w:r>
      <w:r w:rsidR="00845BC8" w:rsidRPr="00587737">
        <w:rPr>
          <w:i/>
          <w:sz w:val="24"/>
        </w:rPr>
        <w:t>Artemisia</w:t>
      </w:r>
      <w:r w:rsidR="00845BC8" w:rsidRPr="00587737">
        <w:rPr>
          <w:sz w:val="24"/>
        </w:rPr>
        <w:t xml:space="preserve"> </w:t>
      </w:r>
      <w:r w:rsidR="004054DD" w:rsidRPr="004054DD">
        <w:rPr>
          <w:rFonts w:eastAsiaTheme="minorEastAsia"/>
          <w:sz w:val="24"/>
        </w:rPr>
        <w:t>plastomes</w:t>
      </w:r>
    </w:p>
    <w:tbl>
      <w:tblPr>
        <w:tblW w:w="104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0"/>
        <w:gridCol w:w="1642"/>
        <w:gridCol w:w="4170"/>
        <w:gridCol w:w="1448"/>
        <w:gridCol w:w="904"/>
        <w:gridCol w:w="1333"/>
      </w:tblGrid>
      <w:tr w:rsidR="00BC79DC" w:rsidRPr="005E0935" w14:paraId="6868CF09" w14:textId="77777777" w:rsidTr="007A34B0">
        <w:trPr>
          <w:trHeight w:val="187"/>
        </w:trPr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30FD8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  <w:t>Structural region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7C1015" w14:textId="28DE147D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  <w:t>Repeat type</w:t>
            </w:r>
            <w:r w:rsidRPr="002909E6"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4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81CF8C" w14:textId="3F1D7500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  <w:t>Unit sequence (5</w:t>
            </w:r>
            <w:r w:rsidR="001933E1"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  <w:t xml:space="preserve">’ to </w:t>
            </w:r>
            <w:r w:rsidRPr="005E0935"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  <w:t>3</w:t>
            </w:r>
            <w:r w:rsidR="001933E1"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  <w:t>’</w:t>
            </w:r>
            <w:r w:rsidRPr="005E0935"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  <w:t>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03E024" w14:textId="4BC0FF0A" w:rsidR="00BC79DC" w:rsidRPr="005E0935" w:rsidRDefault="00BC79DC" w:rsidP="007A34B0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  <w:t>Minor allele</w:t>
            </w:r>
            <w:r w:rsidRPr="002909E6"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BA73F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  <w:t>Region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005926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b/>
                <w:bCs/>
                <w:color w:val="000000" w:themeColor="text1"/>
                <w:kern w:val="0"/>
                <w:sz w:val="16"/>
                <w:szCs w:val="20"/>
                <w:lang w:val="en-US"/>
              </w:rPr>
              <w:t>Locus</w:t>
            </w:r>
          </w:p>
        </w:tc>
      </w:tr>
      <w:tr w:rsidR="00BC79DC" w:rsidRPr="005E0935" w14:paraId="1FF9C904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B6A0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LSC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E8B1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4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E72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AAGTAATAAATATATG (17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064B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gme, ann, fuk, na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3AEB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3A410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H-psbA</w:t>
            </w:r>
          </w:p>
        </w:tc>
      </w:tr>
      <w:tr w:rsidR="00BC79DC" w:rsidRPr="005E0935" w14:paraId="018D3F06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151B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8498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9591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4A2FD6">
              <w:rPr>
                <w:rFonts w:eastAsia="맑은 고딕"/>
                <w:color w:val="000000" w:themeColor="text1"/>
                <w:kern w:val="0"/>
                <w:sz w:val="16"/>
                <w:szCs w:val="20"/>
              </w:rPr>
              <w:t>TTTTATTTATGAAATC (16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AD4A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>
              <w:rPr>
                <w:rFonts w:eastAsia="맑은 고딕" w:hint="eastAsia"/>
                <w:color w:val="000000" w:themeColor="text1"/>
                <w:kern w:val="0"/>
                <w:sz w:val="16"/>
                <w:szCs w:val="20"/>
                <w:lang w:val="en-US"/>
              </w:rPr>
              <w:t>pri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C6DE6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>
              <w:rPr>
                <w:rFonts w:eastAsia="맑은 고딕" w:hint="eastAsia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0CDA1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H-psbA</w:t>
            </w:r>
          </w:p>
        </w:tc>
      </w:tr>
      <w:tr w:rsidR="00BC79DC" w:rsidRPr="005E0935" w14:paraId="7A93AB9E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76D7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F98E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F03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AGATTATTTAGT (14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0880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nn, fuk, na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E600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ntro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712A9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K-UUU</w:t>
            </w:r>
          </w:p>
        </w:tc>
      </w:tr>
      <w:tr w:rsidR="00BC79DC" w:rsidRPr="005E0935" w14:paraId="6FCAFB7A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D58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B126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p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DC8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AATAGATCTATTT (14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4A68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kei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50BB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CD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0402F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matK</w:t>
            </w:r>
          </w:p>
        </w:tc>
      </w:tr>
      <w:tr w:rsidR="00BC79DC" w:rsidRPr="005E0935" w14:paraId="36CE8CEC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E5E3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8D2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 (40bp spacer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363E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AAAGGATTCTAT (13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C69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pri, arg, argyr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AC2A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A64EB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K-UUU_rps16</w:t>
            </w:r>
          </w:p>
        </w:tc>
      </w:tr>
      <w:tr w:rsidR="00BC79DC" w:rsidRPr="005E0935" w14:paraId="2CA5C61B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115D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EFC3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 (40bp spacer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DB0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TTCTATCAAAAA (13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7DB8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pri, arg, argyr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ABC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0DF5C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K-UUU_rps16</w:t>
            </w:r>
          </w:p>
        </w:tc>
      </w:tr>
      <w:tr w:rsidR="00BC79DC" w:rsidRPr="005E0935" w14:paraId="28A020E8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DD30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65A0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7F93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ATAAAAAGAAATATCATTGTTAAATA (27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14BF6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fre, api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BFC0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56EA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ps16_trnQ-UUG</w:t>
            </w:r>
          </w:p>
        </w:tc>
      </w:tr>
      <w:tr w:rsidR="00BC79DC" w:rsidRPr="005E0935" w14:paraId="34B0E46F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B2C37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FBD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p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95A5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AAATATTTAA (12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BC9B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fr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76DD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CC510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ps16_trnQ-UUG</w:t>
            </w:r>
          </w:p>
        </w:tc>
      </w:tr>
      <w:tr w:rsidR="00BC79DC" w:rsidRPr="005E0935" w14:paraId="2B2FD6FC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4647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CBE0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E64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ACGAATTCCCTTTATTTA (19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C4D1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fri (segregating), jap, cap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7667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3CD83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S-GCU_trnC-GCA</w:t>
            </w:r>
          </w:p>
        </w:tc>
      </w:tr>
      <w:tr w:rsidR="00BC79DC" w:rsidRPr="005E0935" w14:paraId="4B3CB5A6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447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A1E3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 (6bp spacer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5D21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ATAATATAAA (11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87E7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 xml:space="preserve">jap, cap, kei, api, ann, fuk, nak,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9509B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64A4A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S-GCU_trnC-GCA</w:t>
            </w:r>
          </w:p>
        </w:tc>
      </w:tr>
      <w:tr w:rsidR="00BC79DC" w:rsidRPr="005E0935" w14:paraId="49C44B38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1870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178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F529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CAAGACTTCCAG (12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3B7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m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1FF7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278E2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C-GCA_petN</w:t>
            </w:r>
          </w:p>
        </w:tc>
      </w:tr>
      <w:tr w:rsidR="00BC79DC" w:rsidRPr="005E0935" w14:paraId="145A8D06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8A6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72EF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2568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TCAGATTCATTGGAA (17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893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se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7C0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5D0D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petN_psbM</w:t>
            </w:r>
          </w:p>
        </w:tc>
      </w:tr>
      <w:tr w:rsidR="00BC79DC" w:rsidRPr="005E0935" w14:paraId="6E78088E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0D5B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2366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EF06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AGGAAGGAAGCTTAATC (18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8512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h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DA9B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CDS/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CBCB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poB_rpoC1</w:t>
            </w:r>
          </w:p>
        </w:tc>
      </w:tr>
      <w:tr w:rsidR="00BC79DC" w:rsidRPr="005E0935" w14:paraId="16D7E79F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D195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0D0E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FD26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TATTATCTTTTATTTG (18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B679B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fri (segregating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2861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FA73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R-UCU_trnG-UCC</w:t>
            </w:r>
          </w:p>
        </w:tc>
      </w:tr>
      <w:tr w:rsidR="00BC79DC" w:rsidRPr="005E0935" w14:paraId="7DC0C6BB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D6A1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B0DE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231C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ATTAATTAGTGTCTATT (18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D89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fri (segregating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FD42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56E2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R-UCU_trnG-UCC</w:t>
            </w:r>
          </w:p>
        </w:tc>
      </w:tr>
      <w:tr w:rsidR="00BC79DC" w:rsidRPr="005E0935" w14:paraId="7DDF7561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01B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EFCF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3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BF19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AATATGATAG (11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0CFB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se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1FA2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DB6C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R-UCU_trnG-UCC</w:t>
            </w:r>
          </w:p>
        </w:tc>
      </w:tr>
      <w:tr w:rsidR="00BC79DC" w:rsidRPr="005E0935" w14:paraId="3A27538B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6FE7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C777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0DDF6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ATATAAGAGAGGGTATAGAG (21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00CC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si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63D4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A901C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R-UCU_trnG-UCC</w:t>
            </w:r>
          </w:p>
        </w:tc>
      </w:tr>
      <w:tr w:rsidR="00BC79DC" w:rsidRPr="005E0935" w14:paraId="1F245258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CDF6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24496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DF8B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TTTAGTTACATA (14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C917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kei, api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CF5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3A316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G-UCC_trnT-GGU</w:t>
            </w:r>
          </w:p>
        </w:tc>
      </w:tr>
      <w:tr w:rsidR="00BC79DC" w:rsidRPr="005E0935" w14:paraId="1B7EF4B9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7BB2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3C86B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C976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TATATCTATA (12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803F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gme (segregating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BBB4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D136C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T-GGU_psbD</w:t>
            </w:r>
          </w:p>
        </w:tc>
      </w:tr>
      <w:tr w:rsidR="00BC79DC" w:rsidRPr="005E0935" w14:paraId="105C7492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F128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7B80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309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CTATAGATATT (12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4FBF6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fre, gme, api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2C8B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9C3E2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T-GGU_psbD</w:t>
            </w:r>
          </w:p>
        </w:tc>
      </w:tr>
      <w:tr w:rsidR="00BC79DC" w:rsidRPr="005E0935" w14:paraId="6DD824B6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0BE3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57BB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853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TACGAATAATGTGGTAT (19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5DA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fre, sel, ha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9F2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DDA7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S-UGA_lhbA</w:t>
            </w:r>
          </w:p>
        </w:tc>
      </w:tr>
      <w:tr w:rsidR="00BC79DC" w:rsidRPr="005E0935" w14:paraId="715BFDE0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53A2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A51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B4DE7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CTTTAGAGATATACCTTTTTAT (23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7C0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gm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C0B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45ACA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F-GAA_ndhJ</w:t>
            </w:r>
          </w:p>
        </w:tc>
      </w:tr>
      <w:tr w:rsidR="00BC79DC" w:rsidRPr="005E0935" w14:paraId="4795D70E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77C5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B4E6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3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BDC67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ATACATACAA (11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30F1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nn, fuk, na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7D87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A459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F-GAA_ndhJ</w:t>
            </w:r>
          </w:p>
        </w:tc>
      </w:tr>
      <w:tr w:rsidR="00BC79DC" w:rsidRPr="005E0935" w14:paraId="763111A2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7FD1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44BD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638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CTATATTAGTT (13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B2B9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jap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4BE2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01776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ndhC_trnV-UAC</w:t>
            </w:r>
          </w:p>
        </w:tc>
      </w:tr>
      <w:tr w:rsidR="00BC79DC" w:rsidRPr="005E0935" w14:paraId="7EA70B05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7926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A860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5024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TATTTATTTATATATTATATTTAAATTTTTT (33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6278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fuk, na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8356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64AF9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ndhC_trnV-UAC</w:t>
            </w:r>
          </w:p>
        </w:tc>
      </w:tr>
      <w:tr w:rsidR="00BC79DC" w:rsidRPr="005E0935" w14:paraId="68CB6ADA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EB37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8487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p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1658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TGAATATTA (11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0095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jap, cap, api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4062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D106A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ndhC_trnV-UAC</w:t>
            </w:r>
          </w:p>
        </w:tc>
      </w:tr>
      <w:tr w:rsidR="00BC79DC" w:rsidRPr="005E0935" w14:paraId="2013373B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F1DD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78EA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h (22 bp loop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776B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CTTATTAGAT (11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1A46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jap, cap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D6C3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D87E5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M-CAU_atpE</w:t>
            </w:r>
          </w:p>
        </w:tc>
      </w:tr>
      <w:tr w:rsidR="00BC79DC" w:rsidRPr="005E0935" w14:paraId="6630A2A5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AA08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C7F6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 (13 bp spacer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08D0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AAAGAGATAA (11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E192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kei, fuk, na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708E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DD1A7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bcL_accD</w:t>
            </w:r>
          </w:p>
        </w:tc>
      </w:tr>
      <w:tr w:rsidR="00BC79DC" w:rsidRPr="005E0935" w14:paraId="2DF6B56E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C8FD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8487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 (10 bp spacer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19B3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GTTCGTTCTCTTAA (14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D0CA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kei, fuk, na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99C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9B1CC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bcL_accD</w:t>
            </w:r>
          </w:p>
        </w:tc>
      </w:tr>
      <w:tr w:rsidR="00BC79DC" w:rsidRPr="005E0935" w14:paraId="6C2145B0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AFA06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6B9C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5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F6F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CTAGAAAGTTCTACCGA (18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9477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se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82D27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CD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8E11F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accD</w:t>
            </w:r>
          </w:p>
        </w:tc>
      </w:tr>
      <w:tr w:rsidR="00BC79DC" w:rsidRPr="005E0935" w14:paraId="49D91D82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729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6E17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391C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AATATATAAAACTAAATAAA (21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D58E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se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9C58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AC94B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accD_psaI</w:t>
            </w:r>
          </w:p>
        </w:tc>
      </w:tr>
      <w:tr w:rsidR="00BC79DC" w:rsidRPr="005E0935" w14:paraId="0B941AC1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E73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BB41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7EBE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TTTAGAATTAGAATAGATT (20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112AB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pri, arg, argyro, mon, sto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149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E955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accD_psaI</w:t>
            </w:r>
          </w:p>
        </w:tc>
      </w:tr>
      <w:tr w:rsidR="00BC79DC" w:rsidRPr="005E0935" w14:paraId="5C95A555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30C6B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0487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84CFB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GGGGAAGAAAGGG (13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ED8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jap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F5F8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01941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P-UGG_psaJ</w:t>
            </w:r>
          </w:p>
        </w:tc>
      </w:tr>
      <w:tr w:rsidR="00BC79DC" w:rsidRPr="005E0935" w14:paraId="7F6C75BE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49C1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4C5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76C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TTATCCTTGTCTTTGTTTATG (22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9917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gme, fre, si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3CC37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/CD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E310C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pl36</w:t>
            </w:r>
          </w:p>
        </w:tc>
      </w:tr>
      <w:tr w:rsidR="00BC79DC" w:rsidRPr="005E0935" w14:paraId="089B0C38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DF8C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EB73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FA9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TATCTTATTTGTAT (15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75AC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mon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5BE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08DC2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pl14_rps3</w:t>
            </w:r>
          </w:p>
        </w:tc>
      </w:tr>
      <w:tr w:rsidR="007A34B0" w:rsidRPr="005E0935" w14:paraId="572AF2F6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30716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7C151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424A4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TCTTATATTTATCTA (17 bp)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278836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pi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16F5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390969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pl14_rps3</w:t>
            </w:r>
          </w:p>
        </w:tc>
      </w:tr>
      <w:tr w:rsidR="007A34B0" w:rsidRPr="005E0935" w14:paraId="62B4CFA0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25B79DE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1031C59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60770D4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GATGCTTTATTACACA (18 bp)</w:t>
            </w:r>
          </w:p>
        </w:tc>
        <w:tc>
          <w:tcPr>
            <w:tcW w:w="14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524600B6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sie</w:t>
            </w:r>
          </w:p>
        </w:tc>
        <w:tc>
          <w:tcPr>
            <w:tcW w:w="90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629639BB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38319F30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pl14_rps3</w:t>
            </w:r>
          </w:p>
        </w:tc>
      </w:tr>
      <w:tr w:rsidR="007A34B0" w:rsidRPr="005E0935" w14:paraId="08073650" w14:textId="77777777" w:rsidTr="007A34B0">
        <w:trPr>
          <w:trHeight w:val="187"/>
        </w:trPr>
        <w:tc>
          <w:tcPr>
            <w:tcW w:w="9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E092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R</w:t>
            </w:r>
          </w:p>
        </w:tc>
        <w:tc>
          <w:tcPr>
            <w:tcW w:w="16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5FA7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F5EA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GTTGTGTTGAAGGGATATCTA (21 bp)</w:t>
            </w:r>
          </w:p>
        </w:tc>
        <w:tc>
          <w:tcPr>
            <w:tcW w:w="144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6C4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fri (segregating)</w:t>
            </w:r>
          </w:p>
        </w:tc>
        <w:tc>
          <w:tcPr>
            <w:tcW w:w="90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DC50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D5FF7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ps12_ycf15</w:t>
            </w:r>
          </w:p>
        </w:tc>
      </w:tr>
      <w:tr w:rsidR="007A34B0" w:rsidRPr="005E0935" w14:paraId="041598CC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BB5BA7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B7DF2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F97C17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AATTCATATTAATTCATATTA (22 bp)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1A67C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sie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0C2D0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279F43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ps7-ycf15</w:t>
            </w:r>
          </w:p>
        </w:tc>
      </w:tr>
      <w:tr w:rsidR="007A34B0" w:rsidRPr="005E0935" w14:paraId="078C7351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4B937A37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73C45AFB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4EE3489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CTTTCTATTTCTTTTCTATATATGG (26 bp)</w:t>
            </w:r>
          </w:p>
        </w:tc>
        <w:tc>
          <w:tcPr>
            <w:tcW w:w="1448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0063C66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fre</w:t>
            </w:r>
          </w:p>
        </w:tc>
        <w:tc>
          <w:tcPr>
            <w:tcW w:w="904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0EBF548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5D1B9E15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trnN-GUU_ycf1p</w:t>
            </w:r>
          </w:p>
        </w:tc>
      </w:tr>
      <w:tr w:rsidR="007A34B0" w:rsidRPr="005E0935" w14:paraId="2A19C3D5" w14:textId="77777777" w:rsidTr="007A34B0">
        <w:trPr>
          <w:trHeight w:val="187"/>
        </w:trPr>
        <w:tc>
          <w:tcPr>
            <w:tcW w:w="91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08E6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SSC</w:t>
            </w:r>
          </w:p>
        </w:tc>
        <w:tc>
          <w:tcPr>
            <w:tcW w:w="1642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3735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p</w:t>
            </w:r>
          </w:p>
        </w:tc>
        <w:tc>
          <w:tcPr>
            <w:tcW w:w="4170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D72E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ATTTAATTAATTAAATT (18 bp)</w:t>
            </w:r>
          </w:p>
        </w:tc>
        <w:tc>
          <w:tcPr>
            <w:tcW w:w="1448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CEF2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sie</w:t>
            </w:r>
          </w:p>
        </w:tc>
        <w:tc>
          <w:tcPr>
            <w:tcW w:w="904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F03E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dotted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AE39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ascii="맑은 고딕" w:eastAsia="맑은 고딕" w:hAnsi="맑은 고딕" w:hint="eastAsia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ψ</w:t>
            </w: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ycf1_ndhF</w:t>
            </w:r>
          </w:p>
        </w:tc>
      </w:tr>
      <w:tr w:rsidR="00BC79DC" w:rsidRPr="005E0935" w14:paraId="6BA1BFD4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A976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FEA4B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3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C13D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TAATAGGAAAGTAGGAAAATA (22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1FBB7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kei, dra, sie, fri, gme,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288C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6FAD5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ndhF_rpl32</w:t>
            </w:r>
          </w:p>
        </w:tc>
      </w:tr>
      <w:tr w:rsidR="00BC79DC" w:rsidRPr="005E0935" w14:paraId="4E86FC75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90AF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7B08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C075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TAAGATAAGAAATAATAA (19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FF8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fuk, nak, gme, sie, se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0E2B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63AB5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ndhF_rpl32</w:t>
            </w:r>
          </w:p>
        </w:tc>
      </w:tr>
      <w:tr w:rsidR="00BC79DC" w:rsidRPr="005E0935" w14:paraId="4F80004C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F20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4514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P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EC9B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AATATTAAA (11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FD4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sie, sel, ann, fuk, nak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485B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EAC3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pl32_trnL-UAG</w:t>
            </w:r>
          </w:p>
        </w:tc>
      </w:tr>
      <w:tr w:rsidR="00BC79DC" w:rsidRPr="005E0935" w14:paraId="6418FE2A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84C0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ABD3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5BE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TATACTAAAAA (12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53E5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fri (segregating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5154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EFD52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pl32_trnL-UAG</w:t>
            </w:r>
          </w:p>
        </w:tc>
      </w:tr>
      <w:tr w:rsidR="00BC79DC" w:rsidRPr="005E0935" w14:paraId="4D928774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B871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B7F62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CB9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CAATGAATAATCAAT (15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A06EC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ann, fuk, nak, pri, arg, argyro, rub, mon, sto, f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711D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83628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rpl32_trnL-UAG</w:t>
            </w:r>
          </w:p>
        </w:tc>
      </w:tr>
      <w:tr w:rsidR="00BC79DC" w:rsidRPr="005E0935" w14:paraId="29F136AB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34EB3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EEF8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831B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ATTTAAAATTTAAGAAAATAA (23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6FB6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si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6E59F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3EABE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ccsA_ndhD</w:t>
            </w:r>
          </w:p>
        </w:tc>
      </w:tr>
      <w:tr w:rsidR="00BC79DC" w:rsidRPr="005E0935" w14:paraId="710B6EB9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B081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1A57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54A33" w14:textId="77777777" w:rsidR="00BC79DC" w:rsidRPr="004A2FD6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4A2FD6">
              <w:rPr>
                <w:rFonts w:eastAsia="맑은 고딕"/>
                <w:color w:val="000000" w:themeColor="text1"/>
                <w:kern w:val="0"/>
                <w:sz w:val="16"/>
                <w:szCs w:val="16"/>
                <w:lang w:val="en-US"/>
              </w:rPr>
              <w:t>CGAATAATGAATAAAAAA (18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C787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se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75E2E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intron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4CD79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ndhA</w:t>
            </w:r>
          </w:p>
        </w:tc>
      </w:tr>
      <w:tr w:rsidR="00BC79DC" w:rsidRPr="005E0935" w14:paraId="43620204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3B241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A5BFA" w14:textId="77777777" w:rsidR="00BC79DC" w:rsidRPr="004A2FD6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76308" w14:textId="77777777" w:rsidR="00BC79DC" w:rsidRPr="004A2FD6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4A2FD6">
              <w:rPr>
                <w:sz w:val="16"/>
                <w:szCs w:val="16"/>
              </w:rPr>
              <w:t>TTATTTAAAATTTAAGAAAATAA (23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F023E" w14:textId="77777777" w:rsidR="00BC79DC" w:rsidRPr="004A2FD6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4A2FD6">
              <w:rPr>
                <w:sz w:val="16"/>
                <w:szCs w:val="16"/>
              </w:rPr>
              <w:t>sie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60AA5" w14:textId="77777777" w:rsidR="00BC79DC" w:rsidRPr="004A2FD6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4A2FD6">
              <w:rPr>
                <w:sz w:val="16"/>
                <w:szCs w:val="16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33B2D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448F4">
              <w:rPr>
                <w:i/>
                <w:sz w:val="16"/>
                <w:szCs w:val="16"/>
              </w:rPr>
              <w:t>ccsA_ndhD</w:t>
            </w:r>
          </w:p>
        </w:tc>
      </w:tr>
      <w:tr w:rsidR="00BC79DC" w:rsidRPr="005E0935" w14:paraId="2DF8F8A7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43709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0171B" w14:textId="77777777" w:rsidR="00BC79DC" w:rsidRPr="004A2FD6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3418D" w14:textId="77777777" w:rsidR="00BC79DC" w:rsidRPr="004A2FD6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4A2FD6">
              <w:rPr>
                <w:sz w:val="16"/>
                <w:szCs w:val="16"/>
              </w:rPr>
              <w:t>ATCAATATAAT (11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6706D" w14:textId="77777777" w:rsidR="00BC79DC" w:rsidRPr="004A2FD6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4A2FD6">
              <w:rPr>
                <w:sz w:val="16"/>
                <w:szCs w:val="16"/>
              </w:rPr>
              <w:t>mixed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3D3E6" w14:textId="77777777" w:rsidR="00BC79DC" w:rsidRPr="004A2FD6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4A2FD6">
              <w:rPr>
                <w:sz w:val="16"/>
                <w:szCs w:val="16"/>
              </w:rPr>
              <w:t>IG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4F147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16"/>
                <w:lang w:val="en-US"/>
              </w:rPr>
            </w:pPr>
            <w:r w:rsidRPr="003448F4">
              <w:rPr>
                <w:i/>
                <w:sz w:val="16"/>
                <w:szCs w:val="16"/>
              </w:rPr>
              <w:t>ndhG-ndhI</w:t>
            </w:r>
          </w:p>
        </w:tc>
      </w:tr>
      <w:tr w:rsidR="00BC79DC" w:rsidRPr="005E0935" w14:paraId="1C67C975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7D99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23A5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D01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CGCCTCTTGTTTTCCTTTGATATTTGGATTTTCACT (36 bp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34265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sel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72270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CDS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1055E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ycf1</w:t>
            </w:r>
          </w:p>
        </w:tc>
      </w:tr>
      <w:tr w:rsidR="00BC79DC" w:rsidRPr="005E0935" w14:paraId="586C6978" w14:textId="77777777" w:rsidTr="007A34B0">
        <w:trPr>
          <w:trHeight w:val="187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A84CF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 xml:space="preserve">　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9D9A2A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d (</w:t>
            </w:r>
            <w:r w:rsidRPr="005E0935">
              <w:rPr>
                <w:rFonts w:ascii="Symbol" w:eastAsia="맑은 고딕" w:hAnsi="Symbol"/>
                <w:color w:val="000000" w:themeColor="text1"/>
                <w:kern w:val="0"/>
                <w:sz w:val="16"/>
                <w:szCs w:val="20"/>
                <w:lang w:val="en-US"/>
              </w:rPr>
              <w:t>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2)</w:t>
            </w:r>
          </w:p>
        </w:tc>
        <w:tc>
          <w:tcPr>
            <w:tcW w:w="4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00F74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TTTTGATTGGA (11 bp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DB8F2" w14:textId="1CD9B9DB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 xml:space="preserve">Sect. </w:t>
            </w:r>
            <w:r w:rsidRPr="007A34B0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Dracuncul</w:t>
            </w:r>
            <w:r w:rsidR="007A34B0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u</w:t>
            </w:r>
            <w:r w:rsidRPr="007A34B0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s</w:t>
            </w: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 xml:space="preserve"> (all species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CF3A8" w14:textId="77777777" w:rsidR="00BC79DC" w:rsidRPr="005E0935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5E0935">
              <w:rPr>
                <w:rFonts w:eastAsia="맑은 고딕"/>
                <w:color w:val="000000" w:themeColor="text1"/>
                <w:kern w:val="0"/>
                <w:sz w:val="16"/>
                <w:szCs w:val="20"/>
                <w:lang w:val="en-US"/>
              </w:rPr>
              <w:t>CDS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5C4267" w14:textId="77777777" w:rsidR="00BC79DC" w:rsidRPr="003448F4" w:rsidRDefault="00BC79DC" w:rsidP="001933E1">
            <w:pPr>
              <w:widowControl/>
              <w:wordWrap/>
              <w:autoSpaceDE/>
              <w:autoSpaceDN/>
              <w:spacing w:after="0" w:line="240" w:lineRule="auto"/>
              <w:ind w:firstLineChars="0" w:firstLine="0"/>
              <w:jc w:val="left"/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</w:pPr>
            <w:r w:rsidRPr="003448F4">
              <w:rPr>
                <w:rFonts w:eastAsia="맑은 고딕"/>
                <w:i/>
                <w:color w:val="000000" w:themeColor="text1"/>
                <w:kern w:val="0"/>
                <w:sz w:val="16"/>
                <w:szCs w:val="20"/>
                <w:lang w:val="en-US"/>
              </w:rPr>
              <w:t>ycf1</w:t>
            </w:r>
          </w:p>
        </w:tc>
      </w:tr>
    </w:tbl>
    <w:p w14:paraId="52170AC4" w14:textId="204A48EC" w:rsidR="00BC79DC" w:rsidRPr="005E0935" w:rsidRDefault="00BC79DC" w:rsidP="007A34B0">
      <w:pPr>
        <w:pStyle w:val="a3"/>
        <w:rPr>
          <w:rFonts w:eastAsiaTheme="minorEastAsia"/>
          <w:color w:val="000000" w:themeColor="text1"/>
        </w:rPr>
      </w:pPr>
      <w:r w:rsidRPr="005E0935">
        <w:rPr>
          <w:rFonts w:eastAsiaTheme="minorEastAsia" w:hint="eastAsia"/>
          <w:color w:val="000000" w:themeColor="text1"/>
          <w:vertAlign w:val="superscript"/>
        </w:rPr>
        <w:t>1</w:t>
      </w:r>
      <w:r w:rsidR="007A34B0">
        <w:rPr>
          <w:rFonts w:eastAsiaTheme="minorEastAsia"/>
          <w:color w:val="000000" w:themeColor="text1"/>
        </w:rPr>
        <w:t>R</w:t>
      </w:r>
      <w:r w:rsidRPr="005E0935">
        <w:rPr>
          <w:rFonts w:eastAsiaTheme="minorEastAsia"/>
          <w:color w:val="000000" w:themeColor="text1"/>
        </w:rPr>
        <w:t>epeat</w:t>
      </w:r>
      <w:r w:rsidR="007A34B0">
        <w:rPr>
          <w:rFonts w:eastAsiaTheme="minorEastAsia"/>
          <w:color w:val="000000" w:themeColor="text1"/>
        </w:rPr>
        <w:t xml:space="preserve"> type</w:t>
      </w:r>
      <w:r w:rsidRPr="005E0935">
        <w:rPr>
          <w:rFonts w:eastAsiaTheme="minorEastAsia"/>
          <w:color w:val="000000" w:themeColor="text1"/>
        </w:rPr>
        <w:t>s are direct tandem repeat (d), hairpin with or without loop spacer (h), or palindromic (p)</w:t>
      </w:r>
      <w:r w:rsidR="007A34B0">
        <w:rPr>
          <w:rFonts w:eastAsiaTheme="minorEastAsia"/>
          <w:color w:val="000000" w:themeColor="text1"/>
        </w:rPr>
        <w:t xml:space="preserve">. </w:t>
      </w:r>
      <w:r w:rsidR="007A34B0" w:rsidRPr="005E0935">
        <w:rPr>
          <w:color w:val="000000" w:themeColor="text1"/>
          <w:szCs w:val="20"/>
        </w:rPr>
        <w:t>(×2), duplicated</w:t>
      </w:r>
      <w:r w:rsidR="00DC2F18">
        <w:rPr>
          <w:color w:val="000000" w:themeColor="text1"/>
          <w:szCs w:val="20"/>
        </w:rPr>
        <w:t>.</w:t>
      </w:r>
    </w:p>
    <w:p w14:paraId="1EB0496F" w14:textId="1C38B597" w:rsidR="006D6110" w:rsidRDefault="00BC79DC" w:rsidP="00584979">
      <w:pPr>
        <w:pStyle w:val="a3"/>
        <w:rPr>
          <w:rFonts w:eastAsiaTheme="minorEastAsia"/>
          <w:color w:val="000000" w:themeColor="text1"/>
        </w:rPr>
        <w:sectPr w:rsidR="006D6110" w:rsidSect="00295767">
          <w:pgSz w:w="11906" w:h="16838"/>
          <w:pgMar w:top="1701" w:right="851" w:bottom="1440" w:left="851" w:header="851" w:footer="992" w:gutter="0"/>
          <w:cols w:space="425"/>
          <w:docGrid w:linePitch="360"/>
        </w:sectPr>
      </w:pPr>
      <w:r w:rsidRPr="005E0935">
        <w:rPr>
          <w:rFonts w:eastAsiaTheme="minorEastAsia"/>
          <w:color w:val="000000" w:themeColor="text1"/>
          <w:vertAlign w:val="superscript"/>
        </w:rPr>
        <w:t>2</w:t>
      </w:r>
      <w:r w:rsidRPr="005E0935">
        <w:rPr>
          <w:rFonts w:eastAsiaTheme="minorEastAsia"/>
          <w:color w:val="000000" w:themeColor="text1"/>
        </w:rPr>
        <w:t>Minor allele</w:t>
      </w:r>
      <w:r w:rsidR="007A34B0">
        <w:rPr>
          <w:rFonts w:eastAsiaTheme="minorEastAsia"/>
          <w:color w:val="000000" w:themeColor="text1"/>
        </w:rPr>
        <w:t>s identified from specific taxa</w:t>
      </w:r>
      <w:r w:rsidRPr="005E0935">
        <w:rPr>
          <w:rFonts w:eastAsiaTheme="minorEastAsia"/>
          <w:color w:val="000000" w:themeColor="text1"/>
        </w:rPr>
        <w:t xml:space="preserve"> </w:t>
      </w:r>
      <w:r w:rsidR="007A34B0">
        <w:rPr>
          <w:rFonts w:eastAsiaTheme="minorEastAsia"/>
          <w:color w:val="000000" w:themeColor="text1"/>
        </w:rPr>
        <w:t xml:space="preserve">are presented. </w:t>
      </w:r>
      <w:r w:rsidR="00584979">
        <w:rPr>
          <w:rFonts w:eastAsiaTheme="minorEastAsia"/>
          <w:color w:val="000000" w:themeColor="text1"/>
        </w:rPr>
        <w:t xml:space="preserve">Taxa names are presented as the first three letters of specific </w:t>
      </w:r>
      <w:r w:rsidR="00C82374">
        <w:rPr>
          <w:rFonts w:eastAsiaTheme="minorEastAsia"/>
          <w:color w:val="000000" w:themeColor="text1"/>
        </w:rPr>
        <w:t xml:space="preserve">names </w:t>
      </w:r>
      <w:r w:rsidR="00584979">
        <w:rPr>
          <w:rFonts w:eastAsiaTheme="minorEastAsia"/>
          <w:color w:val="000000" w:themeColor="text1"/>
        </w:rPr>
        <w:t xml:space="preserve">given in Table </w:t>
      </w:r>
      <w:r w:rsidR="00C82374">
        <w:rPr>
          <w:rFonts w:eastAsiaTheme="minorEastAsia"/>
          <w:color w:val="000000" w:themeColor="text1"/>
        </w:rPr>
        <w:t>1</w:t>
      </w:r>
      <w:r w:rsidR="00584979">
        <w:rPr>
          <w:rFonts w:eastAsiaTheme="minorEastAsia"/>
          <w:color w:val="000000" w:themeColor="text1"/>
        </w:rPr>
        <w:t>.</w:t>
      </w:r>
    </w:p>
    <w:p w14:paraId="5E09E92B" w14:textId="3F2417CC" w:rsidR="00845BC8" w:rsidRPr="00E503E1" w:rsidRDefault="002F760C" w:rsidP="00845BC8">
      <w:pPr>
        <w:wordWrap/>
        <w:spacing w:after="0"/>
        <w:ind w:firstLineChars="0" w:firstLine="0"/>
        <w:rPr>
          <w:sz w:val="24"/>
        </w:rPr>
      </w:pPr>
      <w:r w:rsidRPr="003D73DB">
        <w:rPr>
          <w:rFonts w:hint="eastAsia"/>
          <w:b/>
          <w:sz w:val="24"/>
        </w:rPr>
        <w:lastRenderedPageBreak/>
        <w:t>T</w:t>
      </w:r>
      <w:r w:rsidRPr="003D73DB">
        <w:rPr>
          <w:b/>
          <w:sz w:val="24"/>
        </w:rPr>
        <w:t>able S</w:t>
      </w:r>
      <w:r w:rsidR="000A2C1B">
        <w:rPr>
          <w:b/>
          <w:sz w:val="24"/>
        </w:rPr>
        <w:t>8</w:t>
      </w:r>
      <w:r w:rsidRPr="003D73DB">
        <w:rPr>
          <w:b/>
          <w:sz w:val="24"/>
        </w:rPr>
        <w:t>.</w:t>
      </w:r>
      <w:r w:rsidRPr="003D73DB">
        <w:rPr>
          <w:sz w:val="24"/>
        </w:rPr>
        <w:t xml:space="preserve"> </w:t>
      </w:r>
      <w:r w:rsidR="00845BC8" w:rsidRPr="008F4A6C">
        <w:rPr>
          <w:i/>
          <w:sz w:val="24"/>
        </w:rPr>
        <w:t>In silico</w:t>
      </w:r>
      <w:r w:rsidR="00845BC8">
        <w:rPr>
          <w:sz w:val="24"/>
        </w:rPr>
        <w:t xml:space="preserve"> PCR analysis of the accD-Asteraceae and ycf1b-Asteraceae </w:t>
      </w:r>
      <w:r w:rsidR="00BA67BF">
        <w:rPr>
          <w:sz w:val="24"/>
        </w:rPr>
        <w:t>markers</w:t>
      </w:r>
    </w:p>
    <w:tbl>
      <w:tblPr>
        <w:tblW w:w="90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2126"/>
        <w:gridCol w:w="1276"/>
        <w:gridCol w:w="1253"/>
      </w:tblGrid>
      <w:tr w:rsidR="00A002D3" w:rsidRPr="00E769DA" w14:paraId="360B2912" w14:textId="77777777" w:rsidTr="004E1FAE">
        <w:trPr>
          <w:trHeight w:val="115"/>
        </w:trPr>
        <w:tc>
          <w:tcPr>
            <w:tcW w:w="439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8ADFD3D" w14:textId="1F3C911B" w:rsidR="00A002D3" w:rsidRPr="00E769DA" w:rsidRDefault="00A002D3" w:rsidP="0043499C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Alignment option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5D8FCA7" w14:textId="39C65243" w:rsidR="00A002D3" w:rsidRPr="00E769DA" w:rsidRDefault="003D73DB" w:rsidP="0043499C">
            <w:pPr>
              <w:pStyle w:val="a3"/>
              <w:jc w:val="left"/>
              <w:rPr>
                <w:rFonts w:eastAsia="맑은 고딕"/>
                <w:lang w:val="en-US"/>
              </w:rPr>
            </w:pPr>
            <w:r>
              <w:rPr>
                <w:rFonts w:eastAsia="맑은 고딕"/>
                <w:lang w:val="en-US"/>
              </w:rPr>
              <w:t>Barcode</w:t>
            </w:r>
            <w:r w:rsidR="00D52E20">
              <w:rPr>
                <w:rFonts w:eastAsia="맑은 고딕"/>
                <w:lang w:val="en-US"/>
              </w:rPr>
              <w:t xml:space="preserve"> primer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2A7659" w14:textId="76658817" w:rsidR="00A002D3" w:rsidRPr="00E769DA" w:rsidRDefault="00A002D3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>
              <w:rPr>
                <w:rFonts w:eastAsia="맑은 고딕" w:hint="eastAsia"/>
                <w:lang w:val="en-US"/>
              </w:rPr>
              <w:t>Stringen</w:t>
            </w:r>
            <w:r w:rsidR="003D73DB">
              <w:rPr>
                <w:rFonts w:eastAsia="맑은 고딕"/>
                <w:lang w:val="en-US"/>
              </w:rPr>
              <w:t>cy</w:t>
            </w:r>
            <w:r>
              <w:rPr>
                <w:rFonts w:eastAsia="맑은 고딕" w:hint="eastAsia"/>
                <w:lang w:val="en-US"/>
              </w:rPr>
              <w:t xml:space="preserve"> criteria</w:t>
            </w:r>
          </w:p>
        </w:tc>
      </w:tr>
      <w:tr w:rsidR="00A002D3" w:rsidRPr="00E769DA" w14:paraId="40E859A6" w14:textId="77777777" w:rsidTr="004E1FAE">
        <w:trPr>
          <w:trHeight w:val="196"/>
        </w:trPr>
        <w:tc>
          <w:tcPr>
            <w:tcW w:w="439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298720" w14:textId="77777777" w:rsidR="00A002D3" w:rsidRPr="00E769DA" w:rsidRDefault="00A002D3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318875" w14:textId="77777777" w:rsidR="00A002D3" w:rsidRDefault="00A002D3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4C9BF6" w14:textId="087C5303" w:rsidR="00A002D3" w:rsidRPr="00E769DA" w:rsidRDefault="00A002D3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Weak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0813B2" w14:textId="51BD484B" w:rsidR="00A002D3" w:rsidRPr="00E769DA" w:rsidRDefault="00A002D3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Strong</w:t>
            </w:r>
          </w:p>
        </w:tc>
      </w:tr>
      <w:tr w:rsidR="00E769DA" w:rsidRPr="00E769DA" w14:paraId="5950429D" w14:textId="77777777" w:rsidTr="004E1FAE">
        <w:trPr>
          <w:trHeight w:val="32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3713A" w14:textId="10FECDF5" w:rsidR="00E769DA" w:rsidRPr="00E769DA" w:rsidRDefault="00C579B1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>
              <w:rPr>
                <w:rFonts w:eastAsia="맑은 고딕"/>
                <w:lang w:val="en-US"/>
              </w:rPr>
              <w:t>I</w:t>
            </w:r>
            <w:r w:rsidR="00ED05E1">
              <w:rPr>
                <w:rFonts w:eastAsia="맑은 고딕"/>
                <w:lang w:val="en-US"/>
              </w:rPr>
              <w:t>nitial searching word size</w:t>
            </w:r>
            <w:r w:rsidR="003D73DB">
              <w:rPr>
                <w:rFonts w:eastAsia="맑은 고딕"/>
                <w:lang w:val="en-US"/>
              </w:rPr>
              <w:t xml:space="preserve"> (b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BA82C" w14:textId="77777777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F5B40" w14:textId="4CDED412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 xml:space="preserve">4 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C9A16" w14:textId="77777777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11</w:t>
            </w:r>
          </w:p>
        </w:tc>
      </w:tr>
      <w:tr w:rsidR="00E769DA" w:rsidRPr="00E769DA" w14:paraId="70CD3682" w14:textId="77777777" w:rsidTr="004E1FAE">
        <w:trPr>
          <w:trHeight w:val="323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6E5A" w14:textId="3BFEA30D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Important size of 3</w:t>
            </w:r>
            <w:r w:rsidR="003D73DB">
              <w:rPr>
                <w:rFonts w:eastAsia="맑은 고딕"/>
                <w:lang w:val="en-US"/>
              </w:rPr>
              <w:t>’</w:t>
            </w:r>
            <w:r w:rsidRPr="00E769DA">
              <w:rPr>
                <w:rFonts w:eastAsia="맑은 고딕"/>
                <w:lang w:val="en-US"/>
              </w:rPr>
              <w:t>-end with mismatches</w:t>
            </w:r>
            <w:r w:rsidR="003D73DB">
              <w:rPr>
                <w:rFonts w:eastAsia="맑은 고딕"/>
                <w:lang w:val="en-US"/>
              </w:rPr>
              <w:t xml:space="preserve"> (b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E736B" w14:textId="57866AAC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ED278" w14:textId="77777777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16</w:t>
            </w:r>
          </w:p>
        </w:tc>
      </w:tr>
      <w:tr w:rsidR="00E769DA" w:rsidRPr="00E769DA" w14:paraId="37E67910" w14:textId="77777777" w:rsidTr="004E1FAE">
        <w:trPr>
          <w:trHeight w:val="323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10F3E" w14:textId="6578BE7C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Mismatches allowed in last 15 bases of 3</w:t>
            </w:r>
            <w:r w:rsidR="003D73DB">
              <w:rPr>
                <w:rFonts w:eastAsia="맑은 고딕"/>
                <w:lang w:val="en-US"/>
              </w:rPr>
              <w:t>’</w:t>
            </w:r>
            <w:r w:rsidRPr="00E769DA">
              <w:rPr>
                <w:rFonts w:eastAsia="맑은 고딕"/>
                <w:lang w:val="en-US"/>
              </w:rPr>
              <w:t>-end</w:t>
            </w:r>
            <w:r w:rsidR="003D73DB">
              <w:rPr>
                <w:rFonts w:eastAsia="맑은 고딕"/>
                <w:lang w:val="en-US"/>
              </w:rPr>
              <w:t xml:space="preserve"> (bp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2744C" w14:textId="10F80BA6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458FB" w14:textId="77777777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1</w:t>
            </w:r>
          </w:p>
        </w:tc>
      </w:tr>
      <w:tr w:rsidR="00E769DA" w:rsidRPr="00E769DA" w14:paraId="38D42B19" w14:textId="77777777" w:rsidTr="004E1FAE">
        <w:trPr>
          <w:trHeight w:val="323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BF3986" w14:textId="1EB3B685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Minimal complement primer Length</w:t>
            </w:r>
            <w:r w:rsidR="003D73DB">
              <w:rPr>
                <w:rFonts w:eastAsia="맑은 고딕"/>
                <w:lang w:val="en-US"/>
              </w:rPr>
              <w:t xml:space="preserve"> (bp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0E93F0" w14:textId="77777777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84E11E3" w14:textId="50ABC0CD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18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611180A" w14:textId="77777777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18</w:t>
            </w:r>
          </w:p>
        </w:tc>
      </w:tr>
      <w:tr w:rsidR="00E769DA" w:rsidRPr="00E769DA" w14:paraId="08606008" w14:textId="77777777" w:rsidTr="004E1FAE">
        <w:trPr>
          <w:trHeight w:val="323"/>
        </w:trPr>
        <w:tc>
          <w:tcPr>
            <w:tcW w:w="4395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3E863466" w14:textId="59FCDEEC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Local alignment similarity</w:t>
            </w:r>
            <w:r w:rsidR="003D73DB">
              <w:rPr>
                <w:rFonts w:eastAsia="맑은 고딕"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3D95107C" w14:textId="77777777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1AA64050" w14:textId="64BE32D6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70</w:t>
            </w:r>
          </w:p>
        </w:tc>
        <w:tc>
          <w:tcPr>
            <w:tcW w:w="1253" w:type="dxa"/>
            <w:tcBorders>
              <w:top w:val="nil"/>
              <w:left w:val="nil"/>
              <w:bottom w:val="dotted" w:sz="4" w:space="0" w:color="000000"/>
              <w:right w:val="nil"/>
            </w:tcBorders>
            <w:shd w:val="clear" w:color="auto" w:fill="auto"/>
            <w:noWrap/>
            <w:hideMark/>
          </w:tcPr>
          <w:p w14:paraId="76FDF9AD" w14:textId="169B96AB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85</w:t>
            </w:r>
          </w:p>
        </w:tc>
      </w:tr>
      <w:tr w:rsidR="00E769DA" w:rsidRPr="00E769DA" w14:paraId="3FAACFD9" w14:textId="77777777" w:rsidTr="004E1FAE">
        <w:trPr>
          <w:trHeight w:val="323"/>
        </w:trPr>
        <w:tc>
          <w:tcPr>
            <w:tcW w:w="4395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14:paraId="251087C1" w14:textId="50C334C0" w:rsidR="00E769DA" w:rsidRPr="00E769DA" w:rsidRDefault="003D73DB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PCR success</w:t>
            </w:r>
            <w:r w:rsidRPr="0014456D">
              <w:rPr>
                <w:rFonts w:eastAsiaTheme="minorEastAsia"/>
                <w:color w:val="000000" w:themeColor="text1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14:paraId="0634AD4A" w14:textId="74AB7D4F" w:rsidR="00E769DA" w:rsidRPr="004E1FAE" w:rsidRDefault="004E1FAE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4E1FAE">
              <w:rPr>
                <w:rFonts w:eastAsiaTheme="minorEastAsia"/>
              </w:rPr>
              <w:t>accD-Asteraceae</w:t>
            </w:r>
            <w:r w:rsidR="00D52E20">
              <w:rPr>
                <w:rFonts w:eastAsiaTheme="minorEastAsia"/>
              </w:rPr>
              <w:t>-F/R</w:t>
            </w:r>
          </w:p>
        </w:tc>
        <w:tc>
          <w:tcPr>
            <w:tcW w:w="1276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14:paraId="2DE8AFDF" w14:textId="77777777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193/193</w:t>
            </w:r>
          </w:p>
        </w:tc>
        <w:tc>
          <w:tcPr>
            <w:tcW w:w="1253" w:type="dxa"/>
            <w:tcBorders>
              <w:top w:val="dotted" w:sz="4" w:space="0" w:color="000000"/>
              <w:left w:val="nil"/>
              <w:right w:val="nil"/>
            </w:tcBorders>
            <w:shd w:val="clear" w:color="auto" w:fill="auto"/>
            <w:noWrap/>
            <w:hideMark/>
          </w:tcPr>
          <w:p w14:paraId="52AFDC7F" w14:textId="77777777" w:rsidR="00E769DA" w:rsidRPr="00E769DA" w:rsidRDefault="00E769DA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193/193</w:t>
            </w:r>
          </w:p>
        </w:tc>
      </w:tr>
      <w:tr w:rsidR="003D73DB" w:rsidRPr="00E769DA" w14:paraId="7D97A593" w14:textId="77777777" w:rsidTr="004E1FAE">
        <w:trPr>
          <w:trHeight w:val="323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8A2EA8" w14:textId="77777777" w:rsidR="003D73DB" w:rsidRPr="00E769DA" w:rsidRDefault="003D73DB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2CA5CB" w14:textId="056BF2AD" w:rsidR="003D73DB" w:rsidRPr="004E1FAE" w:rsidRDefault="004E1FAE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4E1FAE">
              <w:rPr>
                <w:rFonts w:eastAsiaTheme="minorEastAsia"/>
              </w:rPr>
              <w:t>ycf1b-Asteraceae</w:t>
            </w:r>
            <w:r w:rsidR="00D52E20">
              <w:rPr>
                <w:rFonts w:eastAsiaTheme="minorEastAsia"/>
              </w:rPr>
              <w:t>-F/R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E13083" w14:textId="18FCB3D4" w:rsidR="003D73DB" w:rsidRPr="00E769DA" w:rsidRDefault="003D73DB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178/178</w:t>
            </w:r>
          </w:p>
        </w:tc>
        <w:tc>
          <w:tcPr>
            <w:tcW w:w="1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0F14A4" w14:textId="318B9D9D" w:rsidR="003D73DB" w:rsidRPr="00E769DA" w:rsidRDefault="003D73DB" w:rsidP="003D73DB">
            <w:pPr>
              <w:pStyle w:val="a3"/>
              <w:jc w:val="left"/>
              <w:rPr>
                <w:rFonts w:eastAsia="맑은 고딕"/>
                <w:lang w:val="en-US"/>
              </w:rPr>
            </w:pPr>
            <w:r w:rsidRPr="00E769DA">
              <w:rPr>
                <w:rFonts w:eastAsia="맑은 고딕"/>
                <w:lang w:val="en-US"/>
              </w:rPr>
              <w:t>171/178</w:t>
            </w:r>
          </w:p>
        </w:tc>
      </w:tr>
    </w:tbl>
    <w:p w14:paraId="4F30B2CE" w14:textId="47FFA115" w:rsidR="002F760C" w:rsidRPr="005E0935" w:rsidRDefault="0014456D" w:rsidP="003D73DB">
      <w:pPr>
        <w:ind w:firstLineChars="0" w:firstLine="0"/>
        <w:rPr>
          <w:rFonts w:eastAsiaTheme="minorEastAsia"/>
          <w:color w:val="000000" w:themeColor="text1"/>
        </w:rPr>
      </w:pPr>
      <w:r w:rsidRPr="0014456D">
        <w:rPr>
          <w:rFonts w:eastAsiaTheme="minorEastAsia"/>
          <w:color w:val="000000" w:themeColor="text1"/>
          <w:vertAlign w:val="superscript"/>
        </w:rPr>
        <w:t>*</w:t>
      </w:r>
      <w:r w:rsidR="00CD6D13" w:rsidRPr="00CD6D13">
        <w:rPr>
          <w:rFonts w:eastAsiaTheme="minorEastAsia"/>
          <w:color w:val="000000" w:themeColor="text1"/>
        </w:rPr>
        <w:t>S</w:t>
      </w:r>
      <w:r w:rsidR="00A002D3">
        <w:rPr>
          <w:rFonts w:eastAsiaTheme="minorEastAsia"/>
          <w:color w:val="000000" w:themeColor="text1"/>
        </w:rPr>
        <w:t>imulated by</w:t>
      </w:r>
      <w:r w:rsidR="00CD6D13">
        <w:rPr>
          <w:rFonts w:eastAsiaTheme="minorEastAsia"/>
          <w:color w:val="000000" w:themeColor="text1"/>
        </w:rPr>
        <w:t xml:space="preserve"> the</w:t>
      </w:r>
      <w:r w:rsidR="00A002D3">
        <w:rPr>
          <w:rFonts w:eastAsiaTheme="minorEastAsia"/>
          <w:color w:val="000000" w:themeColor="text1"/>
        </w:rPr>
        <w:t xml:space="preserve"> </w:t>
      </w:r>
      <w:r w:rsidR="00CD6D13" w:rsidRPr="00CD6D13">
        <w:rPr>
          <w:rFonts w:eastAsiaTheme="minorEastAsia"/>
          <w:i/>
          <w:color w:val="000000" w:themeColor="text1"/>
        </w:rPr>
        <w:t>in silico</w:t>
      </w:r>
      <w:r w:rsidR="00CD6D13">
        <w:rPr>
          <w:rFonts w:eastAsiaTheme="minorEastAsia"/>
          <w:color w:val="000000" w:themeColor="text1"/>
        </w:rPr>
        <w:t xml:space="preserve"> PCR procedure in </w:t>
      </w:r>
      <w:r w:rsidR="00A002D3">
        <w:rPr>
          <w:rFonts w:eastAsiaTheme="minorEastAsia"/>
          <w:color w:val="000000" w:themeColor="text1"/>
        </w:rPr>
        <w:t>FastPCR program (v6.0) with two criteria</w:t>
      </w:r>
      <w:r w:rsidR="00DC2F18">
        <w:rPr>
          <w:rFonts w:eastAsiaTheme="minorEastAsia"/>
          <w:color w:val="000000" w:themeColor="text1"/>
        </w:rPr>
        <w:t>.</w:t>
      </w:r>
      <w:r w:rsidR="00A002D3">
        <w:rPr>
          <w:rFonts w:eastAsiaTheme="minorEastAsia"/>
          <w:color w:val="000000" w:themeColor="text1"/>
        </w:rPr>
        <w:t xml:space="preserve"> </w:t>
      </w:r>
    </w:p>
    <w:sectPr w:rsidR="002F760C" w:rsidRPr="005E0935" w:rsidSect="002957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0D9B02" w14:textId="77777777" w:rsidR="00324661" w:rsidRDefault="00324661" w:rsidP="000C5C8A">
      <w:pPr>
        <w:spacing w:after="0" w:line="240" w:lineRule="auto"/>
      </w:pPr>
      <w:r>
        <w:separator/>
      </w:r>
    </w:p>
  </w:endnote>
  <w:endnote w:type="continuationSeparator" w:id="0">
    <w:p w14:paraId="4B47A272" w14:textId="77777777" w:rsidR="00324661" w:rsidRDefault="00324661" w:rsidP="000C5C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HancomEQN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584853E" w14:textId="079109B1" w:rsidR="002D56B4" w:rsidRDefault="00324661" w:rsidP="007F0AC0">
    <w:pPr>
      <w:pStyle w:val="a8"/>
      <w:numPr>
        <w:ilvl w:val="0"/>
        <w:numId w:val="7"/>
      </w:numPr>
      <w:ind w:right="110" w:firstLineChars="0"/>
      <w:jc w:val="center"/>
    </w:pPr>
    <w:sdt>
      <w:sdtPr>
        <w:id w:val="2127343635"/>
        <w:docPartObj>
          <w:docPartGallery w:val="Page Numbers (Bottom of Page)"/>
          <w:docPartUnique/>
        </w:docPartObj>
      </w:sdtPr>
      <w:sdtEndPr/>
      <w:sdtContent>
        <w:r w:rsidR="002D56B4">
          <w:fldChar w:fldCharType="begin"/>
        </w:r>
        <w:r w:rsidR="002D56B4">
          <w:instrText>PAGE   \* MERGEFORMAT</w:instrText>
        </w:r>
        <w:r w:rsidR="002D56B4">
          <w:fldChar w:fldCharType="separate"/>
        </w:r>
        <w:r w:rsidR="004054DD" w:rsidRPr="004054DD">
          <w:rPr>
            <w:noProof/>
            <w:lang w:val="ko-KR"/>
          </w:rPr>
          <w:t>1</w:t>
        </w:r>
        <w:r w:rsidR="002D56B4">
          <w:fldChar w:fldCharType="end"/>
        </w:r>
        <w:r w:rsidR="002D56B4">
          <w:t xml:space="preserve"> -</w:t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1A099D" w14:textId="77777777" w:rsidR="00324661" w:rsidRDefault="00324661" w:rsidP="000C5C8A">
      <w:pPr>
        <w:spacing w:after="0" w:line="240" w:lineRule="auto"/>
      </w:pPr>
      <w:r>
        <w:separator/>
      </w:r>
    </w:p>
  </w:footnote>
  <w:footnote w:type="continuationSeparator" w:id="0">
    <w:p w14:paraId="24D812C1" w14:textId="77777777" w:rsidR="00324661" w:rsidRDefault="00324661" w:rsidP="000C5C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C343B"/>
    <w:multiLevelType w:val="hybridMultilevel"/>
    <w:tmpl w:val="018817DC"/>
    <w:lvl w:ilvl="0" w:tplc="BEAC72C2">
      <w:start w:val="1"/>
      <w:numFmt w:val="upperLetter"/>
      <w:lvlText w:val="%1."/>
      <w:lvlJc w:val="left"/>
      <w:pPr>
        <w:ind w:left="91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50" w:hanging="400"/>
      </w:pPr>
    </w:lvl>
    <w:lvl w:ilvl="2" w:tplc="0409001B" w:tentative="1">
      <w:start w:val="1"/>
      <w:numFmt w:val="lowerRoman"/>
      <w:lvlText w:val="%3."/>
      <w:lvlJc w:val="right"/>
      <w:pPr>
        <w:ind w:left="1750" w:hanging="400"/>
      </w:pPr>
    </w:lvl>
    <w:lvl w:ilvl="3" w:tplc="0409000F" w:tentative="1">
      <w:start w:val="1"/>
      <w:numFmt w:val="decimal"/>
      <w:lvlText w:val="%4."/>
      <w:lvlJc w:val="left"/>
      <w:pPr>
        <w:ind w:left="2150" w:hanging="400"/>
      </w:pPr>
    </w:lvl>
    <w:lvl w:ilvl="4" w:tplc="04090019" w:tentative="1">
      <w:start w:val="1"/>
      <w:numFmt w:val="upperLetter"/>
      <w:lvlText w:val="%5."/>
      <w:lvlJc w:val="left"/>
      <w:pPr>
        <w:ind w:left="2550" w:hanging="400"/>
      </w:pPr>
    </w:lvl>
    <w:lvl w:ilvl="5" w:tplc="0409001B" w:tentative="1">
      <w:start w:val="1"/>
      <w:numFmt w:val="lowerRoman"/>
      <w:lvlText w:val="%6."/>
      <w:lvlJc w:val="right"/>
      <w:pPr>
        <w:ind w:left="2950" w:hanging="400"/>
      </w:pPr>
    </w:lvl>
    <w:lvl w:ilvl="6" w:tplc="0409000F" w:tentative="1">
      <w:start w:val="1"/>
      <w:numFmt w:val="decimal"/>
      <w:lvlText w:val="%7."/>
      <w:lvlJc w:val="left"/>
      <w:pPr>
        <w:ind w:left="3350" w:hanging="400"/>
      </w:pPr>
    </w:lvl>
    <w:lvl w:ilvl="7" w:tplc="04090019" w:tentative="1">
      <w:start w:val="1"/>
      <w:numFmt w:val="upperLetter"/>
      <w:lvlText w:val="%8."/>
      <w:lvlJc w:val="left"/>
      <w:pPr>
        <w:ind w:left="3750" w:hanging="400"/>
      </w:pPr>
    </w:lvl>
    <w:lvl w:ilvl="8" w:tplc="0409001B" w:tentative="1">
      <w:start w:val="1"/>
      <w:numFmt w:val="lowerRoman"/>
      <w:lvlText w:val="%9."/>
      <w:lvlJc w:val="right"/>
      <w:pPr>
        <w:ind w:left="4150" w:hanging="400"/>
      </w:pPr>
    </w:lvl>
  </w:abstractNum>
  <w:abstractNum w:abstractNumId="1" w15:restartNumberingAfterBreak="0">
    <w:nsid w:val="040F674D"/>
    <w:multiLevelType w:val="hybridMultilevel"/>
    <w:tmpl w:val="7A5A70A4"/>
    <w:lvl w:ilvl="0" w:tplc="3FFC319C">
      <w:start w:val="3"/>
      <w:numFmt w:val="bullet"/>
      <w:lvlText w:val="-"/>
      <w:lvlJc w:val="left"/>
      <w:pPr>
        <w:ind w:left="127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71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1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1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91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1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1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11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10" w:hanging="400"/>
      </w:pPr>
      <w:rPr>
        <w:rFonts w:ascii="Wingdings" w:hAnsi="Wingdings" w:hint="default"/>
      </w:rPr>
    </w:lvl>
  </w:abstractNum>
  <w:abstractNum w:abstractNumId="2" w15:restartNumberingAfterBreak="0">
    <w:nsid w:val="0F542D68"/>
    <w:multiLevelType w:val="hybridMultilevel"/>
    <w:tmpl w:val="ADFABBD6"/>
    <w:lvl w:ilvl="0" w:tplc="4740CB6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B7641DD"/>
    <w:multiLevelType w:val="hybridMultilevel"/>
    <w:tmpl w:val="7C86BC7A"/>
    <w:lvl w:ilvl="0" w:tplc="F1445162">
      <w:start w:val="3"/>
      <w:numFmt w:val="bullet"/>
      <w:lvlText w:val="-"/>
      <w:lvlJc w:val="left"/>
      <w:pPr>
        <w:ind w:left="91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5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5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5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5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5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50" w:hanging="400"/>
      </w:pPr>
      <w:rPr>
        <w:rFonts w:ascii="Wingdings" w:hAnsi="Wingdings" w:hint="default"/>
      </w:rPr>
    </w:lvl>
  </w:abstractNum>
  <w:abstractNum w:abstractNumId="4" w15:restartNumberingAfterBreak="0">
    <w:nsid w:val="2FE35AC9"/>
    <w:multiLevelType w:val="hybridMultilevel"/>
    <w:tmpl w:val="2E2EF710"/>
    <w:lvl w:ilvl="0" w:tplc="36B2AF7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603F0E3D"/>
    <w:multiLevelType w:val="hybridMultilevel"/>
    <w:tmpl w:val="9894D3CC"/>
    <w:lvl w:ilvl="0" w:tplc="4CBAF4D0">
      <w:numFmt w:val="bullet"/>
      <w:lvlText w:val="-"/>
      <w:lvlJc w:val="left"/>
      <w:pPr>
        <w:ind w:left="91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5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5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5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5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5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50" w:hanging="400"/>
      </w:pPr>
      <w:rPr>
        <w:rFonts w:ascii="Wingdings" w:hAnsi="Wingdings" w:hint="default"/>
      </w:rPr>
    </w:lvl>
  </w:abstractNum>
  <w:abstractNum w:abstractNumId="6" w15:restartNumberingAfterBreak="0">
    <w:nsid w:val="70FA6DA5"/>
    <w:multiLevelType w:val="hybridMultilevel"/>
    <w:tmpl w:val="74D46EDE"/>
    <w:lvl w:ilvl="0" w:tplc="17B03414">
      <w:start w:val="1"/>
      <w:numFmt w:val="bullet"/>
      <w:lvlText w:val="-"/>
      <w:lvlJc w:val="left"/>
      <w:pPr>
        <w:ind w:left="91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5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5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5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5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5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5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5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50" w:hanging="400"/>
      </w:pPr>
      <w:rPr>
        <w:rFonts w:ascii="Wingdings" w:hAnsi="Wingdings" w:hint="default"/>
      </w:rPr>
    </w:lvl>
  </w:abstractNum>
  <w:abstractNum w:abstractNumId="7" w15:restartNumberingAfterBreak="0">
    <w:nsid w:val="71273C02"/>
    <w:multiLevelType w:val="hybridMultilevel"/>
    <w:tmpl w:val="D3DC1F1C"/>
    <w:lvl w:ilvl="0" w:tplc="0D9A4D24">
      <w:start w:val="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7"/>
  </w:num>
  <w:num w:numId="5">
    <w:abstractNumId w:val="2"/>
  </w:num>
  <w:num w:numId="6">
    <w:abstractNumId w:val="3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F91"/>
    <w:rsid w:val="00000344"/>
    <w:rsid w:val="00002F7B"/>
    <w:rsid w:val="00003B02"/>
    <w:rsid w:val="00006C0C"/>
    <w:rsid w:val="00007A61"/>
    <w:rsid w:val="000127A1"/>
    <w:rsid w:val="00016C0E"/>
    <w:rsid w:val="00017551"/>
    <w:rsid w:val="00017B61"/>
    <w:rsid w:val="00022E0E"/>
    <w:rsid w:val="00025D69"/>
    <w:rsid w:val="00031CA8"/>
    <w:rsid w:val="000327FD"/>
    <w:rsid w:val="00034691"/>
    <w:rsid w:val="00041ACD"/>
    <w:rsid w:val="00045F92"/>
    <w:rsid w:val="00046593"/>
    <w:rsid w:val="00051CFA"/>
    <w:rsid w:val="00052A86"/>
    <w:rsid w:val="0006255F"/>
    <w:rsid w:val="0007456C"/>
    <w:rsid w:val="00077FE5"/>
    <w:rsid w:val="000956B9"/>
    <w:rsid w:val="00097DB8"/>
    <w:rsid w:val="000A2C1B"/>
    <w:rsid w:val="000A378F"/>
    <w:rsid w:val="000C12F5"/>
    <w:rsid w:val="000C5C8A"/>
    <w:rsid w:val="000D265C"/>
    <w:rsid w:val="000F6719"/>
    <w:rsid w:val="00106063"/>
    <w:rsid w:val="00110F61"/>
    <w:rsid w:val="00120922"/>
    <w:rsid w:val="0012405C"/>
    <w:rsid w:val="001249E7"/>
    <w:rsid w:val="00124B1E"/>
    <w:rsid w:val="00134E22"/>
    <w:rsid w:val="00137BE6"/>
    <w:rsid w:val="00141493"/>
    <w:rsid w:val="0014456D"/>
    <w:rsid w:val="001545AA"/>
    <w:rsid w:val="00155CAD"/>
    <w:rsid w:val="00160605"/>
    <w:rsid w:val="00162076"/>
    <w:rsid w:val="00185E85"/>
    <w:rsid w:val="001933E1"/>
    <w:rsid w:val="001939D0"/>
    <w:rsid w:val="001A0F0F"/>
    <w:rsid w:val="001A200F"/>
    <w:rsid w:val="001B6F8B"/>
    <w:rsid w:val="001C0A6B"/>
    <w:rsid w:val="001C0FB2"/>
    <w:rsid w:val="001C1E0A"/>
    <w:rsid w:val="001C23FB"/>
    <w:rsid w:val="001C2B84"/>
    <w:rsid w:val="001C59BC"/>
    <w:rsid w:val="001D280F"/>
    <w:rsid w:val="001D2BD2"/>
    <w:rsid w:val="001D3ED3"/>
    <w:rsid w:val="001D401F"/>
    <w:rsid w:val="002079A5"/>
    <w:rsid w:val="00210EC5"/>
    <w:rsid w:val="002231F7"/>
    <w:rsid w:val="0023024A"/>
    <w:rsid w:val="0023237E"/>
    <w:rsid w:val="0024327F"/>
    <w:rsid w:val="002453DC"/>
    <w:rsid w:val="00250C82"/>
    <w:rsid w:val="00253538"/>
    <w:rsid w:val="002548BC"/>
    <w:rsid w:val="00254C9C"/>
    <w:rsid w:val="00257CEF"/>
    <w:rsid w:val="00260391"/>
    <w:rsid w:val="002709B1"/>
    <w:rsid w:val="0028609F"/>
    <w:rsid w:val="00287A21"/>
    <w:rsid w:val="002909E6"/>
    <w:rsid w:val="00295767"/>
    <w:rsid w:val="002A5165"/>
    <w:rsid w:val="002A6680"/>
    <w:rsid w:val="002B73AB"/>
    <w:rsid w:val="002C2564"/>
    <w:rsid w:val="002C654D"/>
    <w:rsid w:val="002D56B4"/>
    <w:rsid w:val="002E02B7"/>
    <w:rsid w:val="002E6D8E"/>
    <w:rsid w:val="002F0D27"/>
    <w:rsid w:val="002F2099"/>
    <w:rsid w:val="002F3B6A"/>
    <w:rsid w:val="002F56A7"/>
    <w:rsid w:val="002F59D1"/>
    <w:rsid w:val="002F760C"/>
    <w:rsid w:val="002F7E57"/>
    <w:rsid w:val="003019E1"/>
    <w:rsid w:val="00301B1D"/>
    <w:rsid w:val="0030743F"/>
    <w:rsid w:val="00324661"/>
    <w:rsid w:val="0032691D"/>
    <w:rsid w:val="00330EC1"/>
    <w:rsid w:val="003448F4"/>
    <w:rsid w:val="00346D61"/>
    <w:rsid w:val="00353DB9"/>
    <w:rsid w:val="003557DE"/>
    <w:rsid w:val="00363FB8"/>
    <w:rsid w:val="003640DA"/>
    <w:rsid w:val="00366CC9"/>
    <w:rsid w:val="0036737B"/>
    <w:rsid w:val="00371F86"/>
    <w:rsid w:val="003808D9"/>
    <w:rsid w:val="00380D8B"/>
    <w:rsid w:val="003939F6"/>
    <w:rsid w:val="003970D5"/>
    <w:rsid w:val="003A2DA8"/>
    <w:rsid w:val="003B1FE0"/>
    <w:rsid w:val="003B4A50"/>
    <w:rsid w:val="003B52C1"/>
    <w:rsid w:val="003C34D9"/>
    <w:rsid w:val="003C356B"/>
    <w:rsid w:val="003C430E"/>
    <w:rsid w:val="003D685C"/>
    <w:rsid w:val="003D6C4A"/>
    <w:rsid w:val="003D73DB"/>
    <w:rsid w:val="003E138E"/>
    <w:rsid w:val="003E38F0"/>
    <w:rsid w:val="003E3F6C"/>
    <w:rsid w:val="003E4025"/>
    <w:rsid w:val="003E5B1C"/>
    <w:rsid w:val="004054DD"/>
    <w:rsid w:val="004157AD"/>
    <w:rsid w:val="00417039"/>
    <w:rsid w:val="00426046"/>
    <w:rsid w:val="004329DF"/>
    <w:rsid w:val="0043499C"/>
    <w:rsid w:val="00445342"/>
    <w:rsid w:val="0045240A"/>
    <w:rsid w:val="00457865"/>
    <w:rsid w:val="00462411"/>
    <w:rsid w:val="0046572D"/>
    <w:rsid w:val="00467797"/>
    <w:rsid w:val="00471ECB"/>
    <w:rsid w:val="00474D17"/>
    <w:rsid w:val="0047562D"/>
    <w:rsid w:val="00477950"/>
    <w:rsid w:val="00481F5D"/>
    <w:rsid w:val="0049622A"/>
    <w:rsid w:val="00496B38"/>
    <w:rsid w:val="004972E6"/>
    <w:rsid w:val="004A2FD6"/>
    <w:rsid w:val="004A6B74"/>
    <w:rsid w:val="004A7917"/>
    <w:rsid w:val="004A7CC4"/>
    <w:rsid w:val="004B6DD4"/>
    <w:rsid w:val="004C55AA"/>
    <w:rsid w:val="004C5A2D"/>
    <w:rsid w:val="004D4946"/>
    <w:rsid w:val="004E16B7"/>
    <w:rsid w:val="004E1E1E"/>
    <w:rsid w:val="004E1FAE"/>
    <w:rsid w:val="004E31F5"/>
    <w:rsid w:val="004E7711"/>
    <w:rsid w:val="004F782B"/>
    <w:rsid w:val="00505280"/>
    <w:rsid w:val="00512707"/>
    <w:rsid w:val="00517A4C"/>
    <w:rsid w:val="0052317D"/>
    <w:rsid w:val="0052501D"/>
    <w:rsid w:val="0053110E"/>
    <w:rsid w:val="00534CF1"/>
    <w:rsid w:val="00540B3A"/>
    <w:rsid w:val="00546D9B"/>
    <w:rsid w:val="005474BC"/>
    <w:rsid w:val="00547B57"/>
    <w:rsid w:val="00553BAF"/>
    <w:rsid w:val="005628EF"/>
    <w:rsid w:val="005654A1"/>
    <w:rsid w:val="00582F5B"/>
    <w:rsid w:val="00584979"/>
    <w:rsid w:val="00585514"/>
    <w:rsid w:val="00587737"/>
    <w:rsid w:val="0059129D"/>
    <w:rsid w:val="005A12B0"/>
    <w:rsid w:val="005A1804"/>
    <w:rsid w:val="005A337F"/>
    <w:rsid w:val="005A38F1"/>
    <w:rsid w:val="005B678A"/>
    <w:rsid w:val="005C37EE"/>
    <w:rsid w:val="005E0935"/>
    <w:rsid w:val="005E3C08"/>
    <w:rsid w:val="005E40F4"/>
    <w:rsid w:val="005F31FC"/>
    <w:rsid w:val="005F5EAB"/>
    <w:rsid w:val="005F76F9"/>
    <w:rsid w:val="006018B6"/>
    <w:rsid w:val="00605FB2"/>
    <w:rsid w:val="00605FEB"/>
    <w:rsid w:val="0060759F"/>
    <w:rsid w:val="00613D72"/>
    <w:rsid w:val="0061721E"/>
    <w:rsid w:val="0061782A"/>
    <w:rsid w:val="00624A34"/>
    <w:rsid w:val="006302FB"/>
    <w:rsid w:val="0063345B"/>
    <w:rsid w:val="00637F76"/>
    <w:rsid w:val="00642F00"/>
    <w:rsid w:val="00646BE1"/>
    <w:rsid w:val="00667A67"/>
    <w:rsid w:val="00671F94"/>
    <w:rsid w:val="0067496E"/>
    <w:rsid w:val="00677020"/>
    <w:rsid w:val="00677C2B"/>
    <w:rsid w:val="00681DF0"/>
    <w:rsid w:val="00687EFF"/>
    <w:rsid w:val="00691E1E"/>
    <w:rsid w:val="0069313E"/>
    <w:rsid w:val="006938CC"/>
    <w:rsid w:val="006A0E71"/>
    <w:rsid w:val="006A27A0"/>
    <w:rsid w:val="006B1442"/>
    <w:rsid w:val="006C4B75"/>
    <w:rsid w:val="006C4FAF"/>
    <w:rsid w:val="006D3A2E"/>
    <w:rsid w:val="006D6110"/>
    <w:rsid w:val="006D66A2"/>
    <w:rsid w:val="006E1EA2"/>
    <w:rsid w:val="006E6CBF"/>
    <w:rsid w:val="006F1C6B"/>
    <w:rsid w:val="006F339F"/>
    <w:rsid w:val="006F4FAA"/>
    <w:rsid w:val="006F7706"/>
    <w:rsid w:val="00700D13"/>
    <w:rsid w:val="007041C6"/>
    <w:rsid w:val="00704D8F"/>
    <w:rsid w:val="00705CC9"/>
    <w:rsid w:val="0071207B"/>
    <w:rsid w:val="00714729"/>
    <w:rsid w:val="00714981"/>
    <w:rsid w:val="0072038E"/>
    <w:rsid w:val="00721354"/>
    <w:rsid w:val="00736F31"/>
    <w:rsid w:val="007404C6"/>
    <w:rsid w:val="00755112"/>
    <w:rsid w:val="007560E8"/>
    <w:rsid w:val="00761F53"/>
    <w:rsid w:val="00763926"/>
    <w:rsid w:val="00772CFE"/>
    <w:rsid w:val="00780A29"/>
    <w:rsid w:val="007863B7"/>
    <w:rsid w:val="007943A8"/>
    <w:rsid w:val="00795D6A"/>
    <w:rsid w:val="007A0005"/>
    <w:rsid w:val="007A34B0"/>
    <w:rsid w:val="007A4F98"/>
    <w:rsid w:val="007A6DB0"/>
    <w:rsid w:val="007B12E7"/>
    <w:rsid w:val="007B2F6D"/>
    <w:rsid w:val="007B3A20"/>
    <w:rsid w:val="007B5D5D"/>
    <w:rsid w:val="007C1DD8"/>
    <w:rsid w:val="007C4824"/>
    <w:rsid w:val="007C6BC5"/>
    <w:rsid w:val="007E55CE"/>
    <w:rsid w:val="007E5796"/>
    <w:rsid w:val="007F0AC0"/>
    <w:rsid w:val="007F5977"/>
    <w:rsid w:val="008038E1"/>
    <w:rsid w:val="008045B4"/>
    <w:rsid w:val="008065EF"/>
    <w:rsid w:val="00814429"/>
    <w:rsid w:val="00834FEA"/>
    <w:rsid w:val="00845BC8"/>
    <w:rsid w:val="00846F0F"/>
    <w:rsid w:val="00852FE8"/>
    <w:rsid w:val="00854A59"/>
    <w:rsid w:val="008627D3"/>
    <w:rsid w:val="008714AD"/>
    <w:rsid w:val="008763B4"/>
    <w:rsid w:val="0088101E"/>
    <w:rsid w:val="00881ED6"/>
    <w:rsid w:val="00881F5C"/>
    <w:rsid w:val="0089284B"/>
    <w:rsid w:val="00894A32"/>
    <w:rsid w:val="00896923"/>
    <w:rsid w:val="008B492A"/>
    <w:rsid w:val="008B4FE5"/>
    <w:rsid w:val="008B5C07"/>
    <w:rsid w:val="008C18BD"/>
    <w:rsid w:val="008C1AAE"/>
    <w:rsid w:val="008D316D"/>
    <w:rsid w:val="008E199C"/>
    <w:rsid w:val="008E7BE6"/>
    <w:rsid w:val="008F2AD1"/>
    <w:rsid w:val="008F6FC6"/>
    <w:rsid w:val="008F7252"/>
    <w:rsid w:val="00900259"/>
    <w:rsid w:val="00904CC4"/>
    <w:rsid w:val="0090690A"/>
    <w:rsid w:val="00913D4A"/>
    <w:rsid w:val="00913ECA"/>
    <w:rsid w:val="009157E4"/>
    <w:rsid w:val="00935CB3"/>
    <w:rsid w:val="009364EA"/>
    <w:rsid w:val="0094486A"/>
    <w:rsid w:val="00952E75"/>
    <w:rsid w:val="00953DCD"/>
    <w:rsid w:val="00955946"/>
    <w:rsid w:val="00961130"/>
    <w:rsid w:val="009701F3"/>
    <w:rsid w:val="009736FC"/>
    <w:rsid w:val="0097536B"/>
    <w:rsid w:val="00975652"/>
    <w:rsid w:val="00981AFF"/>
    <w:rsid w:val="009977C1"/>
    <w:rsid w:val="009A2356"/>
    <w:rsid w:val="009A2FDD"/>
    <w:rsid w:val="009B3401"/>
    <w:rsid w:val="009C216C"/>
    <w:rsid w:val="009C2B39"/>
    <w:rsid w:val="009C39ED"/>
    <w:rsid w:val="009C4624"/>
    <w:rsid w:val="009D515F"/>
    <w:rsid w:val="009E0C55"/>
    <w:rsid w:val="009F0C5C"/>
    <w:rsid w:val="00A002D3"/>
    <w:rsid w:val="00A15421"/>
    <w:rsid w:val="00A17B50"/>
    <w:rsid w:val="00A20871"/>
    <w:rsid w:val="00A21114"/>
    <w:rsid w:val="00A466AE"/>
    <w:rsid w:val="00A62CCD"/>
    <w:rsid w:val="00A67576"/>
    <w:rsid w:val="00A81527"/>
    <w:rsid w:val="00A83689"/>
    <w:rsid w:val="00A86F94"/>
    <w:rsid w:val="00A90AD7"/>
    <w:rsid w:val="00AA6A34"/>
    <w:rsid w:val="00AA71ED"/>
    <w:rsid w:val="00AB367D"/>
    <w:rsid w:val="00AB3D8D"/>
    <w:rsid w:val="00AB585A"/>
    <w:rsid w:val="00AC3244"/>
    <w:rsid w:val="00AD69D1"/>
    <w:rsid w:val="00AE5198"/>
    <w:rsid w:val="00AE5495"/>
    <w:rsid w:val="00AF6F79"/>
    <w:rsid w:val="00B002E1"/>
    <w:rsid w:val="00B124F2"/>
    <w:rsid w:val="00B17E4F"/>
    <w:rsid w:val="00B21CE7"/>
    <w:rsid w:val="00B22731"/>
    <w:rsid w:val="00B26112"/>
    <w:rsid w:val="00B33C2B"/>
    <w:rsid w:val="00B36FF4"/>
    <w:rsid w:val="00B37BB3"/>
    <w:rsid w:val="00B4023D"/>
    <w:rsid w:val="00B40D57"/>
    <w:rsid w:val="00B44941"/>
    <w:rsid w:val="00B5128E"/>
    <w:rsid w:val="00B71505"/>
    <w:rsid w:val="00B81D7D"/>
    <w:rsid w:val="00B85BEB"/>
    <w:rsid w:val="00BA4CB9"/>
    <w:rsid w:val="00BA67BF"/>
    <w:rsid w:val="00BB34B9"/>
    <w:rsid w:val="00BC1193"/>
    <w:rsid w:val="00BC79DC"/>
    <w:rsid w:val="00BD58D3"/>
    <w:rsid w:val="00BE1F7B"/>
    <w:rsid w:val="00BE4468"/>
    <w:rsid w:val="00BE725A"/>
    <w:rsid w:val="00BE74D2"/>
    <w:rsid w:val="00C00421"/>
    <w:rsid w:val="00C01B57"/>
    <w:rsid w:val="00C0507B"/>
    <w:rsid w:val="00C075A8"/>
    <w:rsid w:val="00C16FE3"/>
    <w:rsid w:val="00C179DF"/>
    <w:rsid w:val="00C24E8D"/>
    <w:rsid w:val="00C30F8A"/>
    <w:rsid w:val="00C31F28"/>
    <w:rsid w:val="00C579B1"/>
    <w:rsid w:val="00C65B47"/>
    <w:rsid w:val="00C6677A"/>
    <w:rsid w:val="00C779EA"/>
    <w:rsid w:val="00C806EE"/>
    <w:rsid w:val="00C815E3"/>
    <w:rsid w:val="00C82374"/>
    <w:rsid w:val="00C87762"/>
    <w:rsid w:val="00C92E2A"/>
    <w:rsid w:val="00C940CE"/>
    <w:rsid w:val="00C9460A"/>
    <w:rsid w:val="00C9645C"/>
    <w:rsid w:val="00C9667D"/>
    <w:rsid w:val="00CA0EDF"/>
    <w:rsid w:val="00CA286A"/>
    <w:rsid w:val="00CA4BAF"/>
    <w:rsid w:val="00CA5E9E"/>
    <w:rsid w:val="00CB4506"/>
    <w:rsid w:val="00CC249D"/>
    <w:rsid w:val="00CC7281"/>
    <w:rsid w:val="00CD198B"/>
    <w:rsid w:val="00CD4278"/>
    <w:rsid w:val="00CD5751"/>
    <w:rsid w:val="00CD6D13"/>
    <w:rsid w:val="00CD6EEC"/>
    <w:rsid w:val="00CE1012"/>
    <w:rsid w:val="00CE15CB"/>
    <w:rsid w:val="00D052A4"/>
    <w:rsid w:val="00D06D84"/>
    <w:rsid w:val="00D13D5D"/>
    <w:rsid w:val="00D15734"/>
    <w:rsid w:val="00D15EB0"/>
    <w:rsid w:val="00D17C47"/>
    <w:rsid w:val="00D22A83"/>
    <w:rsid w:val="00D271D6"/>
    <w:rsid w:val="00D279A0"/>
    <w:rsid w:val="00D45D12"/>
    <w:rsid w:val="00D51A36"/>
    <w:rsid w:val="00D52E20"/>
    <w:rsid w:val="00D63809"/>
    <w:rsid w:val="00D66FA9"/>
    <w:rsid w:val="00D708FE"/>
    <w:rsid w:val="00D73D76"/>
    <w:rsid w:val="00D7681D"/>
    <w:rsid w:val="00D91D3D"/>
    <w:rsid w:val="00D9580F"/>
    <w:rsid w:val="00DA57DC"/>
    <w:rsid w:val="00DA597B"/>
    <w:rsid w:val="00DA776B"/>
    <w:rsid w:val="00DA7DFC"/>
    <w:rsid w:val="00DA7F91"/>
    <w:rsid w:val="00DB5737"/>
    <w:rsid w:val="00DB6059"/>
    <w:rsid w:val="00DC2B39"/>
    <w:rsid w:val="00DC2F18"/>
    <w:rsid w:val="00DC34EF"/>
    <w:rsid w:val="00DD26A2"/>
    <w:rsid w:val="00DD5CB7"/>
    <w:rsid w:val="00DF6F19"/>
    <w:rsid w:val="00E046AB"/>
    <w:rsid w:val="00E133DB"/>
    <w:rsid w:val="00E16E03"/>
    <w:rsid w:val="00E255E1"/>
    <w:rsid w:val="00E35AC8"/>
    <w:rsid w:val="00E42604"/>
    <w:rsid w:val="00E4411E"/>
    <w:rsid w:val="00E50311"/>
    <w:rsid w:val="00E50431"/>
    <w:rsid w:val="00E65FA5"/>
    <w:rsid w:val="00E70597"/>
    <w:rsid w:val="00E71090"/>
    <w:rsid w:val="00E735B1"/>
    <w:rsid w:val="00E741E2"/>
    <w:rsid w:val="00E7676B"/>
    <w:rsid w:val="00E769DA"/>
    <w:rsid w:val="00E770B6"/>
    <w:rsid w:val="00E83411"/>
    <w:rsid w:val="00E846CD"/>
    <w:rsid w:val="00E85444"/>
    <w:rsid w:val="00E87DC6"/>
    <w:rsid w:val="00E91B27"/>
    <w:rsid w:val="00E935A7"/>
    <w:rsid w:val="00E93692"/>
    <w:rsid w:val="00E97940"/>
    <w:rsid w:val="00EA3884"/>
    <w:rsid w:val="00EA73E1"/>
    <w:rsid w:val="00EB072A"/>
    <w:rsid w:val="00EB1D49"/>
    <w:rsid w:val="00EB46F1"/>
    <w:rsid w:val="00EC451A"/>
    <w:rsid w:val="00ED036D"/>
    <w:rsid w:val="00ED05E1"/>
    <w:rsid w:val="00ED0F36"/>
    <w:rsid w:val="00ED1750"/>
    <w:rsid w:val="00ED4E1B"/>
    <w:rsid w:val="00EE209E"/>
    <w:rsid w:val="00EE2749"/>
    <w:rsid w:val="00EE471E"/>
    <w:rsid w:val="00EF46C8"/>
    <w:rsid w:val="00EF5E04"/>
    <w:rsid w:val="00F04DBE"/>
    <w:rsid w:val="00F0528D"/>
    <w:rsid w:val="00F05B90"/>
    <w:rsid w:val="00F12D1A"/>
    <w:rsid w:val="00F137F1"/>
    <w:rsid w:val="00F200A3"/>
    <w:rsid w:val="00F21A81"/>
    <w:rsid w:val="00F27D38"/>
    <w:rsid w:val="00F4251C"/>
    <w:rsid w:val="00F43545"/>
    <w:rsid w:val="00F53ED0"/>
    <w:rsid w:val="00F61562"/>
    <w:rsid w:val="00F7575C"/>
    <w:rsid w:val="00F77FFA"/>
    <w:rsid w:val="00F82A63"/>
    <w:rsid w:val="00F849AC"/>
    <w:rsid w:val="00F8695E"/>
    <w:rsid w:val="00F9760E"/>
    <w:rsid w:val="00FB11E3"/>
    <w:rsid w:val="00FB3658"/>
    <w:rsid w:val="00FB3A30"/>
    <w:rsid w:val="00FC0D1F"/>
    <w:rsid w:val="00FC28CA"/>
    <w:rsid w:val="00FC4097"/>
    <w:rsid w:val="00FE1619"/>
    <w:rsid w:val="00FE3091"/>
    <w:rsid w:val="00FE471D"/>
    <w:rsid w:val="00FF4D6C"/>
    <w:rsid w:val="00FF5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FF8C0"/>
  <w15:chartTrackingRefBased/>
  <w15:docId w15:val="{E13327D1-27BE-4702-BE00-1E875992F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6DB0"/>
    <w:pPr>
      <w:widowControl w:val="0"/>
      <w:wordWrap w:val="0"/>
      <w:autoSpaceDE w:val="0"/>
      <w:autoSpaceDN w:val="0"/>
      <w:spacing w:line="360" w:lineRule="auto"/>
      <w:ind w:firstLineChars="250" w:firstLine="550"/>
    </w:pPr>
    <w:rPr>
      <w:rFonts w:ascii="Times New Roman" w:eastAsia="Times New Roman" w:hAnsi="Times New Roman" w:cs="Times New Roman"/>
      <w:sz w:val="22"/>
      <w:lang w:val="en"/>
    </w:rPr>
  </w:style>
  <w:style w:type="paragraph" w:styleId="1">
    <w:name w:val="heading 1"/>
    <w:basedOn w:val="a"/>
    <w:next w:val="a"/>
    <w:link w:val="1Char"/>
    <w:uiPriority w:val="9"/>
    <w:qFormat/>
    <w:rsid w:val="00DA7F91"/>
    <w:pPr>
      <w:keepNext/>
      <w:outlineLvl w:val="0"/>
    </w:pPr>
    <w:rPr>
      <w:rFonts w:eastAsiaTheme="majorEastAsia"/>
      <w:b/>
      <w:sz w:val="28"/>
      <w:szCs w:val="28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FF4D6C"/>
    <w:pPr>
      <w:keepNext/>
      <w:ind w:firstLineChars="0" w:firstLine="0"/>
      <w:outlineLvl w:val="1"/>
    </w:pPr>
    <w:rPr>
      <w:rFonts w:eastAsiaTheme="majorEastAsia"/>
      <w:color w:val="0000FF"/>
      <w:sz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DA7F91"/>
    <w:pPr>
      <w:keepNext/>
      <w:ind w:leftChars="300" w:left="1100" w:hangingChars="200" w:hanging="440"/>
      <w:outlineLvl w:val="2"/>
    </w:pPr>
    <w:rPr>
      <w:rFonts w:eastAsiaTheme="majorEastAsi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A7F91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A7F91"/>
    <w:rPr>
      <w:rFonts w:ascii="Times New Roman" w:eastAsiaTheme="majorEastAsia" w:hAnsi="Times New Roman" w:cs="Times New Roman"/>
      <w:b/>
      <w:sz w:val="28"/>
      <w:szCs w:val="28"/>
      <w:lang w:val="en"/>
    </w:rPr>
  </w:style>
  <w:style w:type="character" w:customStyle="1" w:styleId="2Char">
    <w:name w:val="제목 2 Char"/>
    <w:basedOn w:val="a0"/>
    <w:link w:val="2"/>
    <w:uiPriority w:val="9"/>
    <w:rsid w:val="00FF4D6C"/>
    <w:rPr>
      <w:rFonts w:ascii="Times New Roman" w:eastAsiaTheme="majorEastAsia" w:hAnsi="Times New Roman" w:cs="Times New Roman"/>
      <w:color w:val="0000FF"/>
      <w:sz w:val="24"/>
      <w:lang w:val="en"/>
    </w:rPr>
  </w:style>
  <w:style w:type="character" w:customStyle="1" w:styleId="3Char">
    <w:name w:val="제목 3 Char"/>
    <w:basedOn w:val="a0"/>
    <w:link w:val="3"/>
    <w:uiPriority w:val="9"/>
    <w:rsid w:val="00DA7F91"/>
    <w:rPr>
      <w:rFonts w:ascii="Times New Roman" w:eastAsiaTheme="majorEastAsia" w:hAnsi="Times New Roman" w:cs="Times New Roman"/>
      <w:sz w:val="22"/>
      <w:lang w:val="en"/>
    </w:rPr>
  </w:style>
  <w:style w:type="character" w:customStyle="1" w:styleId="4Char">
    <w:name w:val="제목 4 Char"/>
    <w:basedOn w:val="a0"/>
    <w:link w:val="4"/>
    <w:uiPriority w:val="9"/>
    <w:semiHidden/>
    <w:rsid w:val="00DA7F91"/>
    <w:rPr>
      <w:rFonts w:ascii="Times New Roman" w:eastAsia="Times New Roman" w:hAnsi="Times New Roman" w:cs="Times New Roman"/>
      <w:b/>
      <w:bCs/>
      <w:sz w:val="22"/>
      <w:lang w:val="en"/>
    </w:rPr>
  </w:style>
  <w:style w:type="paragraph" w:styleId="a3">
    <w:name w:val="No Spacing"/>
    <w:uiPriority w:val="1"/>
    <w:qFormat/>
    <w:rsid w:val="00F7575C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"/>
    </w:rPr>
  </w:style>
  <w:style w:type="paragraph" w:styleId="a4">
    <w:name w:val="Balloon Text"/>
    <w:basedOn w:val="a"/>
    <w:link w:val="Char"/>
    <w:uiPriority w:val="99"/>
    <w:semiHidden/>
    <w:unhideWhenUsed/>
    <w:rsid w:val="00DA7F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A7F91"/>
    <w:rPr>
      <w:rFonts w:asciiTheme="majorHAnsi" w:eastAsiaTheme="majorEastAsia" w:hAnsiTheme="majorHAnsi" w:cstheme="majorBidi"/>
      <w:sz w:val="18"/>
      <w:szCs w:val="18"/>
      <w:lang w:val="en"/>
    </w:rPr>
  </w:style>
  <w:style w:type="paragraph" w:styleId="a5">
    <w:name w:val="Normal (Web)"/>
    <w:basedOn w:val="a"/>
    <w:uiPriority w:val="99"/>
    <w:semiHidden/>
    <w:unhideWhenUsed/>
    <w:rsid w:val="00DA7F91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customStyle="1" w:styleId="EndNoteBibliographyTitle">
    <w:name w:val="EndNote Bibliography Title"/>
    <w:basedOn w:val="a"/>
    <w:link w:val="EndNoteBibliographyTitleChar"/>
    <w:rsid w:val="00DA7F9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A7F91"/>
    <w:rPr>
      <w:rFonts w:ascii="Times New Roman" w:eastAsia="Times New Roman" w:hAnsi="Times New Roman" w:cs="Times New Roman"/>
      <w:noProof/>
      <w:sz w:val="22"/>
      <w:lang w:val="en"/>
    </w:rPr>
  </w:style>
  <w:style w:type="paragraph" w:customStyle="1" w:styleId="EndNoteBibliography">
    <w:name w:val="EndNote Bibliography"/>
    <w:basedOn w:val="a"/>
    <w:link w:val="EndNoteBibliographyChar"/>
    <w:rsid w:val="00DA7F9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A7F91"/>
    <w:rPr>
      <w:rFonts w:ascii="Times New Roman" w:eastAsia="Times New Roman" w:hAnsi="Times New Roman" w:cs="Times New Roman"/>
      <w:noProof/>
      <w:sz w:val="22"/>
      <w:lang w:val="en"/>
    </w:rPr>
  </w:style>
  <w:style w:type="character" w:styleId="a6">
    <w:name w:val="Hyperlink"/>
    <w:basedOn w:val="a0"/>
    <w:uiPriority w:val="99"/>
    <w:unhideWhenUsed/>
    <w:rsid w:val="00DA7F91"/>
    <w:rPr>
      <w:color w:val="0563C1" w:themeColor="hyperlink"/>
      <w:u w:val="single"/>
    </w:rPr>
  </w:style>
  <w:style w:type="paragraph" w:styleId="a7">
    <w:name w:val="header"/>
    <w:basedOn w:val="a"/>
    <w:link w:val="Char0"/>
    <w:uiPriority w:val="99"/>
    <w:unhideWhenUsed/>
    <w:rsid w:val="00DA7F9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DA7F91"/>
    <w:rPr>
      <w:rFonts w:ascii="Times New Roman" w:eastAsia="Times New Roman" w:hAnsi="Times New Roman" w:cs="Times New Roman"/>
      <w:sz w:val="22"/>
      <w:lang w:val="en"/>
    </w:rPr>
  </w:style>
  <w:style w:type="paragraph" w:styleId="a8">
    <w:name w:val="footer"/>
    <w:basedOn w:val="a"/>
    <w:link w:val="Char1"/>
    <w:uiPriority w:val="99"/>
    <w:unhideWhenUsed/>
    <w:rsid w:val="00DA7F9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DA7F91"/>
    <w:rPr>
      <w:rFonts w:ascii="Times New Roman" w:eastAsia="Times New Roman" w:hAnsi="Times New Roman" w:cs="Times New Roman"/>
      <w:sz w:val="22"/>
      <w:lang w:val="en"/>
    </w:rPr>
  </w:style>
  <w:style w:type="character" w:customStyle="1" w:styleId="html-italic">
    <w:name w:val="html-italic"/>
    <w:basedOn w:val="a0"/>
    <w:rsid w:val="00DA7F91"/>
  </w:style>
  <w:style w:type="character" w:styleId="a9">
    <w:name w:val="Emphasis"/>
    <w:basedOn w:val="a0"/>
    <w:uiPriority w:val="20"/>
    <w:qFormat/>
    <w:rsid w:val="00DA7F91"/>
    <w:rPr>
      <w:i/>
      <w:iCs/>
    </w:rPr>
  </w:style>
  <w:style w:type="paragraph" w:styleId="aa">
    <w:name w:val="List Paragraph"/>
    <w:basedOn w:val="a"/>
    <w:uiPriority w:val="34"/>
    <w:qFormat/>
    <w:rsid w:val="00DA7F91"/>
    <w:pPr>
      <w:ind w:leftChars="400" w:left="800"/>
    </w:pPr>
  </w:style>
  <w:style w:type="paragraph" w:customStyle="1" w:styleId="ab">
    <w:name w:val="바탕글"/>
    <w:rsid w:val="00DA7F9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after="0" w:line="384" w:lineRule="auto"/>
      <w:textAlignment w:val="baseline"/>
    </w:pPr>
    <w:rPr>
      <w:rFonts w:ascii="바탕" w:eastAsia="바탕"/>
      <w:color w:val="000000"/>
      <w:kern w:val="0"/>
    </w:rPr>
  </w:style>
  <w:style w:type="character" w:styleId="ac">
    <w:name w:val="annotation reference"/>
    <w:basedOn w:val="a0"/>
    <w:uiPriority w:val="99"/>
    <w:semiHidden/>
    <w:unhideWhenUsed/>
    <w:rsid w:val="00DA7F91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DA7F91"/>
    <w:pPr>
      <w:jc w:val="left"/>
    </w:pPr>
  </w:style>
  <w:style w:type="character" w:customStyle="1" w:styleId="Char2">
    <w:name w:val="메모 텍스트 Char"/>
    <w:basedOn w:val="a0"/>
    <w:link w:val="ad"/>
    <w:uiPriority w:val="99"/>
    <w:semiHidden/>
    <w:rsid w:val="00DA7F91"/>
    <w:rPr>
      <w:rFonts w:ascii="Times New Roman" w:eastAsia="Times New Roman" w:hAnsi="Times New Roman" w:cs="Times New Roman"/>
      <w:sz w:val="22"/>
      <w:lang w:val="en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DA7F91"/>
    <w:rPr>
      <w:b/>
      <w:bCs/>
    </w:rPr>
  </w:style>
  <w:style w:type="character" w:customStyle="1" w:styleId="Char3">
    <w:name w:val="메모 주제 Char"/>
    <w:basedOn w:val="Char2"/>
    <w:link w:val="ae"/>
    <w:uiPriority w:val="99"/>
    <w:semiHidden/>
    <w:rsid w:val="00DA7F91"/>
    <w:rPr>
      <w:rFonts w:ascii="Times New Roman" w:eastAsia="Times New Roman" w:hAnsi="Times New Roman" w:cs="Times New Roman"/>
      <w:b/>
      <w:bCs/>
      <w:sz w:val="22"/>
      <w:lang w:val="en"/>
    </w:rPr>
  </w:style>
  <w:style w:type="character" w:styleId="af">
    <w:name w:val="FollowedHyperlink"/>
    <w:basedOn w:val="a0"/>
    <w:uiPriority w:val="99"/>
    <w:semiHidden/>
    <w:unhideWhenUsed/>
    <w:rsid w:val="00DA7F91"/>
    <w:rPr>
      <w:color w:val="954F72"/>
      <w:u w:val="single"/>
    </w:rPr>
  </w:style>
  <w:style w:type="paragraph" w:customStyle="1" w:styleId="msonormal0">
    <w:name w:val="msonormal"/>
    <w:basedOn w:val="a"/>
    <w:rsid w:val="00DA7F91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customStyle="1" w:styleId="font5">
    <w:name w:val="font5"/>
    <w:basedOn w:val="a"/>
    <w:rsid w:val="00DA7F91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맑은 고딕" w:eastAsia="맑은 고딕" w:hAnsi="맑은 고딕" w:cs="굴림"/>
      <w:kern w:val="0"/>
      <w:sz w:val="16"/>
      <w:szCs w:val="16"/>
      <w:lang w:val="en-US"/>
    </w:rPr>
  </w:style>
  <w:style w:type="paragraph" w:customStyle="1" w:styleId="xl65">
    <w:name w:val="xl65"/>
    <w:basedOn w:val="a"/>
    <w:rsid w:val="00DA7F9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b/>
      <w:bCs/>
      <w:kern w:val="0"/>
      <w:sz w:val="18"/>
      <w:szCs w:val="18"/>
      <w:lang w:val="en-US"/>
    </w:rPr>
  </w:style>
  <w:style w:type="paragraph" w:customStyle="1" w:styleId="xl66">
    <w:name w:val="xl66"/>
    <w:basedOn w:val="a"/>
    <w:rsid w:val="00DA7F9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18"/>
      <w:szCs w:val="18"/>
      <w:lang w:val="en-US"/>
    </w:rPr>
  </w:style>
  <w:style w:type="paragraph" w:customStyle="1" w:styleId="xl67">
    <w:name w:val="xl67"/>
    <w:basedOn w:val="a"/>
    <w:rsid w:val="00DA7F91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18"/>
      <w:szCs w:val="18"/>
      <w:lang w:val="en-US"/>
    </w:rPr>
  </w:style>
  <w:style w:type="paragraph" w:customStyle="1" w:styleId="xl68">
    <w:name w:val="xl68"/>
    <w:basedOn w:val="a"/>
    <w:rsid w:val="00DA7F91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18"/>
      <w:szCs w:val="18"/>
      <w:lang w:val="en-US"/>
    </w:rPr>
  </w:style>
  <w:style w:type="paragraph" w:customStyle="1" w:styleId="xl69">
    <w:name w:val="xl69"/>
    <w:basedOn w:val="a"/>
    <w:rsid w:val="00DA7F91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color w:val="FF0000"/>
      <w:kern w:val="0"/>
      <w:sz w:val="18"/>
      <w:szCs w:val="18"/>
      <w:lang w:val="en-US"/>
    </w:rPr>
  </w:style>
  <w:style w:type="paragraph" w:customStyle="1" w:styleId="xl70">
    <w:name w:val="xl70"/>
    <w:basedOn w:val="a"/>
    <w:rsid w:val="00DA7F91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color w:val="FF0000"/>
      <w:kern w:val="0"/>
      <w:sz w:val="18"/>
      <w:szCs w:val="18"/>
      <w:lang w:val="en-US"/>
    </w:rPr>
  </w:style>
  <w:style w:type="paragraph" w:customStyle="1" w:styleId="xl71">
    <w:name w:val="xl71"/>
    <w:basedOn w:val="a"/>
    <w:rsid w:val="00DA7F91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18"/>
      <w:szCs w:val="18"/>
      <w:lang w:val="en-US"/>
    </w:rPr>
  </w:style>
  <w:style w:type="paragraph" w:customStyle="1" w:styleId="xl72">
    <w:name w:val="xl72"/>
    <w:basedOn w:val="a"/>
    <w:rsid w:val="00DA7F9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18"/>
      <w:szCs w:val="18"/>
      <w:lang w:val="en-US"/>
    </w:rPr>
  </w:style>
  <w:style w:type="paragraph" w:customStyle="1" w:styleId="para">
    <w:name w:val="para"/>
    <w:basedOn w:val="a"/>
    <w:rsid w:val="00DA7F91"/>
    <w:pPr>
      <w:widowControl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character" w:customStyle="1" w:styleId="citationref">
    <w:name w:val="citationref"/>
    <w:basedOn w:val="a0"/>
    <w:rsid w:val="00DA7F91"/>
  </w:style>
  <w:style w:type="character" w:customStyle="1" w:styleId="internalref">
    <w:name w:val="internalref"/>
    <w:basedOn w:val="a0"/>
    <w:rsid w:val="00DA7F91"/>
  </w:style>
  <w:style w:type="character" w:styleId="af0">
    <w:name w:val="line number"/>
    <w:basedOn w:val="a0"/>
    <w:uiPriority w:val="99"/>
    <w:semiHidden/>
    <w:unhideWhenUsed/>
    <w:rsid w:val="00DA7F91"/>
  </w:style>
  <w:style w:type="paragraph" w:customStyle="1" w:styleId="xl73">
    <w:name w:val="xl73"/>
    <w:basedOn w:val="a"/>
    <w:rsid w:val="00B17E4F"/>
    <w:pPr>
      <w:widowControl/>
      <w:shd w:val="clear" w:color="000000" w:fill="993300"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customStyle="1" w:styleId="xl74">
    <w:name w:val="xl74"/>
    <w:basedOn w:val="a"/>
    <w:rsid w:val="00B17E4F"/>
    <w:pPr>
      <w:widowControl/>
      <w:shd w:val="clear" w:color="000000" w:fill="BF8F00"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customStyle="1" w:styleId="xl75">
    <w:name w:val="xl75"/>
    <w:basedOn w:val="a"/>
    <w:rsid w:val="00B17E4F"/>
    <w:pPr>
      <w:widowControl/>
      <w:shd w:val="clear" w:color="000000" w:fill="6666FF"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paragraph" w:customStyle="1" w:styleId="xl76">
    <w:name w:val="xl76"/>
    <w:basedOn w:val="a"/>
    <w:rsid w:val="00B17E4F"/>
    <w:pPr>
      <w:widowControl/>
      <w:shd w:val="clear" w:color="000000" w:fill="009900"/>
      <w:wordWrap/>
      <w:autoSpaceDE/>
      <w:autoSpaceDN/>
      <w:spacing w:before="100" w:beforeAutospacing="1" w:after="100" w:afterAutospacing="1" w:line="240" w:lineRule="auto"/>
      <w:ind w:firstLineChars="0" w:firstLine="0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table" w:styleId="af1">
    <w:name w:val="Table Grid"/>
    <w:basedOn w:val="a1"/>
    <w:uiPriority w:val="39"/>
    <w:rsid w:val="00B33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3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20</Words>
  <Characters>9806</Characters>
  <Application>Microsoft Office Word</Application>
  <DocSecurity>0</DocSecurity>
  <Lines>81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Goon-Bo</dc:creator>
  <cp:keywords/>
  <dc:description/>
  <cp:lastModifiedBy>문 정환</cp:lastModifiedBy>
  <cp:revision>2</cp:revision>
  <cp:lastPrinted>2019-12-09T01:01:00Z</cp:lastPrinted>
  <dcterms:created xsi:type="dcterms:W3CDTF">2020-06-01T18:03:00Z</dcterms:created>
  <dcterms:modified xsi:type="dcterms:W3CDTF">2020-06-01T18:03:00Z</dcterms:modified>
</cp:coreProperties>
</file>